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53247" w:rsidRDefault="005F699D" w:rsidP="00850473">
      <w:pPr>
        <w:pStyle w:val="BATitle"/>
        <w:rPr>
          <w:color w:val="000000" w:themeColor="text1"/>
          <w:sz w:val="36"/>
          <w:szCs w:val="36"/>
        </w:rPr>
      </w:pPr>
      <w:bookmarkStart w:id="0" w:name="_GoBack"/>
      <w:bookmarkEnd w:id="0"/>
      <w:r>
        <w:rPr>
          <w:color w:val="000000" w:themeColor="text1"/>
          <w:sz w:val="36"/>
          <w:szCs w:val="36"/>
        </w:rPr>
        <w:t>Supplementary</w:t>
      </w:r>
      <w:r w:rsidR="00053247" w:rsidRPr="00053247">
        <w:rPr>
          <w:color w:val="000000" w:themeColor="text1"/>
          <w:sz w:val="36"/>
          <w:szCs w:val="36"/>
        </w:rPr>
        <w:t xml:space="preserve"> Information for:</w:t>
      </w:r>
      <w:r w:rsidR="00053247">
        <w:rPr>
          <w:color w:val="000000" w:themeColor="text1"/>
          <w:sz w:val="36"/>
          <w:szCs w:val="36"/>
        </w:rPr>
        <w:t xml:space="preserve"> </w:t>
      </w:r>
    </w:p>
    <w:p w:rsidR="008C4442" w:rsidRPr="00AB06BE" w:rsidRDefault="00A01738" w:rsidP="008C4442">
      <w:pPr>
        <w:pStyle w:val="BATitle"/>
        <w:rPr>
          <w:color w:val="000000" w:themeColor="text1"/>
          <w:sz w:val="36"/>
          <w:szCs w:val="36"/>
        </w:rPr>
      </w:pPr>
      <w:r w:rsidRPr="00AE6D22">
        <w:rPr>
          <w:b/>
          <w:bCs/>
          <w:color w:val="000000" w:themeColor="text1"/>
          <w:sz w:val="36"/>
          <w:szCs w:val="36"/>
        </w:rPr>
        <w:t xml:space="preserve">A Novel Soft Contact </w:t>
      </w:r>
      <w:r w:rsidRPr="00BC36FD">
        <w:rPr>
          <w:b/>
          <w:bCs/>
          <w:color w:val="000000" w:themeColor="text1"/>
          <w:sz w:val="36"/>
          <w:szCs w:val="36"/>
        </w:rPr>
        <w:t>Piezo-Controlled</w:t>
      </w:r>
      <w:r>
        <w:rPr>
          <w:b/>
          <w:bCs/>
          <w:color w:val="000000" w:themeColor="text1"/>
          <w:sz w:val="36"/>
          <w:szCs w:val="36"/>
        </w:rPr>
        <w:t xml:space="preserve"> </w:t>
      </w:r>
      <w:r w:rsidRPr="00AE6D22">
        <w:rPr>
          <w:b/>
          <w:bCs/>
          <w:color w:val="000000" w:themeColor="text1"/>
          <w:sz w:val="36"/>
          <w:szCs w:val="36"/>
        </w:rPr>
        <w:t xml:space="preserve">Liquid Cell for Probing Polymer Films under Confinement using Synchrotron FTIR </w:t>
      </w:r>
      <w:proofErr w:type="spellStart"/>
      <w:r w:rsidRPr="00AE6D22">
        <w:rPr>
          <w:b/>
          <w:bCs/>
          <w:color w:val="000000" w:themeColor="text1"/>
          <w:sz w:val="36"/>
          <w:szCs w:val="36"/>
        </w:rPr>
        <w:t>Microspectroscopy</w:t>
      </w:r>
      <w:proofErr w:type="spellEnd"/>
    </w:p>
    <w:p w:rsidR="00CE4141" w:rsidRDefault="00CE4141" w:rsidP="00CE4141">
      <w:pPr>
        <w:pStyle w:val="BBAuthorName"/>
        <w:spacing w:line="240" w:lineRule="auto"/>
        <w:rPr>
          <w:rFonts w:cs="Times"/>
          <w:i w:val="0"/>
          <w:color w:val="000000" w:themeColor="text1"/>
        </w:rPr>
      </w:pPr>
      <w:r>
        <w:rPr>
          <w:color w:val="000000" w:themeColor="text1"/>
        </w:rPr>
        <w:t>Natalie L. Benbow,</w:t>
      </w:r>
      <w:r w:rsidRPr="001726EA">
        <w:rPr>
          <w:rFonts w:cs="Times"/>
          <w:i w:val="0"/>
          <w:color w:val="000000" w:themeColor="text1"/>
          <w:vertAlign w:val="superscript"/>
        </w:rPr>
        <w:t>1,2</w:t>
      </w:r>
      <w:r w:rsidRPr="00AB06BE">
        <w:rPr>
          <w:color w:val="000000" w:themeColor="text1"/>
        </w:rPr>
        <w:t xml:space="preserve"> </w:t>
      </w:r>
      <w:r>
        <w:rPr>
          <w:color w:val="000000" w:themeColor="text1"/>
        </w:rPr>
        <w:t>Jessie L. Webber,</w:t>
      </w:r>
      <w:r w:rsidRPr="00662D09">
        <w:rPr>
          <w:i w:val="0"/>
          <w:color w:val="000000" w:themeColor="text1"/>
          <w:vertAlign w:val="superscript"/>
        </w:rPr>
        <w:t>1,2</w:t>
      </w:r>
      <w:r>
        <w:rPr>
          <w:color w:val="000000" w:themeColor="text1"/>
        </w:rPr>
        <w:t xml:space="preserve"> Piotr Pawliszak,</w:t>
      </w:r>
      <w:r w:rsidRPr="00662D09">
        <w:rPr>
          <w:i w:val="0"/>
          <w:color w:val="000000" w:themeColor="text1"/>
          <w:vertAlign w:val="superscript"/>
        </w:rPr>
        <w:t>1,2</w:t>
      </w:r>
      <w:r>
        <w:rPr>
          <w:color w:val="000000" w:themeColor="text1"/>
        </w:rPr>
        <w:t xml:space="preserve"> Damien A. Sebben,</w:t>
      </w:r>
      <w:r w:rsidRPr="00662D09">
        <w:rPr>
          <w:i w:val="0"/>
          <w:color w:val="000000" w:themeColor="text1"/>
          <w:vertAlign w:val="superscript"/>
        </w:rPr>
        <w:t>1</w:t>
      </w:r>
      <w:r>
        <w:rPr>
          <w:color w:val="000000" w:themeColor="text1"/>
        </w:rPr>
        <w:t xml:space="preserve"> Tracey T. M. Ho,</w:t>
      </w:r>
      <w:r w:rsidRPr="00C230EA">
        <w:rPr>
          <w:i w:val="0"/>
          <w:color w:val="000000" w:themeColor="text1"/>
          <w:vertAlign w:val="superscript"/>
        </w:rPr>
        <w:t xml:space="preserve"> </w:t>
      </w:r>
      <w:r w:rsidRPr="00662D09">
        <w:rPr>
          <w:i w:val="0"/>
          <w:color w:val="000000" w:themeColor="text1"/>
          <w:vertAlign w:val="superscript"/>
        </w:rPr>
        <w:t>1</w:t>
      </w:r>
      <w:r>
        <w:rPr>
          <w:color w:val="000000" w:themeColor="text1"/>
        </w:rPr>
        <w:t xml:space="preserve"> </w:t>
      </w:r>
      <w:proofErr w:type="spellStart"/>
      <w:r>
        <w:rPr>
          <w:color w:val="000000" w:themeColor="text1"/>
        </w:rPr>
        <w:t>Jitraporn</w:t>
      </w:r>
      <w:proofErr w:type="spellEnd"/>
      <w:r>
        <w:rPr>
          <w:color w:val="000000" w:themeColor="text1"/>
        </w:rPr>
        <w:t xml:space="preserve"> Vongsvivut,</w:t>
      </w:r>
      <w:r w:rsidRPr="00662D09">
        <w:rPr>
          <w:i w:val="0"/>
          <w:color w:val="000000" w:themeColor="text1"/>
          <w:vertAlign w:val="superscript"/>
        </w:rPr>
        <w:t>3</w:t>
      </w:r>
      <w:r>
        <w:rPr>
          <w:color w:val="000000" w:themeColor="text1"/>
        </w:rPr>
        <w:t xml:space="preserve"> Mark J. Tobin,</w:t>
      </w:r>
      <w:r>
        <w:rPr>
          <w:i w:val="0"/>
          <w:color w:val="000000" w:themeColor="text1"/>
          <w:vertAlign w:val="superscript"/>
        </w:rPr>
        <w:t>3</w:t>
      </w:r>
      <w:r>
        <w:rPr>
          <w:color w:val="000000" w:themeColor="text1"/>
        </w:rPr>
        <w:t xml:space="preserve"> </w:t>
      </w:r>
      <w:r w:rsidRPr="00AB06BE">
        <w:rPr>
          <w:color w:val="000000" w:themeColor="text1"/>
        </w:rPr>
        <w:t>Marta Krasowska</w:t>
      </w:r>
      <w:r>
        <w:rPr>
          <w:color w:val="000000" w:themeColor="text1"/>
        </w:rPr>
        <w:t>,</w:t>
      </w:r>
      <w:r w:rsidRPr="001726EA">
        <w:rPr>
          <w:rFonts w:cs="Times"/>
          <w:i w:val="0"/>
          <w:color w:val="000000" w:themeColor="text1"/>
          <w:vertAlign w:val="superscript"/>
        </w:rPr>
        <w:t>1,2</w:t>
      </w:r>
      <w:r>
        <w:rPr>
          <w:rFonts w:cs="Times"/>
          <w:i w:val="0"/>
          <w:color w:val="000000" w:themeColor="text1"/>
        </w:rPr>
        <w:t xml:space="preserve"> </w:t>
      </w:r>
      <w:r>
        <w:rPr>
          <w:rFonts w:cs="Times"/>
          <w:color w:val="000000" w:themeColor="text1"/>
        </w:rPr>
        <w:t>and David A. Beattie</w:t>
      </w:r>
      <w:r>
        <w:rPr>
          <w:rFonts w:cs="Times"/>
          <w:i w:val="0"/>
          <w:color w:val="000000" w:themeColor="text1"/>
        </w:rPr>
        <w:t xml:space="preserve"> *</w:t>
      </w:r>
      <w:r>
        <w:rPr>
          <w:rFonts w:cs="Times"/>
          <w:i w:val="0"/>
          <w:color w:val="000000" w:themeColor="text1"/>
          <w:vertAlign w:val="superscript"/>
        </w:rPr>
        <w:t>1,2</w:t>
      </w:r>
    </w:p>
    <w:p w:rsidR="00CE4141" w:rsidRDefault="00CE4141" w:rsidP="00CE4141">
      <w:pPr>
        <w:pStyle w:val="BCAuthorAddress"/>
        <w:spacing w:line="240" w:lineRule="auto"/>
        <w:rPr>
          <w:rFonts w:ascii="Times New Roman" w:hAnsi="Times New Roman"/>
          <w:color w:val="000000" w:themeColor="text1"/>
          <w:vertAlign w:val="superscript"/>
        </w:rPr>
      </w:pPr>
    </w:p>
    <w:p w:rsidR="00CE4141" w:rsidRDefault="00CE4141" w:rsidP="00CE4141">
      <w:pPr>
        <w:pStyle w:val="BCAuthorAddress"/>
        <w:spacing w:line="240" w:lineRule="auto"/>
        <w:rPr>
          <w:rFonts w:ascii="Times New Roman" w:hAnsi="Times New Roman"/>
          <w:color w:val="000000" w:themeColor="text1"/>
        </w:rPr>
      </w:pPr>
      <w:r>
        <w:rPr>
          <w:rFonts w:ascii="Times New Roman" w:hAnsi="Times New Roman"/>
          <w:color w:val="000000" w:themeColor="text1"/>
          <w:vertAlign w:val="superscript"/>
        </w:rPr>
        <w:t>1</w:t>
      </w:r>
      <w:r w:rsidRPr="00AB06BE">
        <w:rPr>
          <w:rFonts w:ascii="Times New Roman" w:hAnsi="Times New Roman"/>
          <w:i/>
          <w:color w:val="000000" w:themeColor="text1"/>
          <w:vertAlign w:val="superscript"/>
        </w:rPr>
        <w:t xml:space="preserve"> </w:t>
      </w:r>
      <w:r w:rsidRPr="00AB06BE">
        <w:rPr>
          <w:rFonts w:ascii="Times New Roman" w:hAnsi="Times New Roman"/>
          <w:color w:val="000000" w:themeColor="text1"/>
        </w:rPr>
        <w:t xml:space="preserve">Future Industries Institute, University of South Australia, </w:t>
      </w:r>
      <w:r>
        <w:rPr>
          <w:rFonts w:ascii="Times New Roman" w:hAnsi="Times New Roman"/>
          <w:color w:val="000000" w:themeColor="text1"/>
        </w:rPr>
        <w:t>Mawson Lakes</w:t>
      </w:r>
      <w:r w:rsidRPr="00AB06BE">
        <w:rPr>
          <w:rFonts w:ascii="Times New Roman" w:hAnsi="Times New Roman"/>
          <w:color w:val="000000" w:themeColor="text1"/>
        </w:rPr>
        <w:t>, S</w:t>
      </w:r>
      <w:r>
        <w:rPr>
          <w:rFonts w:ascii="Times New Roman" w:hAnsi="Times New Roman"/>
          <w:color w:val="000000" w:themeColor="text1"/>
        </w:rPr>
        <w:t xml:space="preserve">outh </w:t>
      </w:r>
      <w:r w:rsidRPr="00AB06BE">
        <w:rPr>
          <w:rFonts w:ascii="Times New Roman" w:hAnsi="Times New Roman"/>
          <w:color w:val="000000" w:themeColor="text1"/>
        </w:rPr>
        <w:t>A</w:t>
      </w:r>
      <w:r>
        <w:rPr>
          <w:rFonts w:ascii="Times New Roman" w:hAnsi="Times New Roman"/>
          <w:color w:val="000000" w:themeColor="text1"/>
        </w:rPr>
        <w:t>ustralia</w:t>
      </w:r>
      <w:r w:rsidRPr="00AB06BE">
        <w:rPr>
          <w:rFonts w:ascii="Times New Roman" w:hAnsi="Times New Roman"/>
          <w:color w:val="000000" w:themeColor="text1"/>
        </w:rPr>
        <w:t xml:space="preserve"> 5095, Australia.</w:t>
      </w:r>
    </w:p>
    <w:p w:rsidR="00CE4141" w:rsidRPr="001726EA" w:rsidRDefault="00CE4141" w:rsidP="00CE4141">
      <w:pPr>
        <w:pStyle w:val="BIEmailAddress"/>
        <w:spacing w:line="240" w:lineRule="auto"/>
        <w:jc w:val="center"/>
      </w:pPr>
      <w:r>
        <w:rPr>
          <w:rFonts w:cs="Times"/>
          <w:color w:val="000000" w:themeColor="text1"/>
          <w:vertAlign w:val="superscript"/>
        </w:rPr>
        <w:t xml:space="preserve">2 </w:t>
      </w:r>
      <w:r>
        <w:t>School of Information Technology and Mathematical Sciences, University of South Australia, Mawson Lakes, South Australia 5095, Australia.</w:t>
      </w:r>
    </w:p>
    <w:p w:rsidR="00CE4141" w:rsidRPr="00AB06BE" w:rsidRDefault="00CE4141" w:rsidP="00CE4141">
      <w:pPr>
        <w:jc w:val="center"/>
        <w:rPr>
          <w:rFonts w:ascii="Times New Roman" w:hAnsi="Times New Roman"/>
          <w:b/>
          <w:color w:val="000000" w:themeColor="text1"/>
        </w:rPr>
      </w:pPr>
      <w:r>
        <w:rPr>
          <w:rFonts w:ascii="Times New Roman" w:hAnsi="Times New Roman"/>
          <w:color w:val="000000" w:themeColor="text1"/>
          <w:vertAlign w:val="superscript"/>
        </w:rPr>
        <w:t>3</w:t>
      </w:r>
      <w:r w:rsidRPr="00AB06BE">
        <w:rPr>
          <w:rFonts w:ascii="Times New Roman" w:hAnsi="Times New Roman"/>
          <w:color w:val="000000" w:themeColor="text1"/>
        </w:rPr>
        <w:t xml:space="preserve"> </w:t>
      </w:r>
      <w:r w:rsidRPr="003E6F8A">
        <w:rPr>
          <w:rFonts w:ascii="Times New Roman" w:hAnsi="Times New Roman"/>
          <w:color w:val="000000" w:themeColor="text1"/>
        </w:rPr>
        <w:t xml:space="preserve">Infrared </w:t>
      </w:r>
      <w:proofErr w:type="spellStart"/>
      <w:r w:rsidRPr="003E6F8A">
        <w:rPr>
          <w:rFonts w:ascii="Times New Roman" w:hAnsi="Times New Roman"/>
          <w:color w:val="000000" w:themeColor="text1"/>
        </w:rPr>
        <w:t>Microspectroscopy</w:t>
      </w:r>
      <w:proofErr w:type="spellEnd"/>
      <w:r w:rsidRPr="003E6F8A">
        <w:rPr>
          <w:rFonts w:ascii="Times New Roman" w:hAnsi="Times New Roman"/>
          <w:color w:val="000000" w:themeColor="text1"/>
        </w:rPr>
        <w:t xml:space="preserve"> (IRM) Beamline</w:t>
      </w:r>
      <w:r>
        <w:rPr>
          <w:rFonts w:ascii="Times New Roman" w:hAnsi="Times New Roman"/>
          <w:color w:val="000000" w:themeColor="text1"/>
        </w:rPr>
        <w:t>,</w:t>
      </w:r>
      <w:r w:rsidRPr="003E6F8A">
        <w:rPr>
          <w:rFonts w:ascii="Times New Roman" w:hAnsi="Times New Roman"/>
          <w:color w:val="000000" w:themeColor="text1"/>
        </w:rPr>
        <w:t xml:space="preserve"> </w:t>
      </w:r>
      <w:r>
        <w:t>Australian Synchrotron, Clayton, Victoria 3168, Australia.</w:t>
      </w:r>
    </w:p>
    <w:p w:rsidR="00BD6D96" w:rsidRDefault="00BD6D96" w:rsidP="00BD6D96">
      <w:pPr>
        <w:pStyle w:val="BIEmailAddress"/>
        <w:rPr>
          <w:color w:val="000000" w:themeColor="text1"/>
        </w:rPr>
      </w:pPr>
    </w:p>
    <w:p w:rsidR="00CE4141" w:rsidRDefault="00CE4141" w:rsidP="00CE4141">
      <w:pPr>
        <w:pStyle w:val="AIReceivedDate"/>
      </w:pPr>
    </w:p>
    <w:p w:rsidR="00CE4141" w:rsidRPr="00CE4141" w:rsidRDefault="00CE4141" w:rsidP="00CE4141">
      <w:pPr>
        <w:pStyle w:val="BDAbstract"/>
      </w:pPr>
    </w:p>
    <w:p w:rsidR="008E47C1" w:rsidRPr="00AB06BE" w:rsidRDefault="008E47C1" w:rsidP="00607AE6">
      <w:pPr>
        <w:jc w:val="center"/>
        <w:rPr>
          <w:rFonts w:ascii="Times New Roman" w:hAnsi="Times New Roman"/>
          <w:b/>
          <w:color w:val="000000" w:themeColor="text1"/>
        </w:rPr>
      </w:pPr>
    </w:p>
    <w:p w:rsidR="00D767EF" w:rsidRPr="00AB06BE" w:rsidRDefault="00D767EF" w:rsidP="00850473">
      <w:pPr>
        <w:pStyle w:val="BIEmailAddress"/>
        <w:rPr>
          <w:color w:val="000000" w:themeColor="text1"/>
        </w:rPr>
      </w:pPr>
    </w:p>
    <w:p w:rsidR="00D767EF" w:rsidRPr="00AB06BE" w:rsidRDefault="00D767EF" w:rsidP="00850473">
      <w:pPr>
        <w:pStyle w:val="BIEmailAddress"/>
        <w:rPr>
          <w:rFonts w:ascii="Times New Roman" w:hAnsi="Times New Roman"/>
          <w:color w:val="000000" w:themeColor="text1"/>
        </w:rPr>
      </w:pPr>
      <w:r w:rsidRPr="00AB06BE">
        <w:rPr>
          <w:color w:val="000000" w:themeColor="text1"/>
        </w:rPr>
        <w:t>* Corresponding Author:</w:t>
      </w:r>
      <w:r w:rsidR="00FE3E00" w:rsidRPr="00AB06BE">
        <w:rPr>
          <w:color w:val="000000" w:themeColor="text1"/>
        </w:rPr>
        <w:t xml:space="preserve"> </w:t>
      </w:r>
      <w:r w:rsidRPr="00AB06BE">
        <w:rPr>
          <w:color w:val="000000" w:themeColor="text1"/>
        </w:rPr>
        <w:t>Email</w:t>
      </w:r>
      <w:r w:rsidR="00411729" w:rsidRPr="00AB06BE">
        <w:rPr>
          <w:color w:val="000000" w:themeColor="text1"/>
        </w:rPr>
        <w:t xml:space="preserve"> –</w:t>
      </w:r>
      <w:r w:rsidRPr="00AB06BE">
        <w:rPr>
          <w:color w:val="000000" w:themeColor="text1"/>
        </w:rPr>
        <w:t xml:space="preserve"> </w:t>
      </w:r>
      <w:hyperlink r:id="rId8" w:history="1">
        <w:r w:rsidR="00FE3E00" w:rsidRPr="00AB06BE">
          <w:rPr>
            <w:rStyle w:val="Hyperlink"/>
            <w:color w:val="000000" w:themeColor="text1"/>
          </w:rPr>
          <w:t>David.Beattie@unisa.edu.au</w:t>
        </w:r>
      </w:hyperlink>
      <w:r w:rsidR="00411729" w:rsidRPr="00AB06BE">
        <w:rPr>
          <w:color w:val="000000" w:themeColor="text1"/>
        </w:rPr>
        <w:t xml:space="preserve"> </w:t>
      </w:r>
    </w:p>
    <w:p w:rsidR="00411729" w:rsidRDefault="00411729" w:rsidP="00411729">
      <w:pPr>
        <w:pStyle w:val="AIReceivedDate"/>
        <w:rPr>
          <w:color w:val="000000" w:themeColor="text1"/>
        </w:rPr>
      </w:pPr>
    </w:p>
    <w:p w:rsidR="008C4442" w:rsidRPr="00AB06BE" w:rsidRDefault="008C4442" w:rsidP="008C4442">
      <w:pPr>
        <w:pStyle w:val="TAMainText"/>
        <w:spacing w:after="240"/>
        <w:ind w:firstLine="0"/>
        <w:rPr>
          <w:color w:val="000000" w:themeColor="text1"/>
          <w:u w:val="single"/>
        </w:rPr>
      </w:pPr>
      <w:r w:rsidRPr="00861637">
        <w:rPr>
          <w:color w:val="000000" w:themeColor="text1"/>
          <w:u w:val="single"/>
        </w:rPr>
        <w:lastRenderedPageBreak/>
        <w:t>Streaming Potential Measurements</w:t>
      </w:r>
    </w:p>
    <w:p w:rsidR="00F85889" w:rsidRDefault="008C4442" w:rsidP="008C4442">
      <w:pPr>
        <w:spacing w:line="480" w:lineRule="auto"/>
      </w:pPr>
      <w:r>
        <w:t>The spinning disk method (</w:t>
      </w:r>
      <w:proofErr w:type="spellStart"/>
      <w:r>
        <w:t>ZetaSpin</w:t>
      </w:r>
      <w:proofErr w:type="spellEnd"/>
      <w:r>
        <w:t xml:space="preserve"> Model 1.2, </w:t>
      </w:r>
      <w:proofErr w:type="spellStart"/>
      <w:r>
        <w:t>ZetaMetrix</w:t>
      </w:r>
      <w:proofErr w:type="spellEnd"/>
      <w:r>
        <w:t>, USA) was used to measure the streaming potential of a surface</w:t>
      </w:r>
      <w:hyperlink w:anchor="_ENREF_1" w:tooltip="Sides, 2006 #981" w:history="1">
        <w:r w:rsidR="005F699D" w:rsidRPr="00AF66AE">
          <w:rPr>
            <w:rFonts w:ascii="Times New Roman" w:hAnsi="Times New Roman"/>
          </w:rPr>
          <w:fldChar w:fldCharType="begin"/>
        </w:r>
        <w:r w:rsidR="005F699D">
          <w:rPr>
            <w:rFonts w:ascii="Times New Roman" w:hAnsi="Times New Roman"/>
          </w:rPr>
          <w:instrText xml:space="preserve"> ADDIN EN.CITE &lt;EndNote&gt;&lt;Cite&gt;&lt;Author&gt;Sides&lt;/Author&gt;&lt;Year&gt;2006&lt;/Year&gt;&lt;RecNum&gt;981&lt;/RecNum&gt;&lt;DisplayText&gt;&lt;style face="superscript"&gt;1&lt;/style&gt;&lt;/DisplayText&gt;&lt;record&gt;&lt;rec-number&gt;981&lt;/rec-number&gt;&lt;foreign-keys&gt;&lt;key app="EN" db-id="sxfsx2rwma0p0xe50wg5sw2gst0sf5ffrf5w" timestamp="1525397396"&gt;981&lt;/key&gt;&lt;/foreign-keys&gt;&lt;ref-type name="Journal Article"&gt;17&lt;/ref-type&gt;&lt;contributors&gt;&lt;authors&gt;&lt;author&gt;Sides, Paul J.&lt;/author&gt;&lt;author&gt;Newman, John&lt;/author&gt;&lt;author&gt;Hoggard, James D.&lt;/author&gt;&lt;author&gt;Prieve, Dennis C.&lt;/author&gt;&lt;/authors&gt;&lt;/contributors&gt;&lt;titles&gt;&lt;title&gt;Calculation of the Streaming Potential near a Rotating Disk&lt;/title&gt;&lt;secondary-title&gt;Langmuir&lt;/secondary-title&gt;&lt;/titles&gt;&lt;periodical&gt;&lt;full-title&gt;Langmuir&lt;/full-title&gt;&lt;/periodical&gt;&lt;pages&gt;9765-9769&lt;/pages&gt;&lt;volume&gt;22&lt;/volume&gt;&lt;number&gt;23&lt;/number&gt;&lt;dates&gt;&lt;year&gt;2006&lt;/year&gt;&lt;pub-dates&gt;&lt;date&gt;2006/11/01&lt;/date&gt;&lt;/pub-dates&gt;&lt;/dates&gt;&lt;publisher&gt;American Chemical Society&lt;/publisher&gt;&lt;isbn&gt;0743-7463&lt;/isbn&gt;&lt;urls&gt;&lt;related-urls&gt;&lt;url&gt;https://doi.org/10.1021/la061041x&lt;/url&gt;&lt;/related-urls&gt;&lt;/urls&gt;&lt;electronic-resource-num&gt;10.1021/la061041x&lt;/electronic-resource-num&gt;&lt;/record&gt;&lt;/Cite&gt;&lt;/EndNote&gt;</w:instrText>
        </w:r>
        <w:r w:rsidR="005F699D" w:rsidRPr="00AF66AE">
          <w:rPr>
            <w:rFonts w:ascii="Times New Roman" w:hAnsi="Times New Roman"/>
          </w:rPr>
          <w:fldChar w:fldCharType="separate"/>
        </w:r>
        <w:r w:rsidR="005F699D" w:rsidRPr="0009610D">
          <w:rPr>
            <w:rFonts w:ascii="Times New Roman" w:hAnsi="Times New Roman"/>
            <w:noProof/>
            <w:vertAlign w:val="superscript"/>
          </w:rPr>
          <w:t>1</w:t>
        </w:r>
        <w:r w:rsidR="005F699D" w:rsidRPr="00AF66AE">
          <w:rPr>
            <w:rFonts w:ascii="Times New Roman" w:hAnsi="Times New Roman"/>
          </w:rPr>
          <w:fldChar w:fldCharType="end"/>
        </w:r>
      </w:hyperlink>
      <w:r>
        <w:rPr>
          <w:rFonts w:ascii="Times New Roman" w:hAnsi="Times New Roman"/>
        </w:rPr>
        <w:t xml:space="preserve">. </w:t>
      </w:r>
      <w:r>
        <w:t xml:space="preserve">As the disk spins a radial flow of background electrolyte (0.001 M </w:t>
      </w:r>
      <w:proofErr w:type="spellStart"/>
      <w:r>
        <w:t>KCl</w:t>
      </w:r>
      <w:proofErr w:type="spellEnd"/>
      <w:r>
        <w:t xml:space="preserve">, at pH of multilayer formation) is created across the sample. The mobile ionic charge of the diffuse zone of the electrical double layer flows out to the edges of the rotating disk creating an ionic current. The ionic current then returns to the center of the disk from the bulk electrolyte </w:t>
      </w:r>
      <w:r w:rsidRPr="00AF66AE">
        <w:rPr>
          <w:rFonts w:ascii="Times New Roman" w:hAnsi="Times New Roman"/>
        </w:rPr>
        <w:t>creating a potential difference</w:t>
      </w:r>
      <w:r>
        <w:t xml:space="preserve">, thus a streaming potential arises between the two reference electrodes. The zeta potential can then be inferred from streaming potential measurements </w:t>
      </w:r>
      <w:hyperlink w:anchor="_ENREF_2" w:tooltip="Ho, 2017 #53" w:history="1">
        <w:r w:rsidR="005F699D">
          <w:fldChar w:fldCharType="begin"/>
        </w:r>
        <w:r w:rsidR="005F699D">
          <w:instrText xml:space="preserve"> ADDIN EN.CITE &lt;EndNote&gt;&lt;Cite&gt;&lt;Author&gt;Ho&lt;/Author&gt;&lt;Year&gt;2017&lt;/Year&gt;&lt;RecNum&gt;53&lt;/RecNum&gt;&lt;DisplayText&gt;&lt;style face="superscript"&gt;2&lt;/style&gt;&lt;/DisplayText&gt;&lt;record&gt;&lt;rec-number&gt;53&lt;/rec-number&gt;&lt;foreign-keys&gt;&lt;key app="EN" db-id="pdwrv2eeltw2w8e5e9fx9ddme2srwpdprapw" timestamp="0"&gt;53&lt;/key&gt;&lt;/foreign-keys&gt;&lt;ref-type name="Journal Article"&gt;17&lt;/ref-type&gt;&lt;contributors&gt;&lt;authors&gt;&lt;author&gt;Ho, Tracey TM&lt;/author&gt;&lt;author&gt;Selway, Nichola&lt;/author&gt;&lt;author&gt;Krasowska, Marta&lt;/author&gt;&lt;author&gt;Yakubov, Gleb E&lt;/author&gt;&lt;author&gt;Stokes, Jason R&lt;/author&gt;&lt;author&gt;Beattie, David A&lt;/author&gt;&lt;/authors&gt;&lt;/contributors&gt;&lt;titles&gt;&lt;title&gt;Formation and tribology of fucoidan/chitosan polyelectrolyte multilayers on PDMS substrates&lt;/title&gt;&lt;secondary-title&gt;Biotribology&lt;/secondary-title&gt;&lt;/titles&gt;&lt;pages&gt;15-23&lt;/pages&gt;&lt;volume&gt;12&lt;/volume&gt;&lt;dates&gt;&lt;year&gt;2017&lt;/year&gt;&lt;/dates&gt;&lt;isbn&gt;2352-5738&lt;/isbn&gt;&lt;urls&gt;&lt;/urls&gt;&lt;/record&gt;&lt;/Cite&gt;&lt;/EndNote&gt;</w:instrText>
        </w:r>
        <w:r w:rsidR="005F699D">
          <w:fldChar w:fldCharType="separate"/>
        </w:r>
        <w:r w:rsidR="005F699D" w:rsidRPr="0009610D">
          <w:rPr>
            <w:noProof/>
            <w:vertAlign w:val="superscript"/>
          </w:rPr>
          <w:t>2</w:t>
        </w:r>
        <w:r w:rsidR="005F699D">
          <w:fldChar w:fldCharType="end"/>
        </w:r>
      </w:hyperlink>
      <w:r>
        <w:t xml:space="preserve">. </w:t>
      </w:r>
    </w:p>
    <w:p w:rsidR="008C4442" w:rsidRDefault="00F85889" w:rsidP="008C4442">
      <w:pPr>
        <w:spacing w:line="480" w:lineRule="auto"/>
      </w:pPr>
      <w:r w:rsidRPr="00DC284E">
        <w:rPr>
          <w:rFonts w:ascii="Times New Roman" w:hAnsi="Times New Roman"/>
        </w:rPr>
        <w:t xml:space="preserve">The </w:t>
      </w:r>
      <w:r>
        <w:rPr>
          <w:rFonts w:ascii="Times New Roman" w:hAnsi="Times New Roman"/>
        </w:rPr>
        <w:t xml:space="preserve">surfaces of </w:t>
      </w:r>
      <w:r w:rsidRPr="00DC284E">
        <w:rPr>
          <w:rFonts w:ascii="Times New Roman" w:hAnsi="Times New Roman"/>
        </w:rPr>
        <w:t>sputter</w:t>
      </w:r>
      <w:r>
        <w:rPr>
          <w:rFonts w:ascii="Times New Roman" w:hAnsi="Times New Roman"/>
        </w:rPr>
        <w:t xml:space="preserve">-coated glass discs for streaming potential measurements </w:t>
      </w:r>
      <w:r w:rsidRPr="00DC284E">
        <w:rPr>
          <w:rFonts w:ascii="Times New Roman" w:hAnsi="Times New Roman"/>
        </w:rPr>
        <w:t>were soaked in 100 % denatured ethanol for 30 mi</w:t>
      </w:r>
      <w:r>
        <w:rPr>
          <w:rFonts w:ascii="Times New Roman" w:hAnsi="Times New Roman"/>
        </w:rPr>
        <w:t>n, rinsed in Milli-Q water and</w:t>
      </w:r>
      <w:r w:rsidRPr="00DC284E">
        <w:rPr>
          <w:rFonts w:ascii="Times New Roman" w:hAnsi="Times New Roman"/>
        </w:rPr>
        <w:t xml:space="preserve"> dried </w:t>
      </w:r>
      <w:r>
        <w:rPr>
          <w:rFonts w:ascii="Times New Roman" w:hAnsi="Times New Roman"/>
        </w:rPr>
        <w:t>in a stream of nitrogen</w:t>
      </w:r>
      <w:r w:rsidRPr="00DC284E">
        <w:rPr>
          <w:rFonts w:ascii="Times New Roman" w:hAnsi="Times New Roman"/>
        </w:rPr>
        <w:t xml:space="preserve">. The </w:t>
      </w:r>
      <w:r>
        <w:rPr>
          <w:rFonts w:ascii="Times New Roman" w:hAnsi="Times New Roman"/>
        </w:rPr>
        <w:t xml:space="preserve">cleaned </w:t>
      </w:r>
      <w:r w:rsidRPr="00DC284E">
        <w:rPr>
          <w:rFonts w:ascii="Times New Roman" w:hAnsi="Times New Roman"/>
        </w:rPr>
        <w:t xml:space="preserve">disks were adhered to the mounts with 3M </w:t>
      </w:r>
      <w:r>
        <w:rPr>
          <w:rFonts w:ascii="Times New Roman" w:hAnsi="Times New Roman"/>
        </w:rPr>
        <w:t>VHB acrylic tape (</w:t>
      </w:r>
      <w:proofErr w:type="spellStart"/>
      <w:r>
        <w:rPr>
          <w:rFonts w:ascii="Times New Roman" w:hAnsi="Times New Roman"/>
        </w:rPr>
        <w:t>Digikey</w:t>
      </w:r>
      <w:proofErr w:type="spellEnd"/>
      <w:r>
        <w:rPr>
          <w:rFonts w:ascii="Times New Roman" w:hAnsi="Times New Roman"/>
        </w:rPr>
        <w:t xml:space="preserve">, USA).  </w:t>
      </w:r>
      <w:r w:rsidR="008C4442">
        <w:t xml:space="preserve">A mounted gold-sputtered glass disk was placed above the electrode in 0.001 M </w:t>
      </w:r>
      <w:proofErr w:type="spellStart"/>
      <w:r w:rsidR="008C4442">
        <w:t>KCl</w:t>
      </w:r>
      <w:proofErr w:type="spellEnd"/>
      <w:r w:rsidR="008C4442">
        <w:t xml:space="preserve">, pH 6 solution (of conductivity 120 </w:t>
      </w:r>
      <w:r w:rsidR="008C4442" w:rsidRPr="00345267">
        <w:rPr>
          <w:rFonts w:ascii="Symbol" w:hAnsi="Symbol"/>
        </w:rPr>
        <w:t></w:t>
      </w:r>
      <w:r w:rsidR="008C4442">
        <w:t>S.cm</w:t>
      </w:r>
      <w:r w:rsidR="008C4442" w:rsidRPr="00345267">
        <w:rPr>
          <w:vertAlign w:val="superscript"/>
        </w:rPr>
        <w:t>-1</w:t>
      </w:r>
      <w:r w:rsidR="008C4442">
        <w:t xml:space="preserve">) in the measuring cell and the streaming potential was measured. The inferred value of zeta potential of gold was - 42 mV. </w:t>
      </w:r>
      <w:r w:rsidR="008C4442">
        <w:rPr>
          <w:rFonts w:ascii="Times New Roman" w:hAnsi="Times New Roman"/>
        </w:rPr>
        <w:t>The</w:t>
      </w:r>
      <w:r w:rsidR="008C4442" w:rsidRPr="00AF66AE">
        <w:rPr>
          <w:rFonts w:ascii="Times New Roman" w:hAnsi="Times New Roman"/>
        </w:rPr>
        <w:t xml:space="preserve"> build-up of the </w:t>
      </w:r>
      <w:r w:rsidR="008C4442">
        <w:rPr>
          <w:rFonts w:ascii="Times New Roman" w:hAnsi="Times New Roman"/>
        </w:rPr>
        <w:t>multilayer</w:t>
      </w:r>
      <w:r w:rsidR="008C4442" w:rsidRPr="00AF66AE">
        <w:rPr>
          <w:rFonts w:ascii="Times New Roman" w:hAnsi="Times New Roman"/>
        </w:rPr>
        <w:t xml:space="preserve"> was </w:t>
      </w:r>
      <w:r w:rsidR="008C4442">
        <w:rPr>
          <w:rFonts w:ascii="Times New Roman" w:hAnsi="Times New Roman"/>
        </w:rPr>
        <w:t xml:space="preserve">then </w:t>
      </w:r>
      <w:r w:rsidR="008C4442" w:rsidRPr="00AF66AE">
        <w:rPr>
          <w:rFonts w:ascii="Times New Roman" w:hAnsi="Times New Roman"/>
        </w:rPr>
        <w:t>monitor</w:t>
      </w:r>
      <w:r w:rsidR="008C4442">
        <w:rPr>
          <w:rFonts w:ascii="Times New Roman" w:hAnsi="Times New Roman"/>
        </w:rPr>
        <w:t xml:space="preserve">ed by the determination of zeta </w:t>
      </w:r>
      <w:r w:rsidR="008C4442" w:rsidRPr="00AF66AE">
        <w:rPr>
          <w:rFonts w:ascii="Times New Roman" w:hAnsi="Times New Roman"/>
        </w:rPr>
        <w:t xml:space="preserve">potential </w:t>
      </w:r>
      <w:r w:rsidR="008C4442">
        <w:rPr>
          <w:rFonts w:ascii="Times New Roman" w:hAnsi="Times New Roman"/>
        </w:rPr>
        <w:t>from streaming potential measurements.</w:t>
      </w:r>
      <w:r w:rsidR="008C4442">
        <w:t xml:space="preserve"> </w:t>
      </w:r>
    </w:p>
    <w:p w:rsidR="008C4442" w:rsidRDefault="008C4442" w:rsidP="008C4442">
      <w:pPr>
        <w:spacing w:line="480" w:lineRule="auto"/>
      </w:pPr>
      <w:r>
        <w:t xml:space="preserve">After each polyelectrolyte adsorption and rinse step, the sample was rinsed briefly in 0.001 M </w:t>
      </w:r>
      <w:proofErr w:type="spellStart"/>
      <w:r>
        <w:t>KCl</w:t>
      </w:r>
      <w:proofErr w:type="spellEnd"/>
      <w:r>
        <w:t xml:space="preserve">, pH 6 solution to </w:t>
      </w:r>
      <w:proofErr w:type="spellStart"/>
      <w:r>
        <w:t>minimise</w:t>
      </w:r>
      <w:proofErr w:type="spellEnd"/>
      <w:r>
        <w:t xml:space="preserve"> changes in ionic strength and conductivity of the background electrolyte within the measurement cell. It should be noted that the conductivity has previously been seen to increase by </w:t>
      </w:r>
      <w:r>
        <w:rPr>
          <w:rFonts w:cs="Times"/>
        </w:rPr>
        <w:t>approximately</w:t>
      </w:r>
      <w:r>
        <w:t xml:space="preserve"> 10 μS.cm</w:t>
      </w:r>
      <w:r>
        <w:rPr>
          <w:vertAlign w:val="superscript"/>
        </w:rPr>
        <w:t>-1</w:t>
      </w:r>
      <w:r>
        <w:t xml:space="preserve"> over the course of the experiment. However, this change in conductivity has a negligible effect on the value of the zeta potential for the measured system. </w:t>
      </w:r>
    </w:p>
    <w:p w:rsidR="00AE1F13" w:rsidRDefault="00AE1F13" w:rsidP="00AE1F13">
      <w:pPr>
        <w:spacing w:line="480" w:lineRule="auto"/>
        <w:rPr>
          <w:color w:val="000000" w:themeColor="text1"/>
        </w:rPr>
      </w:pPr>
      <w:r w:rsidRPr="00EB5C80">
        <w:rPr>
          <w:color w:val="000000" w:themeColor="text1"/>
        </w:rPr>
        <w:lastRenderedPageBreak/>
        <w:t>The alternating zeta-potential of the surface of the 10 bilayer PSS / PAH multilayer can be seen in</w:t>
      </w:r>
      <w:r w:rsidR="005F699D">
        <w:rPr>
          <w:color w:val="000000" w:themeColor="text1"/>
        </w:rPr>
        <w:t xml:space="preserve"> Supplementary Figure S1</w:t>
      </w:r>
      <w:r w:rsidRPr="00EB5C80">
        <w:rPr>
          <w:color w:val="000000" w:themeColor="text1"/>
        </w:rPr>
        <w:t xml:space="preserve">. The figure shows an average of two experiments where each layer was measured once </w:t>
      </w:r>
      <w:r>
        <w:rPr>
          <w:color w:val="000000" w:themeColor="text1"/>
        </w:rPr>
        <w:t xml:space="preserve">at </w:t>
      </w:r>
      <w:r w:rsidRPr="00EB5C80">
        <w:rPr>
          <w:color w:val="000000" w:themeColor="text1"/>
        </w:rPr>
        <w:t xml:space="preserve">pH 6. PEI gave a zeta-potential of </w:t>
      </w:r>
      <w:r w:rsidRPr="00EB5C80">
        <w:rPr>
          <w:rFonts w:cs="Times"/>
          <w:color w:val="000000" w:themeColor="text1"/>
        </w:rPr>
        <w:t>~</w:t>
      </w:r>
      <w:r w:rsidRPr="00EB5C80">
        <w:rPr>
          <w:color w:val="000000" w:themeColor="text1"/>
        </w:rPr>
        <w:t xml:space="preserve"> 44 mV, and as expected the build-up shows</w:t>
      </w:r>
      <w:r>
        <w:rPr>
          <w:color w:val="000000" w:themeColor="text1"/>
        </w:rPr>
        <w:t xml:space="preserve"> an alternating surface charge.</w:t>
      </w:r>
      <w:r w:rsidRPr="00EB5C80">
        <w:rPr>
          <w:color w:val="000000" w:themeColor="text1"/>
        </w:rPr>
        <w:t xml:space="preserve"> PSS shows a negative charge drifting from </w:t>
      </w:r>
      <w:r w:rsidRPr="00EB5C80">
        <w:rPr>
          <w:rFonts w:cs="Times"/>
          <w:color w:val="000000" w:themeColor="text1"/>
        </w:rPr>
        <w:t>~</w:t>
      </w:r>
      <w:r w:rsidRPr="00EB5C80">
        <w:rPr>
          <w:color w:val="000000" w:themeColor="text1"/>
        </w:rPr>
        <w:t xml:space="preserve"> - 43 mV at bilayer 1 to </w:t>
      </w:r>
      <w:r w:rsidRPr="00EB5C80">
        <w:rPr>
          <w:rFonts w:cs="Times"/>
          <w:color w:val="000000" w:themeColor="text1"/>
        </w:rPr>
        <w:t>~ -</w:t>
      </w:r>
      <w:r w:rsidRPr="00EB5C80">
        <w:rPr>
          <w:color w:val="000000" w:themeColor="text1"/>
        </w:rPr>
        <w:t xml:space="preserve"> 30 mV at bilayer 10. Meanwhile, PAH shows a positive charge of </w:t>
      </w:r>
      <w:r w:rsidRPr="00EB5C80">
        <w:rPr>
          <w:rFonts w:cs="Times"/>
          <w:color w:val="000000" w:themeColor="text1"/>
        </w:rPr>
        <w:t>~</w:t>
      </w:r>
      <w:r w:rsidRPr="00EB5C80">
        <w:rPr>
          <w:color w:val="000000" w:themeColor="text1"/>
        </w:rPr>
        <w:t xml:space="preserve"> 41 mV at bilayer 1 that decreases in magnitude to </w:t>
      </w:r>
      <w:r w:rsidRPr="00EB5C80">
        <w:rPr>
          <w:rFonts w:cs="Times"/>
          <w:color w:val="000000" w:themeColor="text1"/>
        </w:rPr>
        <w:t>~</w:t>
      </w:r>
      <w:r w:rsidRPr="00EB5C80">
        <w:rPr>
          <w:color w:val="000000" w:themeColor="text1"/>
        </w:rPr>
        <w:t xml:space="preserve"> 32 mV at bilayer 10. </w:t>
      </w:r>
    </w:p>
    <w:p w:rsidR="005F699D" w:rsidRDefault="005F699D" w:rsidP="00AE1F13">
      <w:pPr>
        <w:spacing w:line="480" w:lineRule="auto"/>
        <w:rPr>
          <w:color w:val="000000" w:themeColor="text1"/>
        </w:rPr>
      </w:pPr>
    </w:p>
    <w:p w:rsidR="00AE1F13" w:rsidRDefault="00AE1F13" w:rsidP="00AE1F13">
      <w:pPr>
        <w:keepNext/>
        <w:spacing w:line="480" w:lineRule="auto"/>
      </w:pPr>
      <w:r>
        <w:rPr>
          <w:noProof/>
          <w:lang w:val="en-AU" w:eastAsia="en-AU"/>
        </w:rPr>
        <w:drawing>
          <wp:inline distT="0" distB="0" distL="0" distR="0" wp14:anchorId="0949184D" wp14:editId="5435FF0A">
            <wp:extent cx="5749290" cy="2249170"/>
            <wp:effectExtent l="0" t="0" r="3810" b="0"/>
            <wp:docPr id="3" name="Picture 3" descr="C:\Users\bennl003\Dropbox\PhD Documents\Syncrotron PEM Hydration\FTIR QCM ZetaSpin Data\PSS PAH PEM data\Zeta Spin\zeta potential PSS PA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ennl003\Dropbox\PhD Documents\Syncrotron PEM Hydration\FTIR QCM ZetaSpin Data\PSS PAH PEM data\Zeta Spin\zeta potential PSS PAH.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49290" cy="2249170"/>
                    </a:xfrm>
                    <a:prstGeom prst="rect">
                      <a:avLst/>
                    </a:prstGeom>
                    <a:noFill/>
                    <a:ln>
                      <a:noFill/>
                    </a:ln>
                  </pic:spPr>
                </pic:pic>
              </a:graphicData>
            </a:graphic>
          </wp:inline>
        </w:drawing>
      </w:r>
    </w:p>
    <w:p w:rsidR="00AE1F13" w:rsidRDefault="005F699D" w:rsidP="00AE1F13">
      <w:pPr>
        <w:pStyle w:val="Caption"/>
        <w:rPr>
          <w:color w:val="000000" w:themeColor="text1"/>
        </w:rPr>
      </w:pPr>
      <w:bookmarkStart w:id="1" w:name="_Ref509403457"/>
      <w:r w:rsidRPr="005F699D">
        <w:rPr>
          <w:b/>
        </w:rPr>
        <w:t xml:space="preserve">Supplementary </w:t>
      </w:r>
      <w:r w:rsidR="00AE1F13" w:rsidRPr="005F699D">
        <w:rPr>
          <w:b/>
        </w:rPr>
        <w:t xml:space="preserve">Figure </w:t>
      </w:r>
      <w:bookmarkEnd w:id="1"/>
      <w:r w:rsidR="008F441D" w:rsidRPr="005F699D">
        <w:rPr>
          <w:b/>
        </w:rPr>
        <w:t>S</w:t>
      </w:r>
      <w:r w:rsidR="008F441D">
        <w:rPr>
          <w:b/>
        </w:rPr>
        <w:t>1</w:t>
      </w:r>
      <w:r>
        <w:t xml:space="preserve">: </w:t>
      </w:r>
      <w:r w:rsidR="00AE1F13">
        <w:t xml:space="preserve">The zeta-potential at pH 6 for the build-up of a 10 bilayer PSS / PAH multilayer. </w:t>
      </w:r>
    </w:p>
    <w:p w:rsidR="00AE1F13" w:rsidRDefault="00AE1F13" w:rsidP="00AE1F13">
      <w:pPr>
        <w:spacing w:line="480" w:lineRule="auto"/>
        <w:rPr>
          <w:color w:val="000000" w:themeColor="text1"/>
        </w:rPr>
      </w:pPr>
    </w:p>
    <w:p w:rsidR="00AE1F13" w:rsidRDefault="00AE1F13" w:rsidP="00AE1F13">
      <w:pPr>
        <w:spacing w:line="480" w:lineRule="auto"/>
        <w:rPr>
          <w:color w:val="000000" w:themeColor="text1"/>
        </w:rPr>
      </w:pPr>
      <w:r>
        <w:rPr>
          <w:color w:val="000000" w:themeColor="text1"/>
        </w:rPr>
        <w:t>The negative surface potential of PSS-terminating multilayers and greater counter ion concentration draws water into the film, making it more hydrated than a PAH-terminating multilayer</w:t>
      </w:r>
      <w:r>
        <w:rPr>
          <w:color w:val="000000" w:themeColor="text1"/>
        </w:rPr>
        <w:fldChar w:fldCharType="begin"/>
      </w:r>
      <w:r w:rsidR="005F699D">
        <w:rPr>
          <w:color w:val="000000" w:themeColor="text1"/>
        </w:rPr>
        <w:instrText xml:space="preserve"> ADDIN EN.CITE &lt;EndNote&gt;&lt;Cite&gt;&lt;Author&gt;Koehler&lt;/Author&gt;&lt;Year&gt;2014&lt;/Year&gt;&lt;RecNum&gt;25&lt;/RecNum&gt;&lt;DisplayText&gt;&lt;style face="superscript"&gt;3,4&lt;/style&gt;&lt;/DisplayText&gt;&lt;record&gt;&lt;rec-number&gt;25&lt;/rec-number&gt;&lt;foreign-keys&gt;&lt;key app="EN" db-id="zpfd509xaa02stevwe7vzexyp2s0pvrxw0ze"&gt;25&lt;/key&gt;&lt;/foreign-keys&gt;&lt;ref-type name="Journal Article"&gt;17&lt;/ref-type&gt;&lt;contributors&gt;&lt;authors&gt;&lt;author&gt;Koehler, R.&lt;/author&gt;&lt;author&gt;Steitz, R.&lt;/author&gt;&lt;author&gt;Von Klitzing, R.&lt;/author&gt;&lt;/authors&gt;&lt;/contributors&gt;&lt;titles&gt;&lt;title&gt;About different types of water in swollen polyelectrolyte multilayers&lt;/title&gt;&lt;secondary-title&gt;Advances in Colloid and Interface Science&lt;/secondary-title&gt;&lt;/titles&gt;&lt;pages&gt;325-331&lt;/pages&gt;&lt;volume&gt;207&lt;/volume&gt;&lt;number&gt;1&lt;/number&gt;&lt;dates&gt;&lt;year&gt;2014&lt;/year&gt;&lt;/dates&gt;&lt;urls&gt;&lt;related-urls&gt;&lt;url&gt;http://www.scopus.com/inward/record.url?eid=2-s2.0-84901245885&amp;amp;partnerID=40&amp;amp;md5=b8106a2d074d0ed762a8b19ac171e20e&lt;/url&gt;&lt;/related-urls&gt;&lt;/urls&gt;&lt;electronic-resource-num&gt;10.1016/j.cis.2013.12.015&lt;/electronic-resource-num&gt;&lt;remote-database-name&gt;Scopus&lt;/remote-database-name&gt;&lt;/record&gt;&lt;/Cite&gt;&lt;Cite&gt;&lt;Author&gt;Wong&lt;/Author&gt;&lt;Year&gt;2004&lt;/Year&gt;&lt;RecNum&gt;32&lt;/RecNum&gt;&lt;record&gt;&lt;rec-number&gt;32&lt;/rec-number&gt;&lt;foreign-keys&gt;&lt;key app="EN" db-id="zpfd509xaa02stevwe7vzexyp2s0pvrxw0ze"&gt;32&lt;/key&gt;&lt;/foreign-keys&gt;&lt;ref-type name="Journal Article"&gt;17&lt;/ref-type&gt;&lt;contributors&gt;&lt;authors&gt;&lt;author&gt;Wong, John E.&lt;/author&gt;&lt;author&gt;Rehfeldt, Florian&lt;/author&gt;&lt;author&gt;Hänni, Peter&lt;/author&gt;&lt;author&gt;Tanaka, Motomu&lt;/author&gt;&lt;author&gt;Klitzing, Regine v&lt;/author&gt;&lt;/authors&gt;&lt;/contributors&gt;&lt;titles&gt;&lt;title&gt;Swelling Behavior of Polyelectrolyte Multilayers in Saturated Water Vapor&lt;/title&gt;&lt;secondary-title&gt;Macromolecules&lt;/secondary-title&gt;&lt;/titles&gt;&lt;pages&gt;7285-7289&lt;/pages&gt;&lt;volume&gt;37&lt;/volume&gt;&lt;number&gt;19&lt;/number&gt;&lt;dates&gt;&lt;year&gt;2004&lt;/year&gt;&lt;pub-dates&gt;&lt;date&gt;2004/09/01&lt;/date&gt;&lt;/pub-dates&gt;&lt;/dates&gt;&lt;publisher&gt;American Chemical Society&lt;/publisher&gt;&lt;isbn&gt;0024-9297&lt;/isbn&gt;&lt;urls&gt;&lt;related-urls&gt;&lt;url&gt;https://doi.org/10.1021/ma0351930&lt;/url&gt;&lt;/related-urls&gt;&lt;/urls&gt;&lt;electronic-resource-num&gt;10.1021/ma0351930&lt;/electronic-resource-num&gt;&lt;/record&gt;&lt;/Cite&gt;&lt;/EndNote&gt;</w:instrText>
      </w:r>
      <w:r>
        <w:rPr>
          <w:color w:val="000000" w:themeColor="text1"/>
        </w:rPr>
        <w:fldChar w:fldCharType="separate"/>
      </w:r>
      <w:hyperlink w:anchor="_ENREF_3" w:tooltip="Koehler, 2014 #25" w:history="1">
        <w:r w:rsidR="005F699D" w:rsidRPr="00AE1F13">
          <w:rPr>
            <w:noProof/>
            <w:color w:val="000000" w:themeColor="text1"/>
            <w:vertAlign w:val="superscript"/>
          </w:rPr>
          <w:t>3</w:t>
        </w:r>
      </w:hyperlink>
      <w:r w:rsidRPr="00AE1F13">
        <w:rPr>
          <w:noProof/>
          <w:color w:val="000000" w:themeColor="text1"/>
          <w:vertAlign w:val="superscript"/>
        </w:rPr>
        <w:t>,</w:t>
      </w:r>
      <w:hyperlink w:anchor="_ENREF_4" w:tooltip="Wong, 2004 #32" w:history="1">
        <w:r w:rsidR="005F699D" w:rsidRPr="00AE1F13">
          <w:rPr>
            <w:noProof/>
            <w:color w:val="000000" w:themeColor="text1"/>
            <w:vertAlign w:val="superscript"/>
          </w:rPr>
          <w:t>4</w:t>
        </w:r>
      </w:hyperlink>
      <w:r>
        <w:rPr>
          <w:color w:val="000000" w:themeColor="text1"/>
        </w:rPr>
        <w:fldChar w:fldCharType="end"/>
      </w:r>
      <w:r>
        <w:rPr>
          <w:color w:val="000000" w:themeColor="text1"/>
        </w:rPr>
        <w:t>. In regards to surface charge, Schwarz’s</w:t>
      </w:r>
      <w:hyperlink w:anchor="_ENREF_5" w:tooltip="Schwarz, 2002 #562" w:history="1">
        <w:r w:rsidR="005F699D">
          <w:rPr>
            <w:color w:val="000000" w:themeColor="text1"/>
          </w:rPr>
          <w:fldChar w:fldCharType="begin"/>
        </w:r>
        <w:r w:rsidR="005F699D">
          <w:rPr>
            <w:color w:val="000000" w:themeColor="text1"/>
          </w:rPr>
          <w:instrText xml:space="preserve"> ADDIN EN.CITE &lt;EndNote&gt;&lt;Cite&gt;&lt;Author&gt;Schwarz&lt;/Author&gt;&lt;Year&gt;2002&lt;/Year&gt;&lt;RecNum&gt;562&lt;/RecNum&gt;&lt;DisplayText&gt;&lt;style face="superscript"&gt;5&lt;/style&gt;&lt;/DisplayText&gt;&lt;record&gt;&lt;rec-number&gt;562&lt;/rec-number&gt;&lt;foreign-keys&gt;&lt;key app="EN" db-id="sxfsx2rwma0p0xe50wg5sw2gst0sf5ffrf5w" timestamp="1522989541"&gt;562&lt;/key&gt;&lt;/foreign-keys&gt;&lt;ref-type name="Journal Article"&gt;17&lt;/ref-type&gt;&lt;contributors&gt;&lt;authors&gt;&lt;author&gt;Schwarz, B.&lt;/author&gt;&lt;author&gt;Schönhoff, M.&lt;/author&gt;&lt;/authors&gt;&lt;/contributors&gt;&lt;titles&gt;&lt;title&gt;Surface potential driven swelling of polyelectrolyte multilayers&lt;/title&gt;&lt;secondary-title&gt;Langmuir&lt;/secondary-title&gt;&lt;/titles&gt;&lt;periodical&gt;&lt;full-title&gt;Langmuir&lt;/full-title&gt;&lt;/periodical&gt;&lt;pages&gt;2964-2966&lt;/pages&gt;&lt;volume&gt;18&lt;/volume&gt;&lt;number&gt;8&lt;/number&gt;&lt;dates&gt;&lt;year&gt;2002&lt;/year&gt;&lt;/dates&gt;&lt;work-type&gt;Article&lt;/work-type&gt;&lt;urls&gt;&lt;related-urls&gt;&lt;url&gt;https://www.scopus.com/inward/record.uri?eid=2-s2.0-0037117904&amp;amp;doi=10.1021%2fla015636y&amp;amp;partnerID=40&amp;amp;md5=1866235a7200b37081f1968b423b569f&lt;/url&gt;&lt;/related-urls&gt;&lt;/urls&gt;&lt;electronic-resource-num&gt;10.1021/la015636y&lt;/electronic-resource-num&gt;&lt;remote-database-name&gt;Scopus&lt;/remote-database-name&gt;&lt;/record&gt;&lt;/Cite&gt;&lt;/EndNote&gt;</w:instrText>
        </w:r>
        <w:r w:rsidR="005F699D">
          <w:rPr>
            <w:color w:val="000000" w:themeColor="text1"/>
          </w:rPr>
          <w:fldChar w:fldCharType="separate"/>
        </w:r>
        <w:r w:rsidR="005F699D" w:rsidRPr="00AE1F13">
          <w:rPr>
            <w:noProof/>
            <w:color w:val="000000" w:themeColor="text1"/>
            <w:vertAlign w:val="superscript"/>
          </w:rPr>
          <w:t>5</w:t>
        </w:r>
        <w:r w:rsidR="005F699D">
          <w:rPr>
            <w:color w:val="000000" w:themeColor="text1"/>
          </w:rPr>
          <w:fldChar w:fldCharType="end"/>
        </w:r>
      </w:hyperlink>
      <w:r>
        <w:rPr>
          <w:color w:val="000000" w:themeColor="text1"/>
        </w:rPr>
        <w:t xml:space="preserve"> NMR results claim the opposite, that positively charged, PAH-terminating layers result in a more hydrated multilayer. Wong</w:t>
      </w:r>
      <w:hyperlink w:anchor="_ENREF_4" w:tooltip="Wong, 2004 #32" w:history="1">
        <w:r w:rsidR="005F699D">
          <w:rPr>
            <w:color w:val="000000" w:themeColor="text1"/>
          </w:rPr>
          <w:fldChar w:fldCharType="begin"/>
        </w:r>
        <w:r w:rsidR="005F699D">
          <w:rPr>
            <w:color w:val="000000" w:themeColor="text1"/>
          </w:rPr>
          <w:instrText xml:space="preserve"> ADDIN EN.CITE &lt;EndNote&gt;&lt;Cite&gt;&lt;Author&gt;Wong&lt;/Author&gt;&lt;Year&gt;2004&lt;/Year&gt;&lt;RecNum&gt;32&lt;/RecNum&gt;&lt;DisplayText&gt;&lt;style face="superscript"&gt;4&lt;/style&gt;&lt;/DisplayText&gt;&lt;record&gt;&lt;rec-number&gt;32&lt;/rec-number&gt;&lt;foreign-keys&gt;&lt;key app="EN" db-id="zpfd509xaa02stevwe7vzexyp2s0pvrxw0ze"&gt;32&lt;/key&gt;&lt;/foreign-keys&gt;&lt;ref-type name="Journal Article"&gt;17&lt;/ref-type&gt;&lt;contributors&gt;&lt;authors&gt;&lt;author&gt;Wong, John E.&lt;/author&gt;&lt;author&gt;Rehfeldt, Florian&lt;/author&gt;&lt;author&gt;Hänni, Peter&lt;/author&gt;&lt;author&gt;Tanaka, Motomu&lt;/author&gt;&lt;author&gt;Klitzing, Regine v&lt;/author&gt;&lt;/authors&gt;&lt;/contributors&gt;&lt;titles&gt;&lt;title&gt;Swelling Behavior of Polyelectrolyte Multilayers in Saturated Water Vapor&lt;/title&gt;&lt;secondary-title&gt;Macromolecules&lt;/secondary-title&gt;&lt;/titles&gt;&lt;pages&gt;7285-7289&lt;/pages&gt;&lt;volume&gt;37&lt;/volume&gt;&lt;number&gt;19&lt;/number&gt;&lt;dates&gt;&lt;year&gt;2004&lt;/year&gt;&lt;pub-dates&gt;&lt;date&gt;2004/09/01&lt;/date&gt;&lt;/pub-dates&gt;&lt;/dates&gt;&lt;publisher&gt;American Chemical Society&lt;/publisher&gt;&lt;isbn&gt;0024-9297&lt;/isbn&gt;&lt;urls&gt;&lt;related-urls&gt;&lt;url&gt;https://doi.org/10.1021/ma0351930&lt;/url&gt;&lt;/related-urls&gt;&lt;/urls&gt;&lt;electronic-resource-num&gt;10.1021/ma0351930&lt;/electronic-resource-num&gt;&lt;/record&gt;&lt;/Cite&gt;&lt;/EndNote&gt;</w:instrText>
        </w:r>
        <w:r w:rsidR="005F699D">
          <w:rPr>
            <w:color w:val="000000" w:themeColor="text1"/>
          </w:rPr>
          <w:fldChar w:fldCharType="separate"/>
        </w:r>
        <w:r w:rsidR="005F699D" w:rsidRPr="00AE1F13">
          <w:rPr>
            <w:noProof/>
            <w:color w:val="000000" w:themeColor="text1"/>
            <w:vertAlign w:val="superscript"/>
          </w:rPr>
          <w:t>4</w:t>
        </w:r>
        <w:r w:rsidR="005F699D">
          <w:rPr>
            <w:color w:val="000000" w:themeColor="text1"/>
          </w:rPr>
          <w:fldChar w:fldCharType="end"/>
        </w:r>
      </w:hyperlink>
      <w:r>
        <w:rPr>
          <w:color w:val="000000" w:themeColor="text1"/>
        </w:rPr>
        <w:t xml:space="preserve"> (who used ellipsometry and contact angle measurements) states that this discrepancy may be due to mobile water within the multilayer that cannot be detected by NMR. However, it may be explained by the fact that Schwarz dialyzed the PSS with a molecular weight cut off of 14,000 </w:t>
      </w:r>
      <w:proofErr w:type="spellStart"/>
      <w:r>
        <w:rPr>
          <w:color w:val="000000" w:themeColor="text1"/>
        </w:rPr>
        <w:t>kDa</w:t>
      </w:r>
      <w:proofErr w:type="spellEnd"/>
      <w:r>
        <w:rPr>
          <w:color w:val="000000" w:themeColor="text1"/>
        </w:rPr>
        <w:t xml:space="preserve"> before use. So, the molecular weight of the PSS may play a greater role in the hydration of </w:t>
      </w:r>
      <w:r>
        <w:rPr>
          <w:color w:val="000000" w:themeColor="text1"/>
        </w:rPr>
        <w:lastRenderedPageBreak/>
        <w:t>the multilayer than the surface charge. This hydration phenomenon has been shown to be the case with biopolymer polyelectrolyte multilayers</w:t>
      </w:r>
      <w:hyperlink w:anchor="_ENREF_6" w:tooltip="Benbow, 2017 #31" w:history="1">
        <w:r w:rsidR="005F699D">
          <w:rPr>
            <w:color w:val="000000" w:themeColor="text1"/>
          </w:rPr>
          <w:fldChar w:fldCharType="begin"/>
        </w:r>
        <w:r w:rsidR="005F699D">
          <w:rPr>
            <w:color w:val="000000" w:themeColor="text1"/>
          </w:rPr>
          <w:instrText xml:space="preserve"> ADDIN EN.CITE &lt;EndNote&gt;&lt;Cite&gt;&lt;Author&gt;Benbow&lt;/Author&gt;&lt;Year&gt;2017&lt;/Year&gt;&lt;RecNum&gt;877&lt;/RecNum&gt;&lt;DisplayText&gt;&lt;style face="superscript"&gt;6&lt;/style&gt;&lt;/DisplayText&gt;&lt;record&gt;&lt;rec-number&gt;31&lt;/rec-number&gt;&lt;foreign-keys&gt;&lt;key app="EN" db-id="wexa2eer6trrdje0xz2pr22qftxdz955pvz2" timestamp="1525854811"&gt;31&lt;/key&gt;&lt;/foreign-keys&gt;&lt;ref-type name="Journal Article"&gt;17&lt;/ref-type&gt;&lt;contributors&gt;&lt;authors&gt;&lt;author&gt;Benbow, Natalie L.&lt;/author&gt;&lt;author&gt;Webber, Jessie L.&lt;/author&gt;&lt;author&gt;Karpiniec, Sam&lt;/author&gt;&lt;author&gt;Krasowska, Marta&lt;/author&gt;&lt;author&gt;Ferri, James K.&lt;/author&gt;&lt;author&gt;Beattie, David A.&lt;/author&gt;&lt;/authors&gt;&lt;/contributors&gt;&lt;titles&gt;&lt;title&gt;The influence of polyanion molecular weight on polyelectrolyte multilayers at surfaces: protein adsorption and protein-polysaccharide complexation/stripping on natural polysaccharide films on solid supports&lt;/title&gt;&lt;secondary-title&gt;Physical Chemistry Chemical Physics&lt;/secondary-title&gt;&lt;/titles&gt;&lt;periodical&gt;&lt;full-title&gt;Physical Chemistry Chemical Physics&lt;/full-title&gt;&lt;/periodical&gt;&lt;pages&gt;23790-23801&lt;/pages&gt;&lt;volume&gt;19&lt;/volume&gt;&lt;number&gt;35&lt;/number&gt;&lt;dates&gt;&lt;year&gt;2017&lt;/year&gt;&lt;/dates&gt;&lt;publisher&gt;The Royal Society of Chemistry&lt;/publisher&gt;&lt;isbn&gt;1463-9076&lt;/isbn&gt;&lt;work-type&gt;10.1039/C7CP02599H&lt;/work-type&gt;&lt;urls&gt;&lt;related-urls&gt;&lt;url&gt;http://dx.doi.org/10.1039/C7CP02599H&lt;/url&gt;&lt;/related-urls&gt;&lt;/urls&gt;&lt;electronic-resource-num&gt;10.1039/C7CP02599H&lt;/electronic-resource-num&gt;&lt;/record&gt;&lt;/Cite&gt;&lt;/EndNote&gt;</w:instrText>
        </w:r>
        <w:r w:rsidR="005F699D">
          <w:rPr>
            <w:color w:val="000000" w:themeColor="text1"/>
          </w:rPr>
          <w:fldChar w:fldCharType="separate"/>
        </w:r>
        <w:r w:rsidR="005F699D" w:rsidRPr="00AE1F13">
          <w:rPr>
            <w:noProof/>
            <w:color w:val="000000" w:themeColor="text1"/>
            <w:vertAlign w:val="superscript"/>
          </w:rPr>
          <w:t>6</w:t>
        </w:r>
        <w:r w:rsidR="005F699D">
          <w:rPr>
            <w:color w:val="000000" w:themeColor="text1"/>
          </w:rPr>
          <w:fldChar w:fldCharType="end"/>
        </w:r>
      </w:hyperlink>
      <w:r>
        <w:rPr>
          <w:color w:val="000000" w:themeColor="text1"/>
        </w:rPr>
        <w:t xml:space="preserve">, where low molecular weight polyanions produced a less hydrated multilayer than unfractionated polyanions, as the smaller polyelectrolyte is able to diffuse into the multilayer and displace water. </w:t>
      </w:r>
    </w:p>
    <w:p w:rsidR="00AE1F13" w:rsidRDefault="00AE1F13" w:rsidP="00AE1F13">
      <w:pPr>
        <w:spacing w:line="480" w:lineRule="auto"/>
        <w:rPr>
          <w:color w:val="000000" w:themeColor="text1"/>
        </w:rPr>
      </w:pPr>
      <w:proofErr w:type="spellStart"/>
      <w:r>
        <w:rPr>
          <w:color w:val="000000" w:themeColor="text1"/>
        </w:rPr>
        <w:t>Elzbieciak’s</w:t>
      </w:r>
      <w:proofErr w:type="spellEnd"/>
      <w:r>
        <w:rPr>
          <w:color w:val="000000" w:themeColor="text1"/>
        </w:rPr>
        <w:t xml:space="preserve"> work showed that PSS / PAH multilayers formed at lower pH (4 – 7) were thicker and had a contact angle of </w:t>
      </w:r>
      <w:r>
        <w:rPr>
          <w:rFonts w:cs="Times"/>
          <w:color w:val="000000" w:themeColor="text1"/>
        </w:rPr>
        <w:t>~</w:t>
      </w:r>
      <w:r>
        <w:rPr>
          <w:color w:val="000000" w:themeColor="text1"/>
        </w:rPr>
        <w:t>20 - 30</w:t>
      </w:r>
      <w:r>
        <w:rPr>
          <w:rFonts w:ascii="Calibri" w:hAnsi="Calibri" w:cs="Calibri"/>
          <w:color w:val="000000" w:themeColor="text1"/>
        </w:rPr>
        <w:t>˚</w:t>
      </w:r>
      <w:r>
        <w:rPr>
          <w:color w:val="000000" w:themeColor="text1"/>
        </w:rPr>
        <w:t xml:space="preserve"> for PSS and </w:t>
      </w:r>
      <w:r>
        <w:rPr>
          <w:rFonts w:cs="Times"/>
          <w:color w:val="000000" w:themeColor="text1"/>
        </w:rPr>
        <w:t>~</w:t>
      </w:r>
      <w:r>
        <w:rPr>
          <w:color w:val="000000" w:themeColor="text1"/>
        </w:rPr>
        <w:t>45 - 55</w:t>
      </w:r>
      <w:r>
        <w:rPr>
          <w:rFonts w:ascii="Calibri" w:hAnsi="Calibri" w:cs="Calibri"/>
          <w:color w:val="000000" w:themeColor="text1"/>
        </w:rPr>
        <w:t>˚</w:t>
      </w:r>
      <w:r>
        <w:rPr>
          <w:color w:val="000000" w:themeColor="text1"/>
        </w:rPr>
        <w:t xml:space="preserve"> for PAH at pH 4</w:t>
      </w:r>
      <w:hyperlink w:anchor="_ENREF_7" w:tooltip="Elzbieciak, 2008 #33" w:history="1">
        <w:r w:rsidR="005F699D">
          <w:rPr>
            <w:color w:val="000000" w:themeColor="text1"/>
          </w:rPr>
          <w:fldChar w:fldCharType="begin"/>
        </w:r>
        <w:r w:rsidR="005F699D">
          <w:rPr>
            <w:color w:val="000000" w:themeColor="text1"/>
          </w:rPr>
          <w:instrText xml:space="preserve"> ADDIN EN.CITE &lt;EndNote&gt;&lt;Cite&gt;&lt;Author&gt;Elzbieciak&lt;/Author&gt;&lt;Year&gt;2008&lt;/Year&gt;&lt;RecNum&gt;33&lt;/RecNum&gt;&lt;DisplayText&gt;&lt;style face="superscript"&gt;7&lt;/style&gt;&lt;/DisplayText&gt;&lt;record&gt;&lt;rec-number&gt;33&lt;/rec-number&gt;&lt;foreign-keys&gt;&lt;key app="EN" db-id="zpfd509xaa02stevwe7vzexyp2s0pvrxw0ze"&gt;33&lt;/key&gt;&lt;/foreign-keys&gt;&lt;ref-type name="Journal Article"&gt;17&lt;/ref-type&gt;&lt;contributors&gt;&lt;authors&gt;&lt;author&gt;Elzbieciak, Magdalena&lt;/author&gt;&lt;author&gt;Kolasinska, Marta&lt;/author&gt;&lt;author&gt;Warszynski, Piotr&lt;/author&gt;&lt;/authors&gt;&lt;/contributors&gt;&lt;titles&gt;&lt;title&gt;Characteristics of polyelectrolyte multilayers: The effect of polyion charge on thickness and wetting properties&lt;/title&gt;&lt;secondary-title&gt;Colloids and Surfaces A: Physicochemical and Engineering Aspects&lt;/secondary-title&gt;&lt;/titles&gt;&lt;pages&gt;258-261&lt;/pages&gt;&lt;volume&gt;321&lt;/volume&gt;&lt;number&gt;1&lt;/number&gt;&lt;keywords&gt;&lt;keyword&gt;Multilayer film&lt;/keyword&gt;&lt;keyword&gt;Polyelectrolytes&lt;/keyword&gt;&lt;keyword&gt;Ellipsometry&lt;/keyword&gt;&lt;keyword&gt;Wetting&lt;/keyword&gt;&lt;/keywords&gt;&lt;dates&gt;&lt;year&gt;2008&lt;/year&gt;&lt;pub-dates&gt;&lt;date&gt;2008/05/15/&lt;/date&gt;&lt;/pub-dates&gt;&lt;/dates&gt;&lt;isbn&gt;0927-7757&lt;/isbn&gt;&lt;urls&gt;&lt;related-urls&gt;&lt;url&gt;http://www.sciencedirect.com/science/article/pii/S0927775708000642&lt;/url&gt;&lt;/related-urls&gt;&lt;/urls&gt;&lt;electronic-resource-num&gt;https://doi.org/10.1016/j.colsurfa.2008.01.036&lt;/electronic-resource-num&gt;&lt;/record&gt;&lt;/Cite&gt;&lt;/EndNote&gt;</w:instrText>
        </w:r>
        <w:r w:rsidR="005F699D">
          <w:rPr>
            <w:color w:val="000000" w:themeColor="text1"/>
          </w:rPr>
          <w:fldChar w:fldCharType="separate"/>
        </w:r>
        <w:r w:rsidR="005F699D" w:rsidRPr="00AE1F13">
          <w:rPr>
            <w:noProof/>
            <w:color w:val="000000" w:themeColor="text1"/>
            <w:vertAlign w:val="superscript"/>
          </w:rPr>
          <w:t>7</w:t>
        </w:r>
        <w:r w:rsidR="005F699D">
          <w:rPr>
            <w:color w:val="000000" w:themeColor="text1"/>
          </w:rPr>
          <w:fldChar w:fldCharType="end"/>
        </w:r>
      </w:hyperlink>
      <w:r>
        <w:rPr>
          <w:color w:val="000000" w:themeColor="text1"/>
        </w:rPr>
        <w:t xml:space="preserve">. This corresponds to the increased hydrophilicity of PSS over PAH. Additionally, it is known that the potential at the gas / water interface is negative </w:t>
      </w:r>
      <w:r>
        <w:rPr>
          <w:rFonts w:cs="Times"/>
          <w:color w:val="000000" w:themeColor="text1"/>
        </w:rPr>
        <w:t>~</w:t>
      </w:r>
      <w:r>
        <w:rPr>
          <w:color w:val="000000" w:themeColor="text1"/>
        </w:rPr>
        <w:t xml:space="preserve"> - 35 to - 65 eV </w:t>
      </w:r>
      <w:r>
        <w:rPr>
          <w:color w:val="000000" w:themeColor="text1"/>
        </w:rPr>
        <w:fldChar w:fldCharType="begin">
          <w:fldData xml:space="preserve">PEVuZE5vdGU+PENpdGU+PEF1dGhvcj5FbHpiaWVjaWFrPC9BdXRob3I+PFllYXI+MjAwODwvWWVh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</w:fldData>
        </w:fldChar>
      </w:r>
      <w:r w:rsidR="005F699D">
        <w:rPr>
          <w:color w:val="000000" w:themeColor="text1"/>
        </w:rPr>
        <w:instrText xml:space="preserve"> ADDIN EN.CITE </w:instrText>
      </w:r>
      <w:r w:rsidR="005F699D">
        <w:rPr>
          <w:color w:val="000000" w:themeColor="text1"/>
        </w:rPr>
        <w:fldChar w:fldCharType="begin">
          <w:fldData xml:space="preserve">PEVuZE5vdGU+PENpdGU+PEF1dGhvcj5FbHpiaWVjaWFrPC9BdXRob3I+PFllYXI+MjAwODwvWWVh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</w:fldData>
        </w:fldChar>
      </w:r>
      <w:r w:rsidR="005F699D">
        <w:rPr>
          <w:color w:val="000000" w:themeColor="text1"/>
        </w:rPr>
        <w:instrText xml:space="preserve"> ADDIN EN.CITE.DATA </w:instrText>
      </w:r>
      <w:r w:rsidR="005F699D">
        <w:rPr>
          <w:color w:val="000000" w:themeColor="text1"/>
        </w:rPr>
      </w:r>
      <w:r w:rsidR="005F699D">
        <w:rPr>
          <w:color w:val="000000" w:themeColor="text1"/>
        </w:rPr>
        <w:fldChar w:fldCharType="end"/>
      </w:r>
      <w:r>
        <w:rPr>
          <w:color w:val="000000" w:themeColor="text1"/>
        </w:rPr>
      </w:r>
      <w:r>
        <w:rPr>
          <w:color w:val="000000" w:themeColor="text1"/>
        </w:rPr>
        <w:fldChar w:fldCharType="separate"/>
      </w:r>
      <w:hyperlink w:anchor="_ENREF_7" w:tooltip="Elzbieciak, 2008 #33" w:history="1">
        <w:r w:rsidR="005F699D" w:rsidRPr="00AE1F13">
          <w:rPr>
            <w:noProof/>
            <w:color w:val="000000" w:themeColor="text1"/>
            <w:vertAlign w:val="superscript"/>
          </w:rPr>
          <w:t>7</w:t>
        </w:r>
      </w:hyperlink>
      <w:r w:rsidRPr="00AE1F13">
        <w:rPr>
          <w:noProof/>
          <w:color w:val="000000" w:themeColor="text1"/>
          <w:vertAlign w:val="superscript"/>
        </w:rPr>
        <w:t>,</w:t>
      </w:r>
      <w:hyperlink w:anchor="_ENREF_8" w:tooltip="Krasowska, 2007 #950" w:history="1">
        <w:r w:rsidR="005F699D" w:rsidRPr="00AE1F13">
          <w:rPr>
            <w:noProof/>
            <w:color w:val="000000" w:themeColor="text1"/>
            <w:vertAlign w:val="superscript"/>
          </w:rPr>
          <w:t>8</w:t>
        </w:r>
      </w:hyperlink>
      <w:r>
        <w:rPr>
          <w:color w:val="000000" w:themeColor="text1"/>
        </w:rPr>
        <w:fldChar w:fldCharType="end"/>
      </w:r>
      <w:r>
        <w:rPr>
          <w:color w:val="000000" w:themeColor="text1"/>
        </w:rPr>
        <w:t xml:space="preserve"> so, the electric double layer potential will be positive, creating a greater attraction between water and the negatively charged PSS layers than the positively charged PAH layers. </w:t>
      </w:r>
    </w:p>
    <w:p w:rsidR="00AE1F13" w:rsidRDefault="00AE1F13" w:rsidP="008C4442">
      <w:pPr>
        <w:spacing w:line="480" w:lineRule="auto"/>
      </w:pPr>
    </w:p>
    <w:p w:rsidR="008C4442" w:rsidRDefault="008C4442" w:rsidP="00B62767">
      <w:pPr>
        <w:spacing w:after="0"/>
        <w:jc w:val="left"/>
        <w:rPr>
          <w:color w:val="000000" w:themeColor="text1"/>
          <w:u w:val="single"/>
        </w:rPr>
      </w:pPr>
    </w:p>
    <w:p w:rsidR="008C4442" w:rsidRDefault="008C4442" w:rsidP="00B62767">
      <w:pPr>
        <w:spacing w:after="0"/>
        <w:jc w:val="left"/>
        <w:rPr>
          <w:color w:val="000000" w:themeColor="text1"/>
          <w:u w:val="single"/>
        </w:rPr>
      </w:pPr>
    </w:p>
    <w:p w:rsidR="002C41FA" w:rsidRDefault="002C41FA">
      <w:pPr>
        <w:spacing w:after="0"/>
        <w:jc w:val="left"/>
        <w:rPr>
          <w:color w:val="000000" w:themeColor="text1"/>
          <w:u w:val="single"/>
        </w:rPr>
      </w:pPr>
      <w:r>
        <w:rPr>
          <w:color w:val="000000" w:themeColor="text1"/>
          <w:u w:val="single"/>
        </w:rPr>
        <w:br w:type="page"/>
      </w:r>
    </w:p>
    <w:p w:rsidR="0009610D" w:rsidRDefault="0009610D" w:rsidP="0009610D">
      <w:pPr>
        <w:pStyle w:val="TAMainText"/>
        <w:spacing w:after="240"/>
        <w:ind w:firstLine="0"/>
        <w:rPr>
          <w:color w:val="000000" w:themeColor="text1"/>
        </w:rPr>
      </w:pPr>
      <w:r w:rsidRPr="00AB06BE">
        <w:rPr>
          <w:color w:val="000000" w:themeColor="text1"/>
          <w:u w:val="single"/>
        </w:rPr>
        <w:lastRenderedPageBreak/>
        <w:t xml:space="preserve">Synchrotron </w:t>
      </w:r>
      <w:r>
        <w:rPr>
          <w:color w:val="000000" w:themeColor="text1"/>
          <w:u w:val="single"/>
        </w:rPr>
        <w:t>FTIR Microscopy</w:t>
      </w:r>
      <w:r w:rsidRPr="00AB06BE">
        <w:rPr>
          <w:color w:val="000000" w:themeColor="text1"/>
        </w:rPr>
        <w:t xml:space="preserve"> </w:t>
      </w:r>
    </w:p>
    <w:p w:rsidR="00F75B6B" w:rsidRDefault="0009610D" w:rsidP="0009610D">
      <w:pPr>
        <w:spacing w:line="480" w:lineRule="auto"/>
      </w:pPr>
      <w:r w:rsidRPr="000F68B6">
        <w:rPr>
          <w:i/>
        </w:rPr>
        <w:t>PEM dipping procedure</w:t>
      </w:r>
      <w:r>
        <w:t xml:space="preserve">: Clean glass petri dishes were used to soak the substrates in the required solution for the allotted time, each sample was moved from one solution to the other using plasma cleaned tweezers. When moving from a polyelectrolyte solution to the </w:t>
      </w:r>
      <w:proofErr w:type="spellStart"/>
      <w:r>
        <w:t>KCl</w:t>
      </w:r>
      <w:proofErr w:type="spellEnd"/>
      <w:r>
        <w:t xml:space="preserve"> rinse, each sample was dipped into two beakers containing </w:t>
      </w:r>
      <w:proofErr w:type="spellStart"/>
      <w:r>
        <w:t>KCl</w:t>
      </w:r>
      <w:proofErr w:type="spellEnd"/>
      <w:r>
        <w:t xml:space="preserve"> to remove any excess polyelectrolyte solution from the substrate and tweezers to </w:t>
      </w:r>
      <w:proofErr w:type="spellStart"/>
      <w:r>
        <w:t>minimise</w:t>
      </w:r>
      <w:proofErr w:type="spellEnd"/>
      <w:r>
        <w:t xml:space="preserve"> the chance for nanoparticles formation. All samples were built using one batch of solutions, and dipped in the same dishes. The solutions were </w:t>
      </w:r>
      <w:r w:rsidRPr="00DA4C52">
        <w:t>changed every other bilayer</w:t>
      </w:r>
      <w:r>
        <w:t xml:space="preserve"> to ensure the concentration and purity of the solutions was maintained throughout the experiment.</w:t>
      </w:r>
    </w:p>
    <w:p w:rsidR="005F699D" w:rsidRDefault="005F699D" w:rsidP="005F699D">
      <w:pPr>
        <w:spacing w:line="480" w:lineRule="auto"/>
      </w:pPr>
      <w:r>
        <w:t>Spectra were recorded for multilayers composed of 6, 8, and 10 bilayers, and in each case, the polycation (</w:t>
      </w:r>
      <w:proofErr w:type="gramStart"/>
      <w:r>
        <w:t>poly(</w:t>
      </w:r>
      <w:proofErr w:type="gramEnd"/>
      <w:r>
        <w:t xml:space="preserve">allylamine hydrochloride) was the terminating layer.  The samples were measured in duplicate, and spectra were acquired after initial contact, and again after the </w:t>
      </w:r>
      <w:r w:rsidRPr="000F68B6">
        <w:rPr>
          <w:i/>
        </w:rPr>
        <w:t>z</w:t>
      </w:r>
      <w:r w:rsidR="008F441D">
        <w:rPr>
          <w:i/>
        </w:rPr>
        <w:softHyphen/>
      </w:r>
      <w:r w:rsidR="008F441D">
        <w:t>-</w:t>
      </w:r>
      <w:r>
        <w:t xml:space="preserve"> axis piezo drive had been moved 50 nm further into contact.  These movements (and spectra acquisition) were repeated until the water band intensity did not </w:t>
      </w:r>
      <w:r w:rsidR="008F441D">
        <w:t xml:space="preserve">change from one compression to the next. The very last compression spectra </w:t>
      </w:r>
      <w:proofErr w:type="gramStart"/>
      <w:r w:rsidR="008F441D">
        <w:t>was</w:t>
      </w:r>
      <w:proofErr w:type="gramEnd"/>
      <w:r w:rsidR="008F441D">
        <w:t xml:space="preserve"> discarded (as it was the same as the previous spectra) and the ‘previous’ spectra was used as t</w:t>
      </w:r>
      <w:r>
        <w:t>he ‘final compression’ spect</w:t>
      </w:r>
      <w:r w:rsidR="008F441D">
        <w:t>ra</w:t>
      </w:r>
      <w:r>
        <w:t>.  These spectra for all three multilayer samples (6, 8, and 10 bilayers) are presented in Supplementary Figure S2.</w:t>
      </w:r>
    </w:p>
    <w:p w:rsidR="00C60D87" w:rsidRPr="005F699D" w:rsidRDefault="00C60D87" w:rsidP="005F699D">
      <w:pPr>
        <w:spacing w:line="480" w:lineRule="auto"/>
        <w:rPr>
          <w:color w:val="000000" w:themeColor="text1"/>
        </w:rPr>
      </w:pPr>
    </w:p>
    <w:p w:rsidR="00FF5050" w:rsidRDefault="008D3287" w:rsidP="00C3349D">
      <w:pPr>
        <w:keepNext/>
        <w:spacing w:line="480" w:lineRule="auto"/>
        <w:jc w:val="center"/>
      </w:pPr>
      <w:r>
        <w:rPr>
          <w:noProof/>
          <w:lang w:val="en-AU" w:eastAsia="en-AU"/>
        </w:rPr>
        <w:lastRenderedPageBreak/>
        <w:drawing>
          <wp:inline distT="0" distB="0" distL="0" distR="0">
            <wp:extent cx="2450804" cy="5794750"/>
            <wp:effectExtent l="0" t="0" r="698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2.png"/>
                    <pic:cNvPicPr/>
                  </pic:nvPicPr>
                  <pic:blipFill>
                    <a:blip r:embed="rId10">
                      <a:extLst>
                        <a:ext uri="{28A0092B-C50C-407E-A947-70E740481C1C}">
                          <a14:useLocalDpi xmlns:a14="http://schemas.microsoft.com/office/drawing/2010/main" val="0"/>
                        </a:ext>
                      </a:extLst>
                    </a:blip>
                    <a:stretch>
                      <a:fillRect/>
                    </a:stretch>
                  </pic:blipFill>
                  <pic:spPr>
                    <a:xfrm>
                      <a:off x="0" y="0"/>
                      <a:ext cx="2450804" cy="5794750"/>
                    </a:xfrm>
                    <a:prstGeom prst="rect">
                      <a:avLst/>
                    </a:prstGeom>
                  </pic:spPr>
                </pic:pic>
              </a:graphicData>
            </a:graphic>
          </wp:inline>
        </w:drawing>
      </w:r>
    </w:p>
    <w:p w:rsidR="00622F21" w:rsidRDefault="005F699D" w:rsidP="00FF5050">
      <w:pPr>
        <w:pStyle w:val="Caption"/>
        <w:rPr>
          <w:color w:val="000000" w:themeColor="text1"/>
        </w:rPr>
      </w:pPr>
      <w:r w:rsidRPr="005F699D">
        <w:rPr>
          <w:b/>
        </w:rPr>
        <w:t>Supplementary Figure S</w:t>
      </w:r>
      <w:r w:rsidR="00BE0F90" w:rsidRPr="005F699D">
        <w:rPr>
          <w:b/>
        </w:rPr>
        <w:t>2</w:t>
      </w:r>
      <w:r>
        <w:t>:</w:t>
      </w:r>
      <w:r w:rsidR="00FF5050">
        <w:t xml:space="preserve"> </w:t>
      </w:r>
      <w:r w:rsidR="007C7404">
        <w:t xml:space="preserve">Synchrotron FTIR </w:t>
      </w:r>
      <w:proofErr w:type="spellStart"/>
      <w:r w:rsidR="007C7404">
        <w:t>microspectroscopy</w:t>
      </w:r>
      <w:proofErr w:type="spellEnd"/>
      <w:r w:rsidR="007C7404">
        <w:t xml:space="preserve"> spectra from the solid-solid contact made between a </w:t>
      </w:r>
      <w:proofErr w:type="spellStart"/>
      <w:r w:rsidR="007C7404">
        <w:t>ZnSe</w:t>
      </w:r>
      <w:proofErr w:type="spellEnd"/>
      <w:r w:rsidR="007C7404">
        <w:t xml:space="preserve"> hemisphere and a PEM-coated gold substrate, immersed in electrolyte, for different bilayer number multilayers (6, 8, and 10)</w:t>
      </w:r>
      <w:r w:rsidR="00FF5050">
        <w:t>.</w:t>
      </w:r>
      <w:r w:rsidR="007C7404">
        <w:t xml:space="preserve">  Spectra are included for two replicates of each multilayer, and for sequential compression, with the piezo drive moving in steps of 50 nm.</w:t>
      </w:r>
      <w:r w:rsidR="00FF5050">
        <w:t xml:space="preserve"> </w:t>
      </w:r>
    </w:p>
    <w:p w:rsidR="00FF5050" w:rsidRDefault="00FF5050" w:rsidP="00FF5050">
      <w:pPr>
        <w:spacing w:line="480" w:lineRule="auto"/>
        <w:rPr>
          <w:color w:val="000000" w:themeColor="text1"/>
        </w:rPr>
      </w:pPr>
    </w:p>
    <w:p w:rsidR="00BE0F90" w:rsidRDefault="00BE0F90" w:rsidP="00BE0F90">
      <w:pPr>
        <w:spacing w:line="480" w:lineRule="auto"/>
      </w:pPr>
    </w:p>
    <w:p w:rsidR="00C3349D" w:rsidRDefault="00C3349D" w:rsidP="00FF5050">
      <w:pPr>
        <w:spacing w:line="480" w:lineRule="auto"/>
        <w:rPr>
          <w:color w:val="000000" w:themeColor="text1"/>
        </w:rPr>
      </w:pPr>
    </w:p>
    <w:p w:rsidR="00C3349D" w:rsidRDefault="00C3349D" w:rsidP="00C477DD">
      <w:pPr>
        <w:spacing w:after="0"/>
        <w:jc w:val="left"/>
        <w:rPr>
          <w:color w:val="000000" w:themeColor="text1"/>
        </w:rPr>
      </w:pPr>
    </w:p>
    <w:p w:rsidR="005F699D" w:rsidRDefault="005F699D" w:rsidP="00850473">
      <w:pPr>
        <w:pStyle w:val="TFReferencesSection"/>
        <w:spacing w:after="0"/>
        <w:ind w:firstLine="0"/>
        <w:rPr>
          <w:b/>
          <w:color w:val="000000" w:themeColor="text1"/>
        </w:rPr>
      </w:pPr>
    </w:p>
    <w:p w:rsidR="00120297" w:rsidRPr="005F699D" w:rsidRDefault="00DD6DBB" w:rsidP="00850473">
      <w:pPr>
        <w:pStyle w:val="TFReferencesSection"/>
        <w:spacing w:after="0"/>
        <w:ind w:firstLine="0"/>
        <w:rPr>
          <w:b/>
          <w:color w:val="000000" w:themeColor="text1"/>
        </w:rPr>
      </w:pPr>
      <w:r w:rsidRPr="005F699D">
        <w:rPr>
          <w:b/>
          <w:color w:val="000000" w:themeColor="text1"/>
        </w:rPr>
        <w:lastRenderedPageBreak/>
        <w:t>REFERENCES</w:t>
      </w:r>
    </w:p>
    <w:p w:rsidR="005F699D" w:rsidRDefault="00EE2DB6" w:rsidP="005F699D">
      <w:pPr>
        <w:pStyle w:val="EndNoteBibliography"/>
        <w:spacing w:after="0"/>
        <w:ind w:left="720" w:hanging="720"/>
        <w:rPr>
          <w:color w:val="000000" w:themeColor="text1"/>
        </w:rPr>
      </w:pPr>
      <w:r w:rsidRPr="00AB06BE">
        <w:rPr>
          <w:color w:val="000000" w:themeColor="text1"/>
        </w:rPr>
        <w:fldChar w:fldCharType="begin"/>
      </w:r>
      <w:r w:rsidR="00120297" w:rsidRPr="00AB06BE">
        <w:rPr>
          <w:color w:val="000000" w:themeColor="text1"/>
        </w:rPr>
        <w:instrText xml:space="preserve"> ADDIN EN.REFLIST </w:instrText>
      </w:r>
      <w:r w:rsidRPr="00AB06BE">
        <w:rPr>
          <w:color w:val="000000" w:themeColor="text1"/>
        </w:rPr>
        <w:fldChar w:fldCharType="end"/>
      </w:r>
      <w:bookmarkStart w:id="2" w:name="_ENREF_1"/>
      <w:r w:rsidR="005F699D">
        <w:rPr>
          <w:color w:val="000000" w:themeColor="text1"/>
        </w:rPr>
        <w:t>1</w:t>
      </w:r>
      <w:r w:rsidR="005F699D">
        <w:rPr>
          <w:color w:val="000000" w:themeColor="text1"/>
        </w:rPr>
        <w:tab/>
        <w:t xml:space="preserve">Sides, P. J., Newman, J., Hoggard, J. D. &amp; Prieve, D. C. Calculation of the Streaming Potential near a Rotating Disk. </w:t>
      </w:r>
      <w:r w:rsidR="005F699D" w:rsidRPr="005F699D">
        <w:rPr>
          <w:i/>
          <w:color w:val="000000" w:themeColor="text1"/>
        </w:rPr>
        <w:t>Langmuir</w:t>
      </w:r>
      <w:r w:rsidR="005F699D">
        <w:rPr>
          <w:color w:val="000000" w:themeColor="text1"/>
        </w:rPr>
        <w:t xml:space="preserve"> </w:t>
      </w:r>
      <w:r w:rsidR="005F699D" w:rsidRPr="005F699D">
        <w:rPr>
          <w:b/>
          <w:color w:val="000000" w:themeColor="text1"/>
        </w:rPr>
        <w:t>22</w:t>
      </w:r>
      <w:r w:rsidR="005F699D">
        <w:rPr>
          <w:color w:val="000000" w:themeColor="text1"/>
        </w:rPr>
        <w:t>, 9765-9769 (2006).</w:t>
      </w:r>
      <w:bookmarkEnd w:id="2"/>
    </w:p>
    <w:p w:rsidR="005F699D" w:rsidRDefault="005F699D" w:rsidP="005F699D">
      <w:pPr>
        <w:pStyle w:val="EndNoteBibliography"/>
        <w:spacing w:after="0"/>
        <w:ind w:left="720" w:hanging="720"/>
        <w:rPr>
          <w:color w:val="000000" w:themeColor="text1"/>
        </w:rPr>
      </w:pPr>
      <w:bookmarkStart w:id="3" w:name="_ENREF_2"/>
      <w:r>
        <w:rPr>
          <w:color w:val="000000" w:themeColor="text1"/>
        </w:rPr>
        <w:t>2</w:t>
      </w:r>
      <w:r>
        <w:rPr>
          <w:color w:val="000000" w:themeColor="text1"/>
        </w:rPr>
        <w:tab/>
        <w:t>Ho, T. T.</w:t>
      </w:r>
      <w:r w:rsidRPr="005F699D">
        <w:rPr>
          <w:i/>
          <w:color w:val="000000" w:themeColor="text1"/>
        </w:rPr>
        <w:t xml:space="preserve"> et al.</w:t>
      </w:r>
      <w:r>
        <w:rPr>
          <w:color w:val="000000" w:themeColor="text1"/>
        </w:rPr>
        <w:t xml:space="preserve"> Formation and tribology of fucoidan/chitosan polyelectrolyte multilayers on PDMS substrates. </w:t>
      </w:r>
      <w:r w:rsidRPr="005F699D">
        <w:rPr>
          <w:i/>
          <w:color w:val="000000" w:themeColor="text1"/>
        </w:rPr>
        <w:t>Biotribology</w:t>
      </w:r>
      <w:r>
        <w:rPr>
          <w:color w:val="000000" w:themeColor="text1"/>
        </w:rPr>
        <w:t xml:space="preserve"> </w:t>
      </w:r>
      <w:r w:rsidRPr="005F699D">
        <w:rPr>
          <w:b/>
          <w:color w:val="000000" w:themeColor="text1"/>
        </w:rPr>
        <w:t>12</w:t>
      </w:r>
      <w:r>
        <w:rPr>
          <w:color w:val="000000" w:themeColor="text1"/>
        </w:rPr>
        <w:t>, 15-23 (2017).</w:t>
      </w:r>
      <w:bookmarkEnd w:id="3"/>
    </w:p>
    <w:p w:rsidR="005F699D" w:rsidRDefault="005F699D" w:rsidP="005F699D">
      <w:pPr>
        <w:pStyle w:val="EndNoteBibliography"/>
        <w:spacing w:after="0"/>
        <w:ind w:left="720" w:hanging="720"/>
        <w:rPr>
          <w:color w:val="000000" w:themeColor="text1"/>
        </w:rPr>
      </w:pPr>
      <w:bookmarkStart w:id="4" w:name="_ENREF_3"/>
      <w:r>
        <w:rPr>
          <w:color w:val="000000" w:themeColor="text1"/>
        </w:rPr>
        <w:t>3</w:t>
      </w:r>
      <w:r>
        <w:rPr>
          <w:color w:val="000000" w:themeColor="text1"/>
        </w:rPr>
        <w:tab/>
        <w:t xml:space="preserve">Koehler, R., Steitz, R. &amp; Von Klitzing, R. About different types of water in swollen polyelectrolyte multilayers. </w:t>
      </w:r>
      <w:r w:rsidRPr="005F699D">
        <w:rPr>
          <w:i/>
          <w:color w:val="000000" w:themeColor="text1"/>
        </w:rPr>
        <w:t>Advances in Colloid and Interface Science</w:t>
      </w:r>
      <w:r>
        <w:rPr>
          <w:color w:val="000000" w:themeColor="text1"/>
        </w:rPr>
        <w:t xml:space="preserve"> </w:t>
      </w:r>
      <w:r w:rsidRPr="005F699D">
        <w:rPr>
          <w:b/>
          <w:color w:val="000000" w:themeColor="text1"/>
        </w:rPr>
        <w:t>207</w:t>
      </w:r>
      <w:r>
        <w:rPr>
          <w:color w:val="000000" w:themeColor="text1"/>
        </w:rPr>
        <w:t>, 325-331 (2014).</w:t>
      </w:r>
      <w:bookmarkEnd w:id="4"/>
    </w:p>
    <w:p w:rsidR="005F699D" w:rsidRDefault="005F699D" w:rsidP="005F699D">
      <w:pPr>
        <w:pStyle w:val="EndNoteBibliography"/>
        <w:spacing w:after="0"/>
        <w:ind w:left="720" w:hanging="720"/>
        <w:rPr>
          <w:color w:val="000000" w:themeColor="text1"/>
        </w:rPr>
      </w:pPr>
      <w:bookmarkStart w:id="5" w:name="_ENREF_4"/>
      <w:r>
        <w:rPr>
          <w:color w:val="000000" w:themeColor="text1"/>
        </w:rPr>
        <w:t>4</w:t>
      </w:r>
      <w:r>
        <w:rPr>
          <w:color w:val="000000" w:themeColor="text1"/>
        </w:rPr>
        <w:tab/>
        <w:t xml:space="preserve">Wong, J. E., Rehfeldt, F., Hänni, P., Tanaka, M. &amp; Klitzing, R. v. Swelling Behavior of Polyelectrolyte Multilayers in Saturated Water Vapor. </w:t>
      </w:r>
      <w:r w:rsidRPr="005F699D">
        <w:rPr>
          <w:i/>
          <w:color w:val="000000" w:themeColor="text1"/>
        </w:rPr>
        <w:t>Macromolecules</w:t>
      </w:r>
      <w:r>
        <w:rPr>
          <w:color w:val="000000" w:themeColor="text1"/>
        </w:rPr>
        <w:t xml:space="preserve"> </w:t>
      </w:r>
      <w:r w:rsidRPr="005F699D">
        <w:rPr>
          <w:b/>
          <w:color w:val="000000" w:themeColor="text1"/>
        </w:rPr>
        <w:t>37</w:t>
      </w:r>
      <w:r>
        <w:rPr>
          <w:color w:val="000000" w:themeColor="text1"/>
        </w:rPr>
        <w:t>, 7285-7289 (2004).</w:t>
      </w:r>
      <w:bookmarkEnd w:id="5"/>
    </w:p>
    <w:p w:rsidR="005F699D" w:rsidRDefault="005F699D" w:rsidP="005F699D">
      <w:pPr>
        <w:pStyle w:val="EndNoteBibliography"/>
        <w:spacing w:after="0"/>
        <w:ind w:left="720" w:hanging="720"/>
        <w:rPr>
          <w:color w:val="000000" w:themeColor="text1"/>
        </w:rPr>
      </w:pPr>
      <w:bookmarkStart w:id="6" w:name="_ENREF_5"/>
      <w:r>
        <w:rPr>
          <w:color w:val="000000" w:themeColor="text1"/>
        </w:rPr>
        <w:t>5</w:t>
      </w:r>
      <w:r>
        <w:rPr>
          <w:color w:val="000000" w:themeColor="text1"/>
        </w:rPr>
        <w:tab/>
        <w:t xml:space="preserve">Schwarz, B. &amp; Schönhoff, M. Surface potential driven swelling of polyelectrolyte multilayers. </w:t>
      </w:r>
      <w:r w:rsidRPr="005F699D">
        <w:rPr>
          <w:i/>
          <w:color w:val="000000" w:themeColor="text1"/>
        </w:rPr>
        <w:t>Langmuir</w:t>
      </w:r>
      <w:r>
        <w:rPr>
          <w:color w:val="000000" w:themeColor="text1"/>
        </w:rPr>
        <w:t xml:space="preserve"> </w:t>
      </w:r>
      <w:r w:rsidRPr="005F699D">
        <w:rPr>
          <w:b/>
          <w:color w:val="000000" w:themeColor="text1"/>
        </w:rPr>
        <w:t>18</w:t>
      </w:r>
      <w:r>
        <w:rPr>
          <w:color w:val="000000" w:themeColor="text1"/>
        </w:rPr>
        <w:t>, 2964-2966 (2002).</w:t>
      </w:r>
      <w:bookmarkEnd w:id="6"/>
    </w:p>
    <w:p w:rsidR="005F699D" w:rsidRDefault="005F699D" w:rsidP="005F699D">
      <w:pPr>
        <w:pStyle w:val="EndNoteBibliography"/>
        <w:spacing w:after="0"/>
        <w:ind w:left="720" w:hanging="720"/>
        <w:rPr>
          <w:color w:val="000000" w:themeColor="text1"/>
        </w:rPr>
      </w:pPr>
      <w:bookmarkStart w:id="7" w:name="_ENREF_6"/>
      <w:r>
        <w:rPr>
          <w:color w:val="000000" w:themeColor="text1"/>
        </w:rPr>
        <w:t>6</w:t>
      </w:r>
      <w:r>
        <w:rPr>
          <w:color w:val="000000" w:themeColor="text1"/>
        </w:rPr>
        <w:tab/>
        <w:t>Benbow, N. L.</w:t>
      </w:r>
      <w:r w:rsidRPr="005F699D">
        <w:rPr>
          <w:i/>
          <w:color w:val="000000" w:themeColor="text1"/>
        </w:rPr>
        <w:t xml:space="preserve"> et al.</w:t>
      </w:r>
      <w:r>
        <w:rPr>
          <w:color w:val="000000" w:themeColor="text1"/>
        </w:rPr>
        <w:t xml:space="preserve"> The influence of polyanion molecular weight on polyelectrolyte multilayers at surfaces: protein adsorption and protein-polysaccharide complexation/stripping on natural polysaccharide films on solid supports. </w:t>
      </w:r>
      <w:r w:rsidRPr="005F699D">
        <w:rPr>
          <w:i/>
          <w:color w:val="000000" w:themeColor="text1"/>
        </w:rPr>
        <w:t>Physical Chemistry Chemical Physics</w:t>
      </w:r>
      <w:r>
        <w:rPr>
          <w:color w:val="000000" w:themeColor="text1"/>
        </w:rPr>
        <w:t xml:space="preserve"> </w:t>
      </w:r>
      <w:r w:rsidRPr="005F699D">
        <w:rPr>
          <w:b/>
          <w:color w:val="000000" w:themeColor="text1"/>
        </w:rPr>
        <w:t>19</w:t>
      </w:r>
      <w:r>
        <w:rPr>
          <w:color w:val="000000" w:themeColor="text1"/>
        </w:rPr>
        <w:t>, 23790-23801 (2017).</w:t>
      </w:r>
      <w:bookmarkEnd w:id="7"/>
    </w:p>
    <w:p w:rsidR="005F699D" w:rsidRDefault="005F699D" w:rsidP="005F699D">
      <w:pPr>
        <w:pStyle w:val="EndNoteBibliography"/>
        <w:spacing w:after="0"/>
        <w:ind w:left="720" w:hanging="720"/>
        <w:rPr>
          <w:color w:val="000000" w:themeColor="text1"/>
        </w:rPr>
      </w:pPr>
      <w:bookmarkStart w:id="8" w:name="_ENREF_7"/>
      <w:r>
        <w:rPr>
          <w:color w:val="000000" w:themeColor="text1"/>
        </w:rPr>
        <w:t>7</w:t>
      </w:r>
      <w:r>
        <w:rPr>
          <w:color w:val="000000" w:themeColor="text1"/>
        </w:rPr>
        <w:tab/>
        <w:t xml:space="preserve">Elzbieciak, M., Kolasinska, M. &amp; Warszynski, P. Characteristics of polyelectrolyte multilayers: The effect of polyion charge on thickness and wetting properties. </w:t>
      </w:r>
      <w:r w:rsidRPr="005F699D">
        <w:rPr>
          <w:i/>
          <w:color w:val="000000" w:themeColor="text1"/>
        </w:rPr>
        <w:t>Colloids and Surfaces A: Physicochemical and Engineering Aspects</w:t>
      </w:r>
      <w:r>
        <w:rPr>
          <w:color w:val="000000" w:themeColor="text1"/>
        </w:rPr>
        <w:t xml:space="preserve"> </w:t>
      </w:r>
      <w:r w:rsidRPr="005F699D">
        <w:rPr>
          <w:b/>
          <w:color w:val="000000" w:themeColor="text1"/>
        </w:rPr>
        <w:t>321</w:t>
      </w:r>
      <w:r>
        <w:rPr>
          <w:color w:val="000000" w:themeColor="text1"/>
        </w:rPr>
        <w:t>, 258-261 (2008).</w:t>
      </w:r>
      <w:bookmarkEnd w:id="8"/>
    </w:p>
    <w:p w:rsidR="005F699D" w:rsidRDefault="005F699D" w:rsidP="005F699D">
      <w:pPr>
        <w:pStyle w:val="EndNoteBibliography"/>
        <w:ind w:left="720" w:hanging="720"/>
        <w:rPr>
          <w:color w:val="000000" w:themeColor="text1"/>
        </w:rPr>
      </w:pPr>
      <w:bookmarkStart w:id="9" w:name="_ENREF_8"/>
      <w:r>
        <w:rPr>
          <w:color w:val="000000" w:themeColor="text1"/>
        </w:rPr>
        <w:t>8</w:t>
      </w:r>
      <w:r>
        <w:rPr>
          <w:color w:val="000000" w:themeColor="text1"/>
        </w:rPr>
        <w:tab/>
        <w:t xml:space="preserve">Krasowska, M., Kolasinska, M., Warszynski, P. &amp; Malysa, K. Influence of Polyelectrolyte Layers Deposited on Mica Surface on Wetting Film Stability and Bubble Attachment. </w:t>
      </w:r>
      <w:r w:rsidRPr="005F699D">
        <w:rPr>
          <w:i/>
          <w:color w:val="000000" w:themeColor="text1"/>
        </w:rPr>
        <w:t>The Journal of Physical Chemistry C</w:t>
      </w:r>
      <w:r>
        <w:rPr>
          <w:color w:val="000000" w:themeColor="text1"/>
        </w:rPr>
        <w:t xml:space="preserve"> </w:t>
      </w:r>
      <w:r w:rsidRPr="005F699D">
        <w:rPr>
          <w:b/>
          <w:color w:val="000000" w:themeColor="text1"/>
        </w:rPr>
        <w:t>111</w:t>
      </w:r>
      <w:r>
        <w:rPr>
          <w:color w:val="000000" w:themeColor="text1"/>
        </w:rPr>
        <w:t>, 5743-5749 (2007).</w:t>
      </w:r>
      <w:bookmarkEnd w:id="9"/>
    </w:p>
    <w:p w:rsidR="005F699D" w:rsidRDefault="005F699D" w:rsidP="005F699D">
      <w:pPr>
        <w:pStyle w:val="EndNoteBibliography"/>
        <w:rPr>
          <w:color w:val="000000" w:themeColor="text1"/>
        </w:rPr>
      </w:pPr>
    </w:p>
    <w:p w:rsidR="002C41FA" w:rsidRDefault="00E84696" w:rsidP="005F699D">
      <w:pPr>
        <w:pStyle w:val="EndNoteBibliography"/>
        <w:spacing w:after="0"/>
        <w:rPr>
          <w:color w:val="000000" w:themeColor="text1"/>
        </w:rPr>
      </w:pPr>
      <w:r>
        <w:rPr>
          <w:color w:val="000000" w:themeColor="text1"/>
        </w:rPr>
        <w:tab/>
      </w:r>
    </w:p>
    <w:p w:rsidR="00B547F7" w:rsidRPr="00AB06BE" w:rsidRDefault="00B547F7" w:rsidP="00E63BAA">
      <w:pPr>
        <w:pStyle w:val="SNSynopsisTOC"/>
        <w:rPr>
          <w:color w:val="000000" w:themeColor="text1"/>
        </w:rPr>
      </w:pPr>
    </w:p>
    <w:sectPr w:rsidR="00B547F7" w:rsidRPr="00AB06BE" w:rsidSect="00FE7978">
      <w:footerReference w:type="even" r:id="rId11"/>
      <w:footerReference w:type="default" r:id="rId12"/>
      <w:type w:val="continuous"/>
      <w:pgSz w:w="11907" w:h="16839" w:code="9"/>
      <w:pgMar w:top="1418" w:right="1418" w:bottom="1418" w:left="1418" w:header="0" w:footer="0" w:gutter="0"/>
      <w:cols w:space="47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1607C" w:rsidRDefault="0041607C">
      <w:r>
        <w:separator/>
      </w:r>
    </w:p>
  </w:endnote>
  <w:endnote w:type="continuationSeparator" w:id="0">
    <w:p w:rsidR="0041607C" w:rsidRDefault="004160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New York">
    <w:panose1 w:val="02040503060506020304"/>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00000001" w:usb1="00000001" w:usb2="00000000" w:usb3="00000000" w:csb0="0000019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86D1C" w:rsidRDefault="00586D1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586D1C" w:rsidRDefault="00586D1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86D1C" w:rsidRDefault="00586D1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D5EB4">
      <w:rPr>
        <w:rStyle w:val="PageNumber"/>
        <w:noProof/>
      </w:rPr>
      <w:t>1</w:t>
    </w:r>
    <w:r>
      <w:rPr>
        <w:rStyle w:val="PageNumber"/>
      </w:rPr>
      <w:fldChar w:fldCharType="end"/>
    </w:r>
  </w:p>
  <w:p w:rsidR="00586D1C" w:rsidRDefault="00586D1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1607C" w:rsidRDefault="0041607C">
      <w:r>
        <w:separator/>
      </w:r>
    </w:p>
  </w:footnote>
  <w:footnote w:type="continuationSeparator" w:id="0">
    <w:p w:rsidR="0041607C" w:rsidRDefault="004160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66EF8"/>
    <w:multiLevelType w:val="hybridMultilevel"/>
    <w:tmpl w:val="4E046236"/>
    <w:lvl w:ilvl="0" w:tplc="8862AA26">
      <w:start w:val="1"/>
      <w:numFmt w:val="lowerRoman"/>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4D44972"/>
    <w:multiLevelType w:val="hybridMultilevel"/>
    <w:tmpl w:val="14742818"/>
    <w:lvl w:ilvl="0" w:tplc="50C27A7A">
      <w:start w:val="1"/>
      <w:numFmt w:val="lowerRoman"/>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24BB5E35"/>
    <w:multiLevelType w:val="hybridMultilevel"/>
    <w:tmpl w:val="2DCEBD0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9B82D1D"/>
    <w:multiLevelType w:val="hybridMultilevel"/>
    <w:tmpl w:val="326E287A"/>
    <w:lvl w:ilvl="0" w:tplc="18526C18">
      <w:start w:val="1"/>
      <w:numFmt w:val="upperLetter"/>
      <w:lvlText w:val="%1."/>
      <w:lvlJc w:val="left"/>
      <w:pPr>
        <w:ind w:left="720" w:hanging="360"/>
      </w:pPr>
      <w:rPr>
        <w:rFonts w:hint="default"/>
        <w:color w:val="0000FF"/>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5"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6"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7"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8"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9"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10" w15:restartNumberingAfterBreak="0">
    <w:nsid w:val="56A23D1D"/>
    <w:multiLevelType w:val="hybridMultilevel"/>
    <w:tmpl w:val="7338C64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7FB04DBE"/>
    <w:multiLevelType w:val="hybridMultilevel"/>
    <w:tmpl w:val="25AEE0BC"/>
    <w:lvl w:ilvl="0" w:tplc="8862AA26">
      <w:start w:val="1"/>
      <w:numFmt w:val="lowerRoman"/>
      <w:lvlText w:val="(%1)"/>
      <w:lvlJc w:val="left"/>
      <w:pPr>
        <w:ind w:left="720" w:hanging="72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8"/>
  </w:num>
  <w:num w:numId="2">
    <w:abstractNumId w:val="6"/>
  </w:num>
  <w:num w:numId="3">
    <w:abstractNumId w:val="9"/>
  </w:num>
  <w:num w:numId="4">
    <w:abstractNumId w:val="7"/>
  </w:num>
  <w:num w:numId="5">
    <w:abstractNumId w:val="5"/>
  </w:num>
  <w:num w:numId="6">
    <w:abstractNumId w:val="4"/>
  </w:num>
  <w:num w:numId="7">
    <w:abstractNumId w:val="2"/>
  </w:num>
  <w:num w:numId="8">
    <w:abstractNumId w:val="3"/>
  </w:num>
  <w:num w:numId="9">
    <w:abstractNumId w:val="11"/>
  </w:num>
  <w:num w:numId="10">
    <w:abstractNumId w:val="1"/>
  </w:num>
  <w:num w:numId="11">
    <w:abstractNumId w:val="10"/>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py&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pfd509xaa02stevwe7vzexyp2s0pvrxw0ze&quot;&gt;SynthPEM&lt;record-ids&gt;&lt;item&gt;25&lt;/item&gt;&lt;item&gt;32&lt;/item&gt;&lt;item&gt;33&lt;/item&gt;&lt;/record-ids&gt;&lt;/item&gt;&lt;/Libraries&gt;"/>
  </w:docVars>
  <w:rsids>
    <w:rsidRoot w:val="00EC4AF4"/>
    <w:rsid w:val="00002E8C"/>
    <w:rsid w:val="0000336D"/>
    <w:rsid w:val="00010C5F"/>
    <w:rsid w:val="000110E6"/>
    <w:rsid w:val="000128A1"/>
    <w:rsid w:val="000134E8"/>
    <w:rsid w:val="000143F1"/>
    <w:rsid w:val="00015516"/>
    <w:rsid w:val="00016CA9"/>
    <w:rsid w:val="00017086"/>
    <w:rsid w:val="00020E7B"/>
    <w:rsid w:val="00023D25"/>
    <w:rsid w:val="00025586"/>
    <w:rsid w:val="00025756"/>
    <w:rsid w:val="00026034"/>
    <w:rsid w:val="0002750D"/>
    <w:rsid w:val="00030EC6"/>
    <w:rsid w:val="000315FA"/>
    <w:rsid w:val="00033E6C"/>
    <w:rsid w:val="00036C4E"/>
    <w:rsid w:val="00036FA0"/>
    <w:rsid w:val="000400EF"/>
    <w:rsid w:val="00040433"/>
    <w:rsid w:val="00041826"/>
    <w:rsid w:val="00042751"/>
    <w:rsid w:val="000430F9"/>
    <w:rsid w:val="00043805"/>
    <w:rsid w:val="00044423"/>
    <w:rsid w:val="00044E2B"/>
    <w:rsid w:val="00045B68"/>
    <w:rsid w:val="00045E67"/>
    <w:rsid w:val="00046163"/>
    <w:rsid w:val="00052048"/>
    <w:rsid w:val="00053247"/>
    <w:rsid w:val="0005375A"/>
    <w:rsid w:val="00055AE9"/>
    <w:rsid w:val="0005648C"/>
    <w:rsid w:val="0005660F"/>
    <w:rsid w:val="000575B1"/>
    <w:rsid w:val="0005785A"/>
    <w:rsid w:val="00057B25"/>
    <w:rsid w:val="00057CD1"/>
    <w:rsid w:val="000601C8"/>
    <w:rsid w:val="00061708"/>
    <w:rsid w:val="00063C57"/>
    <w:rsid w:val="00065349"/>
    <w:rsid w:val="00067F6F"/>
    <w:rsid w:val="0007044A"/>
    <w:rsid w:val="00071AF0"/>
    <w:rsid w:val="00071E49"/>
    <w:rsid w:val="00072C09"/>
    <w:rsid w:val="00074D8A"/>
    <w:rsid w:val="00076469"/>
    <w:rsid w:val="0007659D"/>
    <w:rsid w:val="00076747"/>
    <w:rsid w:val="0007751C"/>
    <w:rsid w:val="000778B2"/>
    <w:rsid w:val="00080583"/>
    <w:rsid w:val="00081850"/>
    <w:rsid w:val="00081D9E"/>
    <w:rsid w:val="00084403"/>
    <w:rsid w:val="00084DEF"/>
    <w:rsid w:val="00086B72"/>
    <w:rsid w:val="00086C60"/>
    <w:rsid w:val="000879D5"/>
    <w:rsid w:val="00091D12"/>
    <w:rsid w:val="000920AB"/>
    <w:rsid w:val="00094669"/>
    <w:rsid w:val="0009610D"/>
    <w:rsid w:val="00097A15"/>
    <w:rsid w:val="000A142B"/>
    <w:rsid w:val="000A3F1C"/>
    <w:rsid w:val="000A4B8C"/>
    <w:rsid w:val="000A51D1"/>
    <w:rsid w:val="000A5292"/>
    <w:rsid w:val="000A5DAD"/>
    <w:rsid w:val="000A5E0E"/>
    <w:rsid w:val="000A61CE"/>
    <w:rsid w:val="000A71B8"/>
    <w:rsid w:val="000A7BA1"/>
    <w:rsid w:val="000B0E49"/>
    <w:rsid w:val="000B143D"/>
    <w:rsid w:val="000B244C"/>
    <w:rsid w:val="000B3309"/>
    <w:rsid w:val="000B4839"/>
    <w:rsid w:val="000B49AC"/>
    <w:rsid w:val="000B4F19"/>
    <w:rsid w:val="000B5610"/>
    <w:rsid w:val="000B5AB2"/>
    <w:rsid w:val="000B7174"/>
    <w:rsid w:val="000C089B"/>
    <w:rsid w:val="000C0953"/>
    <w:rsid w:val="000C4029"/>
    <w:rsid w:val="000C5145"/>
    <w:rsid w:val="000C731C"/>
    <w:rsid w:val="000C7715"/>
    <w:rsid w:val="000D0638"/>
    <w:rsid w:val="000D0B19"/>
    <w:rsid w:val="000D13C5"/>
    <w:rsid w:val="000D2D8D"/>
    <w:rsid w:val="000D39E1"/>
    <w:rsid w:val="000D3A4C"/>
    <w:rsid w:val="000D6443"/>
    <w:rsid w:val="000D73D4"/>
    <w:rsid w:val="000E1171"/>
    <w:rsid w:val="000E135B"/>
    <w:rsid w:val="000E2222"/>
    <w:rsid w:val="000E5728"/>
    <w:rsid w:val="000E62CA"/>
    <w:rsid w:val="000E64A5"/>
    <w:rsid w:val="000E75C1"/>
    <w:rsid w:val="000F0733"/>
    <w:rsid w:val="000F1A35"/>
    <w:rsid w:val="000F2746"/>
    <w:rsid w:val="000F3EDC"/>
    <w:rsid w:val="000F68B6"/>
    <w:rsid w:val="000F69C7"/>
    <w:rsid w:val="000F7378"/>
    <w:rsid w:val="000F764C"/>
    <w:rsid w:val="000F780B"/>
    <w:rsid w:val="00101870"/>
    <w:rsid w:val="001030D8"/>
    <w:rsid w:val="001068BF"/>
    <w:rsid w:val="001100E2"/>
    <w:rsid w:val="00111626"/>
    <w:rsid w:val="001117C2"/>
    <w:rsid w:val="00111921"/>
    <w:rsid w:val="001133B9"/>
    <w:rsid w:val="00116F5C"/>
    <w:rsid w:val="00120297"/>
    <w:rsid w:val="001202EB"/>
    <w:rsid w:val="00121767"/>
    <w:rsid w:val="00121B0C"/>
    <w:rsid w:val="001249EB"/>
    <w:rsid w:val="0012513D"/>
    <w:rsid w:val="001305B7"/>
    <w:rsid w:val="001308E4"/>
    <w:rsid w:val="00130B65"/>
    <w:rsid w:val="001321E7"/>
    <w:rsid w:val="00133207"/>
    <w:rsid w:val="0013336F"/>
    <w:rsid w:val="0013482E"/>
    <w:rsid w:val="00135BDD"/>
    <w:rsid w:val="00136D40"/>
    <w:rsid w:val="00136E82"/>
    <w:rsid w:val="0013742F"/>
    <w:rsid w:val="00140EF3"/>
    <w:rsid w:val="00142D61"/>
    <w:rsid w:val="0014452F"/>
    <w:rsid w:val="0014494C"/>
    <w:rsid w:val="00144F97"/>
    <w:rsid w:val="00144FCD"/>
    <w:rsid w:val="00145E11"/>
    <w:rsid w:val="00150F0B"/>
    <w:rsid w:val="00151D51"/>
    <w:rsid w:val="001552D4"/>
    <w:rsid w:val="00155F84"/>
    <w:rsid w:val="001560D3"/>
    <w:rsid w:val="001569DF"/>
    <w:rsid w:val="0016045C"/>
    <w:rsid w:val="00160FA8"/>
    <w:rsid w:val="001636CA"/>
    <w:rsid w:val="0016392E"/>
    <w:rsid w:val="0016485E"/>
    <w:rsid w:val="00165727"/>
    <w:rsid w:val="001660D9"/>
    <w:rsid w:val="0017154A"/>
    <w:rsid w:val="001715E7"/>
    <w:rsid w:val="00172139"/>
    <w:rsid w:val="00175525"/>
    <w:rsid w:val="00176C99"/>
    <w:rsid w:val="00177AC8"/>
    <w:rsid w:val="001864A5"/>
    <w:rsid w:val="00186A1B"/>
    <w:rsid w:val="001914E3"/>
    <w:rsid w:val="00192EF9"/>
    <w:rsid w:val="00193FED"/>
    <w:rsid w:val="00196D53"/>
    <w:rsid w:val="00197AC3"/>
    <w:rsid w:val="001A171B"/>
    <w:rsid w:val="001A1EE7"/>
    <w:rsid w:val="001A257B"/>
    <w:rsid w:val="001A5074"/>
    <w:rsid w:val="001A69CF"/>
    <w:rsid w:val="001A707E"/>
    <w:rsid w:val="001B108C"/>
    <w:rsid w:val="001B2C81"/>
    <w:rsid w:val="001B5A70"/>
    <w:rsid w:val="001B5F23"/>
    <w:rsid w:val="001B70D2"/>
    <w:rsid w:val="001B7DB0"/>
    <w:rsid w:val="001B7E0F"/>
    <w:rsid w:val="001C07D5"/>
    <w:rsid w:val="001C107F"/>
    <w:rsid w:val="001C212F"/>
    <w:rsid w:val="001C2288"/>
    <w:rsid w:val="001C2968"/>
    <w:rsid w:val="001C4DC6"/>
    <w:rsid w:val="001C6C49"/>
    <w:rsid w:val="001C6D3B"/>
    <w:rsid w:val="001C7160"/>
    <w:rsid w:val="001C7799"/>
    <w:rsid w:val="001D0F66"/>
    <w:rsid w:val="001D274F"/>
    <w:rsid w:val="001D621D"/>
    <w:rsid w:val="001D670F"/>
    <w:rsid w:val="001D6E92"/>
    <w:rsid w:val="001D7DB7"/>
    <w:rsid w:val="001D7F50"/>
    <w:rsid w:val="001E0DA3"/>
    <w:rsid w:val="001E31D5"/>
    <w:rsid w:val="001E4812"/>
    <w:rsid w:val="001E7486"/>
    <w:rsid w:val="001F00B3"/>
    <w:rsid w:val="001F2A47"/>
    <w:rsid w:val="001F32E8"/>
    <w:rsid w:val="001F5A72"/>
    <w:rsid w:val="001F662F"/>
    <w:rsid w:val="00203BBD"/>
    <w:rsid w:val="002043DD"/>
    <w:rsid w:val="00205C59"/>
    <w:rsid w:val="002075F1"/>
    <w:rsid w:val="00210E12"/>
    <w:rsid w:val="0021400E"/>
    <w:rsid w:val="002144F6"/>
    <w:rsid w:val="00214A94"/>
    <w:rsid w:val="00214F62"/>
    <w:rsid w:val="00216F87"/>
    <w:rsid w:val="00220E36"/>
    <w:rsid w:val="002230FA"/>
    <w:rsid w:val="00224207"/>
    <w:rsid w:val="00224AF8"/>
    <w:rsid w:val="00224C78"/>
    <w:rsid w:val="00226380"/>
    <w:rsid w:val="00230AD9"/>
    <w:rsid w:val="00231CB2"/>
    <w:rsid w:val="00232543"/>
    <w:rsid w:val="0023377D"/>
    <w:rsid w:val="00234B87"/>
    <w:rsid w:val="00235D6B"/>
    <w:rsid w:val="00241397"/>
    <w:rsid w:val="0024165D"/>
    <w:rsid w:val="00242809"/>
    <w:rsid w:val="00244C39"/>
    <w:rsid w:val="002453E4"/>
    <w:rsid w:val="00246243"/>
    <w:rsid w:val="00247432"/>
    <w:rsid w:val="002520BE"/>
    <w:rsid w:val="00253069"/>
    <w:rsid w:val="0025394B"/>
    <w:rsid w:val="0025727B"/>
    <w:rsid w:val="00260662"/>
    <w:rsid w:val="00261021"/>
    <w:rsid w:val="002628D6"/>
    <w:rsid w:val="00262CB4"/>
    <w:rsid w:val="00262EC4"/>
    <w:rsid w:val="00263F95"/>
    <w:rsid w:val="002642A6"/>
    <w:rsid w:val="00264614"/>
    <w:rsid w:val="002675D2"/>
    <w:rsid w:val="002706BE"/>
    <w:rsid w:val="002715B1"/>
    <w:rsid w:val="00275E28"/>
    <w:rsid w:val="00276D14"/>
    <w:rsid w:val="00280143"/>
    <w:rsid w:val="0028127C"/>
    <w:rsid w:val="00282DE3"/>
    <w:rsid w:val="002833BC"/>
    <w:rsid w:val="00286695"/>
    <w:rsid w:val="002869DB"/>
    <w:rsid w:val="00287B09"/>
    <w:rsid w:val="0029233C"/>
    <w:rsid w:val="0029621B"/>
    <w:rsid w:val="002A0972"/>
    <w:rsid w:val="002A1362"/>
    <w:rsid w:val="002A2169"/>
    <w:rsid w:val="002A22AB"/>
    <w:rsid w:val="002A2FB3"/>
    <w:rsid w:val="002A4031"/>
    <w:rsid w:val="002A58F1"/>
    <w:rsid w:val="002A6903"/>
    <w:rsid w:val="002B0A01"/>
    <w:rsid w:val="002B1B34"/>
    <w:rsid w:val="002B361F"/>
    <w:rsid w:val="002B4115"/>
    <w:rsid w:val="002B6D24"/>
    <w:rsid w:val="002B6FFF"/>
    <w:rsid w:val="002B7B67"/>
    <w:rsid w:val="002C0CC7"/>
    <w:rsid w:val="002C331B"/>
    <w:rsid w:val="002C3431"/>
    <w:rsid w:val="002C35F3"/>
    <w:rsid w:val="002C40A6"/>
    <w:rsid w:val="002C41FA"/>
    <w:rsid w:val="002C46F2"/>
    <w:rsid w:val="002C4F28"/>
    <w:rsid w:val="002C60DD"/>
    <w:rsid w:val="002C7981"/>
    <w:rsid w:val="002D3DA8"/>
    <w:rsid w:val="002D4142"/>
    <w:rsid w:val="002D59AF"/>
    <w:rsid w:val="002D5AF4"/>
    <w:rsid w:val="002D7B27"/>
    <w:rsid w:val="002E1638"/>
    <w:rsid w:val="002E1C07"/>
    <w:rsid w:val="002E331F"/>
    <w:rsid w:val="002E385B"/>
    <w:rsid w:val="002E461C"/>
    <w:rsid w:val="002E7A78"/>
    <w:rsid w:val="002F0AFF"/>
    <w:rsid w:val="002F0E19"/>
    <w:rsid w:val="002F1807"/>
    <w:rsid w:val="002F396C"/>
    <w:rsid w:val="002F670D"/>
    <w:rsid w:val="003026B2"/>
    <w:rsid w:val="003039EE"/>
    <w:rsid w:val="003049FD"/>
    <w:rsid w:val="0030683D"/>
    <w:rsid w:val="0030757B"/>
    <w:rsid w:val="00311CFD"/>
    <w:rsid w:val="00312352"/>
    <w:rsid w:val="003124FE"/>
    <w:rsid w:val="00312A33"/>
    <w:rsid w:val="00313234"/>
    <w:rsid w:val="003140AD"/>
    <w:rsid w:val="00314968"/>
    <w:rsid w:val="00314E8C"/>
    <w:rsid w:val="0031620C"/>
    <w:rsid w:val="003163A8"/>
    <w:rsid w:val="00316B58"/>
    <w:rsid w:val="00317BEE"/>
    <w:rsid w:val="00320036"/>
    <w:rsid w:val="00320492"/>
    <w:rsid w:val="00324338"/>
    <w:rsid w:val="00325550"/>
    <w:rsid w:val="003269D8"/>
    <w:rsid w:val="00330221"/>
    <w:rsid w:val="00330CB2"/>
    <w:rsid w:val="003321EA"/>
    <w:rsid w:val="0033320F"/>
    <w:rsid w:val="00334F4B"/>
    <w:rsid w:val="00335782"/>
    <w:rsid w:val="003374C0"/>
    <w:rsid w:val="003375BF"/>
    <w:rsid w:val="0034007F"/>
    <w:rsid w:val="003413F0"/>
    <w:rsid w:val="003438BE"/>
    <w:rsid w:val="00344617"/>
    <w:rsid w:val="00345AE5"/>
    <w:rsid w:val="00347E02"/>
    <w:rsid w:val="00350C6F"/>
    <w:rsid w:val="00352097"/>
    <w:rsid w:val="003522A9"/>
    <w:rsid w:val="003530E7"/>
    <w:rsid w:val="00353316"/>
    <w:rsid w:val="00353480"/>
    <w:rsid w:val="00354456"/>
    <w:rsid w:val="00356599"/>
    <w:rsid w:val="00356F12"/>
    <w:rsid w:val="00360798"/>
    <w:rsid w:val="00360A8F"/>
    <w:rsid w:val="00361D61"/>
    <w:rsid w:val="00361FAB"/>
    <w:rsid w:val="00364022"/>
    <w:rsid w:val="003641FE"/>
    <w:rsid w:val="003664E9"/>
    <w:rsid w:val="003678C7"/>
    <w:rsid w:val="003679A1"/>
    <w:rsid w:val="00367C60"/>
    <w:rsid w:val="003711D5"/>
    <w:rsid w:val="00371651"/>
    <w:rsid w:val="00372FEA"/>
    <w:rsid w:val="003747BA"/>
    <w:rsid w:val="003801A5"/>
    <w:rsid w:val="00380AFA"/>
    <w:rsid w:val="003843DD"/>
    <w:rsid w:val="0038795B"/>
    <w:rsid w:val="003911D9"/>
    <w:rsid w:val="003971D3"/>
    <w:rsid w:val="00397718"/>
    <w:rsid w:val="003A15AE"/>
    <w:rsid w:val="003A7A5F"/>
    <w:rsid w:val="003B22B0"/>
    <w:rsid w:val="003B2EED"/>
    <w:rsid w:val="003B3C54"/>
    <w:rsid w:val="003B4AF3"/>
    <w:rsid w:val="003B4DEC"/>
    <w:rsid w:val="003B4EEC"/>
    <w:rsid w:val="003B6459"/>
    <w:rsid w:val="003B717B"/>
    <w:rsid w:val="003B7D03"/>
    <w:rsid w:val="003C3206"/>
    <w:rsid w:val="003C41CA"/>
    <w:rsid w:val="003C5653"/>
    <w:rsid w:val="003D1912"/>
    <w:rsid w:val="003D2733"/>
    <w:rsid w:val="003D2C53"/>
    <w:rsid w:val="003D3FD8"/>
    <w:rsid w:val="003D4C29"/>
    <w:rsid w:val="003D6F67"/>
    <w:rsid w:val="003E268C"/>
    <w:rsid w:val="003E3A0B"/>
    <w:rsid w:val="003E40EA"/>
    <w:rsid w:val="003E4940"/>
    <w:rsid w:val="003E5F94"/>
    <w:rsid w:val="003E60A7"/>
    <w:rsid w:val="003F0279"/>
    <w:rsid w:val="003F1274"/>
    <w:rsid w:val="003F2C95"/>
    <w:rsid w:val="003F37E6"/>
    <w:rsid w:val="004005B6"/>
    <w:rsid w:val="004017A3"/>
    <w:rsid w:val="00402707"/>
    <w:rsid w:val="00402D91"/>
    <w:rsid w:val="0040572C"/>
    <w:rsid w:val="004101BC"/>
    <w:rsid w:val="004102B4"/>
    <w:rsid w:val="00411729"/>
    <w:rsid w:val="00411C2E"/>
    <w:rsid w:val="00411D23"/>
    <w:rsid w:val="00413791"/>
    <w:rsid w:val="0041607C"/>
    <w:rsid w:val="00416CBA"/>
    <w:rsid w:val="00416F52"/>
    <w:rsid w:val="0041789D"/>
    <w:rsid w:val="00420E21"/>
    <w:rsid w:val="00421394"/>
    <w:rsid w:val="004232E3"/>
    <w:rsid w:val="00423AF6"/>
    <w:rsid w:val="004244BA"/>
    <w:rsid w:val="00424639"/>
    <w:rsid w:val="0042601F"/>
    <w:rsid w:val="00426B4E"/>
    <w:rsid w:val="00426DE0"/>
    <w:rsid w:val="004276F7"/>
    <w:rsid w:val="0043409A"/>
    <w:rsid w:val="004345D4"/>
    <w:rsid w:val="00434CD2"/>
    <w:rsid w:val="0044016B"/>
    <w:rsid w:val="00441564"/>
    <w:rsid w:val="00441BAC"/>
    <w:rsid w:val="004432AD"/>
    <w:rsid w:val="00443472"/>
    <w:rsid w:val="00443C0D"/>
    <w:rsid w:val="004445EC"/>
    <w:rsid w:val="00444BBF"/>
    <w:rsid w:val="00445579"/>
    <w:rsid w:val="0044599B"/>
    <w:rsid w:val="00445F1F"/>
    <w:rsid w:val="00446093"/>
    <w:rsid w:val="0044609F"/>
    <w:rsid w:val="0044732C"/>
    <w:rsid w:val="00447B82"/>
    <w:rsid w:val="00450E5E"/>
    <w:rsid w:val="00451C04"/>
    <w:rsid w:val="00452323"/>
    <w:rsid w:val="0045427E"/>
    <w:rsid w:val="0045497C"/>
    <w:rsid w:val="0045531F"/>
    <w:rsid w:val="004563D8"/>
    <w:rsid w:val="00457778"/>
    <w:rsid w:val="004610E4"/>
    <w:rsid w:val="004631D3"/>
    <w:rsid w:val="004636CD"/>
    <w:rsid w:val="00463A7A"/>
    <w:rsid w:val="00472C5D"/>
    <w:rsid w:val="00473343"/>
    <w:rsid w:val="00474A11"/>
    <w:rsid w:val="0047789B"/>
    <w:rsid w:val="00477F20"/>
    <w:rsid w:val="004820AE"/>
    <w:rsid w:val="00482100"/>
    <w:rsid w:val="0048223D"/>
    <w:rsid w:val="004827B3"/>
    <w:rsid w:val="00482AE8"/>
    <w:rsid w:val="00482FA6"/>
    <w:rsid w:val="00485807"/>
    <w:rsid w:val="00485F89"/>
    <w:rsid w:val="00486428"/>
    <w:rsid w:val="00487AF7"/>
    <w:rsid w:val="00491413"/>
    <w:rsid w:val="004918E6"/>
    <w:rsid w:val="00492EA5"/>
    <w:rsid w:val="00493EBC"/>
    <w:rsid w:val="004963BC"/>
    <w:rsid w:val="00496C28"/>
    <w:rsid w:val="00496EB7"/>
    <w:rsid w:val="004A0E89"/>
    <w:rsid w:val="004A121A"/>
    <w:rsid w:val="004A1FC6"/>
    <w:rsid w:val="004A2C3D"/>
    <w:rsid w:val="004A479A"/>
    <w:rsid w:val="004A5EEB"/>
    <w:rsid w:val="004A6A65"/>
    <w:rsid w:val="004A7CB1"/>
    <w:rsid w:val="004B082B"/>
    <w:rsid w:val="004B0CA1"/>
    <w:rsid w:val="004B1A42"/>
    <w:rsid w:val="004B4393"/>
    <w:rsid w:val="004B4B91"/>
    <w:rsid w:val="004B4C1E"/>
    <w:rsid w:val="004C0F71"/>
    <w:rsid w:val="004C157D"/>
    <w:rsid w:val="004C204B"/>
    <w:rsid w:val="004C4B53"/>
    <w:rsid w:val="004C58D0"/>
    <w:rsid w:val="004C67B2"/>
    <w:rsid w:val="004C74D3"/>
    <w:rsid w:val="004D0297"/>
    <w:rsid w:val="004D1A96"/>
    <w:rsid w:val="004D3E9A"/>
    <w:rsid w:val="004D461C"/>
    <w:rsid w:val="004D602E"/>
    <w:rsid w:val="004D705A"/>
    <w:rsid w:val="004E28D0"/>
    <w:rsid w:val="004E2936"/>
    <w:rsid w:val="004E582E"/>
    <w:rsid w:val="004E5D54"/>
    <w:rsid w:val="004F14BE"/>
    <w:rsid w:val="004F1794"/>
    <w:rsid w:val="004F20CA"/>
    <w:rsid w:val="004F45F0"/>
    <w:rsid w:val="004F50E6"/>
    <w:rsid w:val="004F766F"/>
    <w:rsid w:val="00502B24"/>
    <w:rsid w:val="0050305C"/>
    <w:rsid w:val="005067ED"/>
    <w:rsid w:val="00512CC1"/>
    <w:rsid w:val="0051339A"/>
    <w:rsid w:val="005134DC"/>
    <w:rsid w:val="0051425A"/>
    <w:rsid w:val="00514F0D"/>
    <w:rsid w:val="00515D0F"/>
    <w:rsid w:val="00516833"/>
    <w:rsid w:val="00516BF1"/>
    <w:rsid w:val="00517612"/>
    <w:rsid w:val="00517BB3"/>
    <w:rsid w:val="00520E70"/>
    <w:rsid w:val="005220D9"/>
    <w:rsid w:val="005222D0"/>
    <w:rsid w:val="005222DE"/>
    <w:rsid w:val="00522A2E"/>
    <w:rsid w:val="00524048"/>
    <w:rsid w:val="0052436E"/>
    <w:rsid w:val="0052544C"/>
    <w:rsid w:val="005265E4"/>
    <w:rsid w:val="005271A4"/>
    <w:rsid w:val="00527633"/>
    <w:rsid w:val="00530BC6"/>
    <w:rsid w:val="00531BC0"/>
    <w:rsid w:val="005329AE"/>
    <w:rsid w:val="00533E1C"/>
    <w:rsid w:val="00534335"/>
    <w:rsid w:val="0053501B"/>
    <w:rsid w:val="00536896"/>
    <w:rsid w:val="00537ED6"/>
    <w:rsid w:val="005428B6"/>
    <w:rsid w:val="0054374F"/>
    <w:rsid w:val="00544291"/>
    <w:rsid w:val="00544556"/>
    <w:rsid w:val="00546D3C"/>
    <w:rsid w:val="005475E8"/>
    <w:rsid w:val="00547FC4"/>
    <w:rsid w:val="00551EC7"/>
    <w:rsid w:val="0055215F"/>
    <w:rsid w:val="0055721D"/>
    <w:rsid w:val="00561222"/>
    <w:rsid w:val="00561BCB"/>
    <w:rsid w:val="00563B7B"/>
    <w:rsid w:val="00565D9B"/>
    <w:rsid w:val="00565EF5"/>
    <w:rsid w:val="0056707B"/>
    <w:rsid w:val="0056767C"/>
    <w:rsid w:val="00567CCD"/>
    <w:rsid w:val="00571840"/>
    <w:rsid w:val="00572493"/>
    <w:rsid w:val="00573241"/>
    <w:rsid w:val="005738FD"/>
    <w:rsid w:val="0057439A"/>
    <w:rsid w:val="00575EB4"/>
    <w:rsid w:val="0058211B"/>
    <w:rsid w:val="005848F0"/>
    <w:rsid w:val="00586D1C"/>
    <w:rsid w:val="00587135"/>
    <w:rsid w:val="005878DD"/>
    <w:rsid w:val="00587ADA"/>
    <w:rsid w:val="005907EB"/>
    <w:rsid w:val="00591A57"/>
    <w:rsid w:val="00591A5A"/>
    <w:rsid w:val="00593612"/>
    <w:rsid w:val="005957FA"/>
    <w:rsid w:val="00596FAC"/>
    <w:rsid w:val="005A01CD"/>
    <w:rsid w:val="005A04B1"/>
    <w:rsid w:val="005A1093"/>
    <w:rsid w:val="005A2C96"/>
    <w:rsid w:val="005A3F1B"/>
    <w:rsid w:val="005A65B5"/>
    <w:rsid w:val="005A6D70"/>
    <w:rsid w:val="005B3815"/>
    <w:rsid w:val="005B38B6"/>
    <w:rsid w:val="005B5B37"/>
    <w:rsid w:val="005B7D80"/>
    <w:rsid w:val="005C310D"/>
    <w:rsid w:val="005C46FC"/>
    <w:rsid w:val="005C47BD"/>
    <w:rsid w:val="005C4932"/>
    <w:rsid w:val="005C50A0"/>
    <w:rsid w:val="005C5E57"/>
    <w:rsid w:val="005C647B"/>
    <w:rsid w:val="005C6A78"/>
    <w:rsid w:val="005D0655"/>
    <w:rsid w:val="005D0C10"/>
    <w:rsid w:val="005D360A"/>
    <w:rsid w:val="005D38C5"/>
    <w:rsid w:val="005D69F5"/>
    <w:rsid w:val="005E022F"/>
    <w:rsid w:val="005E054E"/>
    <w:rsid w:val="005E05A4"/>
    <w:rsid w:val="005E2347"/>
    <w:rsid w:val="005E4B58"/>
    <w:rsid w:val="005E7AE4"/>
    <w:rsid w:val="005F1EB7"/>
    <w:rsid w:val="005F4929"/>
    <w:rsid w:val="005F652B"/>
    <w:rsid w:val="005F699D"/>
    <w:rsid w:val="00601AE6"/>
    <w:rsid w:val="00604379"/>
    <w:rsid w:val="00604465"/>
    <w:rsid w:val="00604E88"/>
    <w:rsid w:val="00607AE6"/>
    <w:rsid w:val="0061089E"/>
    <w:rsid w:val="00611538"/>
    <w:rsid w:val="00611A3D"/>
    <w:rsid w:val="006138B3"/>
    <w:rsid w:val="00613FB4"/>
    <w:rsid w:val="00614582"/>
    <w:rsid w:val="0061547C"/>
    <w:rsid w:val="00617245"/>
    <w:rsid w:val="0061725E"/>
    <w:rsid w:val="00617FE5"/>
    <w:rsid w:val="006201DA"/>
    <w:rsid w:val="00621FB1"/>
    <w:rsid w:val="00622028"/>
    <w:rsid w:val="00622F21"/>
    <w:rsid w:val="00623917"/>
    <w:rsid w:val="006260D9"/>
    <w:rsid w:val="006262CB"/>
    <w:rsid w:val="00633409"/>
    <w:rsid w:val="006338F0"/>
    <w:rsid w:val="00634A69"/>
    <w:rsid w:val="006354A7"/>
    <w:rsid w:val="00635BBE"/>
    <w:rsid w:val="00635D75"/>
    <w:rsid w:val="00635E54"/>
    <w:rsid w:val="00640404"/>
    <w:rsid w:val="00641BE5"/>
    <w:rsid w:val="00642822"/>
    <w:rsid w:val="0064438B"/>
    <w:rsid w:val="00645427"/>
    <w:rsid w:val="0064637E"/>
    <w:rsid w:val="006478CA"/>
    <w:rsid w:val="00651CE3"/>
    <w:rsid w:val="006530CE"/>
    <w:rsid w:val="00653AD3"/>
    <w:rsid w:val="00653AEF"/>
    <w:rsid w:val="0065548F"/>
    <w:rsid w:val="00657980"/>
    <w:rsid w:val="00657B9A"/>
    <w:rsid w:val="00662D09"/>
    <w:rsid w:val="00663682"/>
    <w:rsid w:val="00663ED8"/>
    <w:rsid w:val="00664F15"/>
    <w:rsid w:val="00665172"/>
    <w:rsid w:val="0066578F"/>
    <w:rsid w:val="00665984"/>
    <w:rsid w:val="00665D41"/>
    <w:rsid w:val="006675A7"/>
    <w:rsid w:val="00667626"/>
    <w:rsid w:val="00670B6F"/>
    <w:rsid w:val="00670DC9"/>
    <w:rsid w:val="006712AB"/>
    <w:rsid w:val="00674324"/>
    <w:rsid w:val="006806BE"/>
    <w:rsid w:val="006837A4"/>
    <w:rsid w:val="006845A8"/>
    <w:rsid w:val="00684C93"/>
    <w:rsid w:val="00686C24"/>
    <w:rsid w:val="006876BB"/>
    <w:rsid w:val="00692B75"/>
    <w:rsid w:val="006941CB"/>
    <w:rsid w:val="00696186"/>
    <w:rsid w:val="006A1D81"/>
    <w:rsid w:val="006A2B41"/>
    <w:rsid w:val="006A48EF"/>
    <w:rsid w:val="006A619A"/>
    <w:rsid w:val="006A666A"/>
    <w:rsid w:val="006A6D4B"/>
    <w:rsid w:val="006A7E2B"/>
    <w:rsid w:val="006B21DA"/>
    <w:rsid w:val="006B2581"/>
    <w:rsid w:val="006B3233"/>
    <w:rsid w:val="006B36BD"/>
    <w:rsid w:val="006B5E6D"/>
    <w:rsid w:val="006B7422"/>
    <w:rsid w:val="006C208D"/>
    <w:rsid w:val="006C2BDF"/>
    <w:rsid w:val="006C48B9"/>
    <w:rsid w:val="006C49C3"/>
    <w:rsid w:val="006C6026"/>
    <w:rsid w:val="006C60EA"/>
    <w:rsid w:val="006C6A92"/>
    <w:rsid w:val="006C7288"/>
    <w:rsid w:val="006C742B"/>
    <w:rsid w:val="006D07C9"/>
    <w:rsid w:val="006D19D7"/>
    <w:rsid w:val="006D259C"/>
    <w:rsid w:val="006D4C0F"/>
    <w:rsid w:val="006D56AE"/>
    <w:rsid w:val="006E069C"/>
    <w:rsid w:val="006E08DB"/>
    <w:rsid w:val="006E133D"/>
    <w:rsid w:val="006E1C65"/>
    <w:rsid w:val="006E3169"/>
    <w:rsid w:val="006E4055"/>
    <w:rsid w:val="006E4A24"/>
    <w:rsid w:val="006E6C22"/>
    <w:rsid w:val="006E71CA"/>
    <w:rsid w:val="006E7414"/>
    <w:rsid w:val="006F5092"/>
    <w:rsid w:val="00700325"/>
    <w:rsid w:val="00701B33"/>
    <w:rsid w:val="00703900"/>
    <w:rsid w:val="00703C53"/>
    <w:rsid w:val="00704A8B"/>
    <w:rsid w:val="00704CF4"/>
    <w:rsid w:val="007056DE"/>
    <w:rsid w:val="0071041D"/>
    <w:rsid w:val="00710427"/>
    <w:rsid w:val="007106E0"/>
    <w:rsid w:val="00710B43"/>
    <w:rsid w:val="00710BDF"/>
    <w:rsid w:val="007118C3"/>
    <w:rsid w:val="00721CAE"/>
    <w:rsid w:val="00723A10"/>
    <w:rsid w:val="007252DD"/>
    <w:rsid w:val="0073080B"/>
    <w:rsid w:val="00731650"/>
    <w:rsid w:val="0073246F"/>
    <w:rsid w:val="00735BE2"/>
    <w:rsid w:val="0073725D"/>
    <w:rsid w:val="007416D9"/>
    <w:rsid w:val="007425D4"/>
    <w:rsid w:val="00742A64"/>
    <w:rsid w:val="00743497"/>
    <w:rsid w:val="00744097"/>
    <w:rsid w:val="007460A5"/>
    <w:rsid w:val="00746B1F"/>
    <w:rsid w:val="00746E4E"/>
    <w:rsid w:val="007472AA"/>
    <w:rsid w:val="00750076"/>
    <w:rsid w:val="0075027B"/>
    <w:rsid w:val="00752F91"/>
    <w:rsid w:val="0075356D"/>
    <w:rsid w:val="00755006"/>
    <w:rsid w:val="007567AB"/>
    <w:rsid w:val="00760B54"/>
    <w:rsid w:val="007629D3"/>
    <w:rsid w:val="007630CD"/>
    <w:rsid w:val="00763D3B"/>
    <w:rsid w:val="00764803"/>
    <w:rsid w:val="00765271"/>
    <w:rsid w:val="0076722B"/>
    <w:rsid w:val="0077010A"/>
    <w:rsid w:val="00770F41"/>
    <w:rsid w:val="00771A18"/>
    <w:rsid w:val="00772525"/>
    <w:rsid w:val="007738B1"/>
    <w:rsid w:val="00774144"/>
    <w:rsid w:val="0077539D"/>
    <w:rsid w:val="00777742"/>
    <w:rsid w:val="0077784D"/>
    <w:rsid w:val="00777E3D"/>
    <w:rsid w:val="00780C17"/>
    <w:rsid w:val="00784022"/>
    <w:rsid w:val="00785D83"/>
    <w:rsid w:val="0078728E"/>
    <w:rsid w:val="007903F6"/>
    <w:rsid w:val="00790A58"/>
    <w:rsid w:val="0079161F"/>
    <w:rsid w:val="00791A5A"/>
    <w:rsid w:val="00792C64"/>
    <w:rsid w:val="0079505C"/>
    <w:rsid w:val="00795C50"/>
    <w:rsid w:val="007A3A64"/>
    <w:rsid w:val="007A4BE7"/>
    <w:rsid w:val="007A5565"/>
    <w:rsid w:val="007A572E"/>
    <w:rsid w:val="007A615C"/>
    <w:rsid w:val="007A6458"/>
    <w:rsid w:val="007A724F"/>
    <w:rsid w:val="007A777E"/>
    <w:rsid w:val="007B5247"/>
    <w:rsid w:val="007C0290"/>
    <w:rsid w:val="007C04BC"/>
    <w:rsid w:val="007C0E84"/>
    <w:rsid w:val="007C2278"/>
    <w:rsid w:val="007C3DB4"/>
    <w:rsid w:val="007C40F7"/>
    <w:rsid w:val="007C41B8"/>
    <w:rsid w:val="007C5190"/>
    <w:rsid w:val="007C5639"/>
    <w:rsid w:val="007C643D"/>
    <w:rsid w:val="007C7404"/>
    <w:rsid w:val="007C7B9D"/>
    <w:rsid w:val="007D0DCC"/>
    <w:rsid w:val="007D1624"/>
    <w:rsid w:val="007D244C"/>
    <w:rsid w:val="007D3C37"/>
    <w:rsid w:val="007D61CC"/>
    <w:rsid w:val="007D7D89"/>
    <w:rsid w:val="007E0072"/>
    <w:rsid w:val="007E3711"/>
    <w:rsid w:val="007E447C"/>
    <w:rsid w:val="007E4C86"/>
    <w:rsid w:val="007E50DC"/>
    <w:rsid w:val="007E66FE"/>
    <w:rsid w:val="007E7166"/>
    <w:rsid w:val="007E7A63"/>
    <w:rsid w:val="007F061C"/>
    <w:rsid w:val="007F08D4"/>
    <w:rsid w:val="007F3635"/>
    <w:rsid w:val="007F411B"/>
    <w:rsid w:val="007F4C6D"/>
    <w:rsid w:val="00800D47"/>
    <w:rsid w:val="00801325"/>
    <w:rsid w:val="00803133"/>
    <w:rsid w:val="00803E09"/>
    <w:rsid w:val="008044BA"/>
    <w:rsid w:val="00804D25"/>
    <w:rsid w:val="00804E97"/>
    <w:rsid w:val="00805159"/>
    <w:rsid w:val="008075C9"/>
    <w:rsid w:val="008118CF"/>
    <w:rsid w:val="00812164"/>
    <w:rsid w:val="0081293C"/>
    <w:rsid w:val="008134C4"/>
    <w:rsid w:val="00813DD9"/>
    <w:rsid w:val="00814F4C"/>
    <w:rsid w:val="00817361"/>
    <w:rsid w:val="00822AF3"/>
    <w:rsid w:val="00827110"/>
    <w:rsid w:val="00827161"/>
    <w:rsid w:val="00827EC7"/>
    <w:rsid w:val="00832CA0"/>
    <w:rsid w:val="00835229"/>
    <w:rsid w:val="0084039B"/>
    <w:rsid w:val="008428E9"/>
    <w:rsid w:val="00845B99"/>
    <w:rsid w:val="00850473"/>
    <w:rsid w:val="00851A6C"/>
    <w:rsid w:val="008529AE"/>
    <w:rsid w:val="00855761"/>
    <w:rsid w:val="008635E6"/>
    <w:rsid w:val="00864368"/>
    <w:rsid w:val="00864D29"/>
    <w:rsid w:val="008655C0"/>
    <w:rsid w:val="008658F2"/>
    <w:rsid w:val="0086660E"/>
    <w:rsid w:val="00866A10"/>
    <w:rsid w:val="00870343"/>
    <w:rsid w:val="008712B2"/>
    <w:rsid w:val="008712CD"/>
    <w:rsid w:val="00871D91"/>
    <w:rsid w:val="00871E78"/>
    <w:rsid w:val="00872D6E"/>
    <w:rsid w:val="00873A45"/>
    <w:rsid w:val="00873AE7"/>
    <w:rsid w:val="008763F9"/>
    <w:rsid w:val="0087743C"/>
    <w:rsid w:val="0087791B"/>
    <w:rsid w:val="0088258A"/>
    <w:rsid w:val="00884330"/>
    <w:rsid w:val="00884E49"/>
    <w:rsid w:val="00884EC7"/>
    <w:rsid w:val="00885C77"/>
    <w:rsid w:val="00886220"/>
    <w:rsid w:val="008866F4"/>
    <w:rsid w:val="00890A8E"/>
    <w:rsid w:val="00890E47"/>
    <w:rsid w:val="00891CE7"/>
    <w:rsid w:val="00893799"/>
    <w:rsid w:val="008940D0"/>
    <w:rsid w:val="00894A5A"/>
    <w:rsid w:val="00894FE1"/>
    <w:rsid w:val="00895152"/>
    <w:rsid w:val="00896AE3"/>
    <w:rsid w:val="008A1D86"/>
    <w:rsid w:val="008A4E0B"/>
    <w:rsid w:val="008B2F08"/>
    <w:rsid w:val="008B37BC"/>
    <w:rsid w:val="008B3ABF"/>
    <w:rsid w:val="008B444B"/>
    <w:rsid w:val="008B4E16"/>
    <w:rsid w:val="008B4F02"/>
    <w:rsid w:val="008B546D"/>
    <w:rsid w:val="008B75A9"/>
    <w:rsid w:val="008B7D10"/>
    <w:rsid w:val="008C2980"/>
    <w:rsid w:val="008C4442"/>
    <w:rsid w:val="008C5593"/>
    <w:rsid w:val="008D2F8E"/>
    <w:rsid w:val="008D313A"/>
    <w:rsid w:val="008D3287"/>
    <w:rsid w:val="008D3C51"/>
    <w:rsid w:val="008D4AFA"/>
    <w:rsid w:val="008D6164"/>
    <w:rsid w:val="008D64E9"/>
    <w:rsid w:val="008D68A4"/>
    <w:rsid w:val="008D7831"/>
    <w:rsid w:val="008E0C34"/>
    <w:rsid w:val="008E291E"/>
    <w:rsid w:val="008E47C1"/>
    <w:rsid w:val="008E5C02"/>
    <w:rsid w:val="008E626D"/>
    <w:rsid w:val="008F11C7"/>
    <w:rsid w:val="008F344E"/>
    <w:rsid w:val="008F441D"/>
    <w:rsid w:val="008F46EE"/>
    <w:rsid w:val="008F4898"/>
    <w:rsid w:val="008F4E63"/>
    <w:rsid w:val="008F56BA"/>
    <w:rsid w:val="008F7B65"/>
    <w:rsid w:val="009007FD"/>
    <w:rsid w:val="00900CB0"/>
    <w:rsid w:val="00901CD8"/>
    <w:rsid w:val="0090202D"/>
    <w:rsid w:val="009034EA"/>
    <w:rsid w:val="0090539F"/>
    <w:rsid w:val="0090545B"/>
    <w:rsid w:val="00905E61"/>
    <w:rsid w:val="00907168"/>
    <w:rsid w:val="0090771E"/>
    <w:rsid w:val="00910703"/>
    <w:rsid w:val="00912169"/>
    <w:rsid w:val="0091378F"/>
    <w:rsid w:val="0091478F"/>
    <w:rsid w:val="00917AB1"/>
    <w:rsid w:val="00917C25"/>
    <w:rsid w:val="0092037A"/>
    <w:rsid w:val="009217A4"/>
    <w:rsid w:val="0092345C"/>
    <w:rsid w:val="009246AD"/>
    <w:rsid w:val="00925044"/>
    <w:rsid w:val="00925776"/>
    <w:rsid w:val="00926A13"/>
    <w:rsid w:val="00927737"/>
    <w:rsid w:val="00927B9B"/>
    <w:rsid w:val="00930413"/>
    <w:rsid w:val="00930A9E"/>
    <w:rsid w:val="00930F40"/>
    <w:rsid w:val="00931201"/>
    <w:rsid w:val="009317AB"/>
    <w:rsid w:val="00931CA0"/>
    <w:rsid w:val="0093204C"/>
    <w:rsid w:val="00932B09"/>
    <w:rsid w:val="0093359C"/>
    <w:rsid w:val="009358FB"/>
    <w:rsid w:val="00935B7F"/>
    <w:rsid w:val="009363DA"/>
    <w:rsid w:val="00936E84"/>
    <w:rsid w:val="009373D7"/>
    <w:rsid w:val="009374C5"/>
    <w:rsid w:val="0094061C"/>
    <w:rsid w:val="0094185A"/>
    <w:rsid w:val="0094274A"/>
    <w:rsid w:val="00943678"/>
    <w:rsid w:val="00946187"/>
    <w:rsid w:val="00946C83"/>
    <w:rsid w:val="00947701"/>
    <w:rsid w:val="009536C4"/>
    <w:rsid w:val="00954716"/>
    <w:rsid w:val="0096026B"/>
    <w:rsid w:val="00960CF4"/>
    <w:rsid w:val="0096242E"/>
    <w:rsid w:val="00966AFE"/>
    <w:rsid w:val="0097102A"/>
    <w:rsid w:val="00972B4E"/>
    <w:rsid w:val="00972E0B"/>
    <w:rsid w:val="00972F50"/>
    <w:rsid w:val="00974ED5"/>
    <w:rsid w:val="00975658"/>
    <w:rsid w:val="00976E8F"/>
    <w:rsid w:val="00977840"/>
    <w:rsid w:val="00977B80"/>
    <w:rsid w:val="00980262"/>
    <w:rsid w:val="00980E6F"/>
    <w:rsid w:val="009831D0"/>
    <w:rsid w:val="0098506C"/>
    <w:rsid w:val="00985886"/>
    <w:rsid w:val="00985C48"/>
    <w:rsid w:val="00986C43"/>
    <w:rsid w:val="00986FB8"/>
    <w:rsid w:val="00987EF6"/>
    <w:rsid w:val="009905EC"/>
    <w:rsid w:val="0099153A"/>
    <w:rsid w:val="00992C4E"/>
    <w:rsid w:val="00992E76"/>
    <w:rsid w:val="009943DB"/>
    <w:rsid w:val="00996715"/>
    <w:rsid w:val="00997C99"/>
    <w:rsid w:val="009A0B3C"/>
    <w:rsid w:val="009A1248"/>
    <w:rsid w:val="009A17D7"/>
    <w:rsid w:val="009A3257"/>
    <w:rsid w:val="009A3742"/>
    <w:rsid w:val="009A39C4"/>
    <w:rsid w:val="009A555B"/>
    <w:rsid w:val="009A5794"/>
    <w:rsid w:val="009A671D"/>
    <w:rsid w:val="009B1E41"/>
    <w:rsid w:val="009B40C1"/>
    <w:rsid w:val="009B4C4B"/>
    <w:rsid w:val="009B727C"/>
    <w:rsid w:val="009C105F"/>
    <w:rsid w:val="009C1995"/>
    <w:rsid w:val="009C1A5D"/>
    <w:rsid w:val="009C1CBA"/>
    <w:rsid w:val="009C29C9"/>
    <w:rsid w:val="009D12C5"/>
    <w:rsid w:val="009D1A2F"/>
    <w:rsid w:val="009D2510"/>
    <w:rsid w:val="009D2E58"/>
    <w:rsid w:val="009D3782"/>
    <w:rsid w:val="009D3E18"/>
    <w:rsid w:val="009D6696"/>
    <w:rsid w:val="009D66A1"/>
    <w:rsid w:val="009D749C"/>
    <w:rsid w:val="009E0E6B"/>
    <w:rsid w:val="009E27C3"/>
    <w:rsid w:val="009E4CE8"/>
    <w:rsid w:val="009E5804"/>
    <w:rsid w:val="009E5F02"/>
    <w:rsid w:val="009E5F09"/>
    <w:rsid w:val="009E75AC"/>
    <w:rsid w:val="009F0DE5"/>
    <w:rsid w:val="009F2528"/>
    <w:rsid w:val="009F3DC9"/>
    <w:rsid w:val="009F5604"/>
    <w:rsid w:val="009F61D1"/>
    <w:rsid w:val="009F7EED"/>
    <w:rsid w:val="00A00A7D"/>
    <w:rsid w:val="00A00E9A"/>
    <w:rsid w:val="00A00EE7"/>
    <w:rsid w:val="00A01738"/>
    <w:rsid w:val="00A02D62"/>
    <w:rsid w:val="00A06587"/>
    <w:rsid w:val="00A07880"/>
    <w:rsid w:val="00A11D04"/>
    <w:rsid w:val="00A121A3"/>
    <w:rsid w:val="00A124AB"/>
    <w:rsid w:val="00A129E3"/>
    <w:rsid w:val="00A13EEB"/>
    <w:rsid w:val="00A142F3"/>
    <w:rsid w:val="00A143DD"/>
    <w:rsid w:val="00A1493A"/>
    <w:rsid w:val="00A205FA"/>
    <w:rsid w:val="00A20B49"/>
    <w:rsid w:val="00A20B6D"/>
    <w:rsid w:val="00A20E50"/>
    <w:rsid w:val="00A20EB5"/>
    <w:rsid w:val="00A212BF"/>
    <w:rsid w:val="00A21358"/>
    <w:rsid w:val="00A215D8"/>
    <w:rsid w:val="00A25312"/>
    <w:rsid w:val="00A27335"/>
    <w:rsid w:val="00A27518"/>
    <w:rsid w:val="00A27A85"/>
    <w:rsid w:val="00A32BD9"/>
    <w:rsid w:val="00A3424D"/>
    <w:rsid w:val="00A35E94"/>
    <w:rsid w:val="00A37F51"/>
    <w:rsid w:val="00A40F37"/>
    <w:rsid w:val="00A413C8"/>
    <w:rsid w:val="00A41F5D"/>
    <w:rsid w:val="00A444B5"/>
    <w:rsid w:val="00A50389"/>
    <w:rsid w:val="00A53BB0"/>
    <w:rsid w:val="00A5406B"/>
    <w:rsid w:val="00A54A32"/>
    <w:rsid w:val="00A556B4"/>
    <w:rsid w:val="00A56662"/>
    <w:rsid w:val="00A6045B"/>
    <w:rsid w:val="00A60D14"/>
    <w:rsid w:val="00A61298"/>
    <w:rsid w:val="00A6293E"/>
    <w:rsid w:val="00A63BBC"/>
    <w:rsid w:val="00A63CCF"/>
    <w:rsid w:val="00A65420"/>
    <w:rsid w:val="00A66240"/>
    <w:rsid w:val="00A709ED"/>
    <w:rsid w:val="00A72000"/>
    <w:rsid w:val="00A758E7"/>
    <w:rsid w:val="00A775A2"/>
    <w:rsid w:val="00A77D44"/>
    <w:rsid w:val="00A77E63"/>
    <w:rsid w:val="00A8072D"/>
    <w:rsid w:val="00A80BDF"/>
    <w:rsid w:val="00A838B1"/>
    <w:rsid w:val="00A83F4F"/>
    <w:rsid w:val="00A844B4"/>
    <w:rsid w:val="00A84DD3"/>
    <w:rsid w:val="00A85CA7"/>
    <w:rsid w:val="00A8715E"/>
    <w:rsid w:val="00A90E29"/>
    <w:rsid w:val="00A91572"/>
    <w:rsid w:val="00A935F8"/>
    <w:rsid w:val="00A95944"/>
    <w:rsid w:val="00A95AD6"/>
    <w:rsid w:val="00A967A6"/>
    <w:rsid w:val="00A97700"/>
    <w:rsid w:val="00AA0E79"/>
    <w:rsid w:val="00AA1510"/>
    <w:rsid w:val="00AA179B"/>
    <w:rsid w:val="00AA79DC"/>
    <w:rsid w:val="00AB06BE"/>
    <w:rsid w:val="00AB121C"/>
    <w:rsid w:val="00AB1AE7"/>
    <w:rsid w:val="00AB2142"/>
    <w:rsid w:val="00AB2310"/>
    <w:rsid w:val="00AB3241"/>
    <w:rsid w:val="00AB34C5"/>
    <w:rsid w:val="00AC052D"/>
    <w:rsid w:val="00AC36FE"/>
    <w:rsid w:val="00AC45EC"/>
    <w:rsid w:val="00AC493C"/>
    <w:rsid w:val="00AC4CA8"/>
    <w:rsid w:val="00AC7B52"/>
    <w:rsid w:val="00AD035D"/>
    <w:rsid w:val="00AD10E1"/>
    <w:rsid w:val="00AD1B62"/>
    <w:rsid w:val="00AD1BBF"/>
    <w:rsid w:val="00AD202F"/>
    <w:rsid w:val="00AD2835"/>
    <w:rsid w:val="00AD2D12"/>
    <w:rsid w:val="00AD2E36"/>
    <w:rsid w:val="00AD409E"/>
    <w:rsid w:val="00AD48DA"/>
    <w:rsid w:val="00AD68DD"/>
    <w:rsid w:val="00AD75FC"/>
    <w:rsid w:val="00AD7EA1"/>
    <w:rsid w:val="00AD7F49"/>
    <w:rsid w:val="00AE1C13"/>
    <w:rsid w:val="00AE1F13"/>
    <w:rsid w:val="00AE2D34"/>
    <w:rsid w:val="00AE3916"/>
    <w:rsid w:val="00AE4978"/>
    <w:rsid w:val="00AF0B58"/>
    <w:rsid w:val="00AF136F"/>
    <w:rsid w:val="00AF18A0"/>
    <w:rsid w:val="00AF23B4"/>
    <w:rsid w:val="00AF2657"/>
    <w:rsid w:val="00AF4609"/>
    <w:rsid w:val="00AF5C42"/>
    <w:rsid w:val="00AF5E27"/>
    <w:rsid w:val="00B00FC1"/>
    <w:rsid w:val="00B0388C"/>
    <w:rsid w:val="00B049C0"/>
    <w:rsid w:val="00B063C6"/>
    <w:rsid w:val="00B10309"/>
    <w:rsid w:val="00B1050A"/>
    <w:rsid w:val="00B10A68"/>
    <w:rsid w:val="00B12B05"/>
    <w:rsid w:val="00B13C02"/>
    <w:rsid w:val="00B146DD"/>
    <w:rsid w:val="00B15C19"/>
    <w:rsid w:val="00B15F6C"/>
    <w:rsid w:val="00B2118B"/>
    <w:rsid w:val="00B21C7D"/>
    <w:rsid w:val="00B23792"/>
    <w:rsid w:val="00B25B30"/>
    <w:rsid w:val="00B26060"/>
    <w:rsid w:val="00B2712A"/>
    <w:rsid w:val="00B27379"/>
    <w:rsid w:val="00B303A1"/>
    <w:rsid w:val="00B311F2"/>
    <w:rsid w:val="00B31294"/>
    <w:rsid w:val="00B313F4"/>
    <w:rsid w:val="00B319BE"/>
    <w:rsid w:val="00B330CF"/>
    <w:rsid w:val="00B33F28"/>
    <w:rsid w:val="00B368E7"/>
    <w:rsid w:val="00B40191"/>
    <w:rsid w:val="00B40F8F"/>
    <w:rsid w:val="00B4266F"/>
    <w:rsid w:val="00B448D2"/>
    <w:rsid w:val="00B44C0E"/>
    <w:rsid w:val="00B46E7D"/>
    <w:rsid w:val="00B47096"/>
    <w:rsid w:val="00B472F5"/>
    <w:rsid w:val="00B50363"/>
    <w:rsid w:val="00B517DA"/>
    <w:rsid w:val="00B5199C"/>
    <w:rsid w:val="00B534C2"/>
    <w:rsid w:val="00B547F7"/>
    <w:rsid w:val="00B570F5"/>
    <w:rsid w:val="00B57B9D"/>
    <w:rsid w:val="00B60D1A"/>
    <w:rsid w:val="00B6138F"/>
    <w:rsid w:val="00B617FB"/>
    <w:rsid w:val="00B618B6"/>
    <w:rsid w:val="00B62767"/>
    <w:rsid w:val="00B630DF"/>
    <w:rsid w:val="00B63D8F"/>
    <w:rsid w:val="00B63FE0"/>
    <w:rsid w:val="00B64591"/>
    <w:rsid w:val="00B64ACF"/>
    <w:rsid w:val="00B6533D"/>
    <w:rsid w:val="00B659AC"/>
    <w:rsid w:val="00B66925"/>
    <w:rsid w:val="00B66B6E"/>
    <w:rsid w:val="00B73126"/>
    <w:rsid w:val="00B73E73"/>
    <w:rsid w:val="00B7411C"/>
    <w:rsid w:val="00B7618D"/>
    <w:rsid w:val="00B77AF7"/>
    <w:rsid w:val="00B77EE9"/>
    <w:rsid w:val="00B80401"/>
    <w:rsid w:val="00B84986"/>
    <w:rsid w:val="00B91025"/>
    <w:rsid w:val="00B921F8"/>
    <w:rsid w:val="00B93AE4"/>
    <w:rsid w:val="00B96B94"/>
    <w:rsid w:val="00B96ECB"/>
    <w:rsid w:val="00BA0F1D"/>
    <w:rsid w:val="00BA14ED"/>
    <w:rsid w:val="00BA2263"/>
    <w:rsid w:val="00BA2771"/>
    <w:rsid w:val="00BA4AA3"/>
    <w:rsid w:val="00BA50CB"/>
    <w:rsid w:val="00BA687E"/>
    <w:rsid w:val="00BA6954"/>
    <w:rsid w:val="00BA6E9A"/>
    <w:rsid w:val="00BB13AB"/>
    <w:rsid w:val="00BB14EE"/>
    <w:rsid w:val="00BB1BB3"/>
    <w:rsid w:val="00BB32AF"/>
    <w:rsid w:val="00BB5CC1"/>
    <w:rsid w:val="00BB7A12"/>
    <w:rsid w:val="00BC237A"/>
    <w:rsid w:val="00BC474F"/>
    <w:rsid w:val="00BC5841"/>
    <w:rsid w:val="00BC59D6"/>
    <w:rsid w:val="00BC7D0C"/>
    <w:rsid w:val="00BD0531"/>
    <w:rsid w:val="00BD0D29"/>
    <w:rsid w:val="00BD114A"/>
    <w:rsid w:val="00BD3E90"/>
    <w:rsid w:val="00BD5AFA"/>
    <w:rsid w:val="00BD62F6"/>
    <w:rsid w:val="00BD6D96"/>
    <w:rsid w:val="00BD7654"/>
    <w:rsid w:val="00BE0F90"/>
    <w:rsid w:val="00BE1CB9"/>
    <w:rsid w:val="00BE22BC"/>
    <w:rsid w:val="00BE555C"/>
    <w:rsid w:val="00BE59C7"/>
    <w:rsid w:val="00BE71AD"/>
    <w:rsid w:val="00BE7204"/>
    <w:rsid w:val="00BE7403"/>
    <w:rsid w:val="00BE7852"/>
    <w:rsid w:val="00BF03E7"/>
    <w:rsid w:val="00BF22C9"/>
    <w:rsid w:val="00BF3ED3"/>
    <w:rsid w:val="00BF480F"/>
    <w:rsid w:val="00BF53D6"/>
    <w:rsid w:val="00BF6694"/>
    <w:rsid w:val="00C000D5"/>
    <w:rsid w:val="00C01DF1"/>
    <w:rsid w:val="00C021EB"/>
    <w:rsid w:val="00C02378"/>
    <w:rsid w:val="00C02C78"/>
    <w:rsid w:val="00C0372A"/>
    <w:rsid w:val="00C04E2F"/>
    <w:rsid w:val="00C06C3C"/>
    <w:rsid w:val="00C10EE0"/>
    <w:rsid w:val="00C11C01"/>
    <w:rsid w:val="00C12462"/>
    <w:rsid w:val="00C12556"/>
    <w:rsid w:val="00C13847"/>
    <w:rsid w:val="00C13A73"/>
    <w:rsid w:val="00C14653"/>
    <w:rsid w:val="00C157AF"/>
    <w:rsid w:val="00C16CA0"/>
    <w:rsid w:val="00C16DD3"/>
    <w:rsid w:val="00C2027D"/>
    <w:rsid w:val="00C215BA"/>
    <w:rsid w:val="00C216A0"/>
    <w:rsid w:val="00C22468"/>
    <w:rsid w:val="00C23044"/>
    <w:rsid w:val="00C24D3E"/>
    <w:rsid w:val="00C25687"/>
    <w:rsid w:val="00C27263"/>
    <w:rsid w:val="00C27408"/>
    <w:rsid w:val="00C30063"/>
    <w:rsid w:val="00C3051A"/>
    <w:rsid w:val="00C307BF"/>
    <w:rsid w:val="00C308BC"/>
    <w:rsid w:val="00C30D51"/>
    <w:rsid w:val="00C3349D"/>
    <w:rsid w:val="00C34F75"/>
    <w:rsid w:val="00C356D5"/>
    <w:rsid w:val="00C35A96"/>
    <w:rsid w:val="00C35F61"/>
    <w:rsid w:val="00C36B73"/>
    <w:rsid w:val="00C36E3D"/>
    <w:rsid w:val="00C445F0"/>
    <w:rsid w:val="00C44A97"/>
    <w:rsid w:val="00C44F31"/>
    <w:rsid w:val="00C45445"/>
    <w:rsid w:val="00C45966"/>
    <w:rsid w:val="00C4728D"/>
    <w:rsid w:val="00C477DD"/>
    <w:rsid w:val="00C50653"/>
    <w:rsid w:val="00C53387"/>
    <w:rsid w:val="00C56428"/>
    <w:rsid w:val="00C56620"/>
    <w:rsid w:val="00C60D87"/>
    <w:rsid w:val="00C615E3"/>
    <w:rsid w:val="00C64187"/>
    <w:rsid w:val="00C642D3"/>
    <w:rsid w:val="00C65895"/>
    <w:rsid w:val="00C65BBD"/>
    <w:rsid w:val="00C662D7"/>
    <w:rsid w:val="00C7215C"/>
    <w:rsid w:val="00C73A46"/>
    <w:rsid w:val="00C73FAA"/>
    <w:rsid w:val="00C749F2"/>
    <w:rsid w:val="00C74ED8"/>
    <w:rsid w:val="00C760BF"/>
    <w:rsid w:val="00C76E69"/>
    <w:rsid w:val="00C800FF"/>
    <w:rsid w:val="00C80DAB"/>
    <w:rsid w:val="00C81D79"/>
    <w:rsid w:val="00C8204E"/>
    <w:rsid w:val="00C8247C"/>
    <w:rsid w:val="00C82BA4"/>
    <w:rsid w:val="00C916EA"/>
    <w:rsid w:val="00C92788"/>
    <w:rsid w:val="00C92BFA"/>
    <w:rsid w:val="00C92FD6"/>
    <w:rsid w:val="00C94A39"/>
    <w:rsid w:val="00C96A4B"/>
    <w:rsid w:val="00CA49F6"/>
    <w:rsid w:val="00CA4C0D"/>
    <w:rsid w:val="00CA5C33"/>
    <w:rsid w:val="00CA6241"/>
    <w:rsid w:val="00CA718F"/>
    <w:rsid w:val="00CA785E"/>
    <w:rsid w:val="00CB077B"/>
    <w:rsid w:val="00CB1A61"/>
    <w:rsid w:val="00CB1F5F"/>
    <w:rsid w:val="00CB2C73"/>
    <w:rsid w:val="00CB6C5F"/>
    <w:rsid w:val="00CB73EE"/>
    <w:rsid w:val="00CB7584"/>
    <w:rsid w:val="00CB75C7"/>
    <w:rsid w:val="00CC0572"/>
    <w:rsid w:val="00CC301E"/>
    <w:rsid w:val="00CC44DC"/>
    <w:rsid w:val="00CD0B1E"/>
    <w:rsid w:val="00CD17CA"/>
    <w:rsid w:val="00CD2D3D"/>
    <w:rsid w:val="00CD33F7"/>
    <w:rsid w:val="00CD71D2"/>
    <w:rsid w:val="00CD74C6"/>
    <w:rsid w:val="00CE0616"/>
    <w:rsid w:val="00CE088B"/>
    <w:rsid w:val="00CE090F"/>
    <w:rsid w:val="00CE209A"/>
    <w:rsid w:val="00CE2245"/>
    <w:rsid w:val="00CE3D05"/>
    <w:rsid w:val="00CE4141"/>
    <w:rsid w:val="00CE5B3B"/>
    <w:rsid w:val="00CF2BE0"/>
    <w:rsid w:val="00CF5349"/>
    <w:rsid w:val="00CF5B84"/>
    <w:rsid w:val="00D00227"/>
    <w:rsid w:val="00D00A9B"/>
    <w:rsid w:val="00D01771"/>
    <w:rsid w:val="00D02E90"/>
    <w:rsid w:val="00D06F60"/>
    <w:rsid w:val="00D07E6D"/>
    <w:rsid w:val="00D125A5"/>
    <w:rsid w:val="00D12C57"/>
    <w:rsid w:val="00D12C62"/>
    <w:rsid w:val="00D12EDA"/>
    <w:rsid w:val="00D153F3"/>
    <w:rsid w:val="00D1548F"/>
    <w:rsid w:val="00D15C80"/>
    <w:rsid w:val="00D174A1"/>
    <w:rsid w:val="00D21A19"/>
    <w:rsid w:val="00D254C8"/>
    <w:rsid w:val="00D26403"/>
    <w:rsid w:val="00D27140"/>
    <w:rsid w:val="00D2735F"/>
    <w:rsid w:val="00D27ECB"/>
    <w:rsid w:val="00D31951"/>
    <w:rsid w:val="00D32E24"/>
    <w:rsid w:val="00D33167"/>
    <w:rsid w:val="00D33297"/>
    <w:rsid w:val="00D338E6"/>
    <w:rsid w:val="00D35262"/>
    <w:rsid w:val="00D369EB"/>
    <w:rsid w:val="00D4721C"/>
    <w:rsid w:val="00D515E2"/>
    <w:rsid w:val="00D5252D"/>
    <w:rsid w:val="00D52C19"/>
    <w:rsid w:val="00D5321A"/>
    <w:rsid w:val="00D55BFA"/>
    <w:rsid w:val="00D57288"/>
    <w:rsid w:val="00D634C8"/>
    <w:rsid w:val="00D635D3"/>
    <w:rsid w:val="00D652AB"/>
    <w:rsid w:val="00D66D48"/>
    <w:rsid w:val="00D67A8D"/>
    <w:rsid w:val="00D700D0"/>
    <w:rsid w:val="00D703BA"/>
    <w:rsid w:val="00D7082E"/>
    <w:rsid w:val="00D7105C"/>
    <w:rsid w:val="00D71F5C"/>
    <w:rsid w:val="00D75A4D"/>
    <w:rsid w:val="00D7640B"/>
    <w:rsid w:val="00D767EF"/>
    <w:rsid w:val="00D77617"/>
    <w:rsid w:val="00D8353C"/>
    <w:rsid w:val="00D84DBD"/>
    <w:rsid w:val="00D8525F"/>
    <w:rsid w:val="00D86D63"/>
    <w:rsid w:val="00D911E8"/>
    <w:rsid w:val="00D94049"/>
    <w:rsid w:val="00D9466E"/>
    <w:rsid w:val="00D951F2"/>
    <w:rsid w:val="00D95406"/>
    <w:rsid w:val="00D97770"/>
    <w:rsid w:val="00DA0343"/>
    <w:rsid w:val="00DA0657"/>
    <w:rsid w:val="00DA5CF6"/>
    <w:rsid w:val="00DA5D91"/>
    <w:rsid w:val="00DA681D"/>
    <w:rsid w:val="00DA7758"/>
    <w:rsid w:val="00DA7935"/>
    <w:rsid w:val="00DB48C3"/>
    <w:rsid w:val="00DB641D"/>
    <w:rsid w:val="00DC0887"/>
    <w:rsid w:val="00DC1E39"/>
    <w:rsid w:val="00DC7D61"/>
    <w:rsid w:val="00DD0A4C"/>
    <w:rsid w:val="00DD2CA1"/>
    <w:rsid w:val="00DD323D"/>
    <w:rsid w:val="00DD4F6C"/>
    <w:rsid w:val="00DD5033"/>
    <w:rsid w:val="00DD6DBB"/>
    <w:rsid w:val="00DD750A"/>
    <w:rsid w:val="00DD7723"/>
    <w:rsid w:val="00DE0CDB"/>
    <w:rsid w:val="00DE0DE0"/>
    <w:rsid w:val="00DE3520"/>
    <w:rsid w:val="00DE5DBC"/>
    <w:rsid w:val="00DE7CBD"/>
    <w:rsid w:val="00DF04CF"/>
    <w:rsid w:val="00DF1D0A"/>
    <w:rsid w:val="00DF353C"/>
    <w:rsid w:val="00DF4BAE"/>
    <w:rsid w:val="00DF59A8"/>
    <w:rsid w:val="00DF6FA3"/>
    <w:rsid w:val="00DF7B32"/>
    <w:rsid w:val="00DF7C1D"/>
    <w:rsid w:val="00E002F2"/>
    <w:rsid w:val="00E00EFF"/>
    <w:rsid w:val="00E03BDE"/>
    <w:rsid w:val="00E040DC"/>
    <w:rsid w:val="00E05A7B"/>
    <w:rsid w:val="00E066C1"/>
    <w:rsid w:val="00E074F2"/>
    <w:rsid w:val="00E07BA4"/>
    <w:rsid w:val="00E127BE"/>
    <w:rsid w:val="00E13328"/>
    <w:rsid w:val="00E15EF6"/>
    <w:rsid w:val="00E25A9B"/>
    <w:rsid w:val="00E30A5D"/>
    <w:rsid w:val="00E31ACA"/>
    <w:rsid w:val="00E31D15"/>
    <w:rsid w:val="00E33B5F"/>
    <w:rsid w:val="00E35006"/>
    <w:rsid w:val="00E354B2"/>
    <w:rsid w:val="00E36C8D"/>
    <w:rsid w:val="00E37BAA"/>
    <w:rsid w:val="00E41A26"/>
    <w:rsid w:val="00E42472"/>
    <w:rsid w:val="00E4606D"/>
    <w:rsid w:val="00E47B0A"/>
    <w:rsid w:val="00E5068A"/>
    <w:rsid w:val="00E50D2D"/>
    <w:rsid w:val="00E51245"/>
    <w:rsid w:val="00E51861"/>
    <w:rsid w:val="00E5207D"/>
    <w:rsid w:val="00E52771"/>
    <w:rsid w:val="00E527DE"/>
    <w:rsid w:val="00E5334D"/>
    <w:rsid w:val="00E53474"/>
    <w:rsid w:val="00E55E27"/>
    <w:rsid w:val="00E62C44"/>
    <w:rsid w:val="00E62F08"/>
    <w:rsid w:val="00E63BAA"/>
    <w:rsid w:val="00E63C5F"/>
    <w:rsid w:val="00E63DF7"/>
    <w:rsid w:val="00E65924"/>
    <w:rsid w:val="00E65E18"/>
    <w:rsid w:val="00E67A0E"/>
    <w:rsid w:val="00E73BAB"/>
    <w:rsid w:val="00E73FC5"/>
    <w:rsid w:val="00E745C8"/>
    <w:rsid w:val="00E75D49"/>
    <w:rsid w:val="00E767E8"/>
    <w:rsid w:val="00E80C0E"/>
    <w:rsid w:val="00E80F52"/>
    <w:rsid w:val="00E80F7A"/>
    <w:rsid w:val="00E81CAE"/>
    <w:rsid w:val="00E83E72"/>
    <w:rsid w:val="00E84696"/>
    <w:rsid w:val="00E85415"/>
    <w:rsid w:val="00E87BAB"/>
    <w:rsid w:val="00E91C7E"/>
    <w:rsid w:val="00E9434E"/>
    <w:rsid w:val="00E94367"/>
    <w:rsid w:val="00E96302"/>
    <w:rsid w:val="00EA05B1"/>
    <w:rsid w:val="00EA0B5C"/>
    <w:rsid w:val="00EA10A0"/>
    <w:rsid w:val="00EA2104"/>
    <w:rsid w:val="00EA219D"/>
    <w:rsid w:val="00EA368A"/>
    <w:rsid w:val="00EA47A5"/>
    <w:rsid w:val="00EA4C51"/>
    <w:rsid w:val="00EA4F1A"/>
    <w:rsid w:val="00EA5A18"/>
    <w:rsid w:val="00EA6510"/>
    <w:rsid w:val="00EA6B96"/>
    <w:rsid w:val="00EB040D"/>
    <w:rsid w:val="00EB186D"/>
    <w:rsid w:val="00EB18E6"/>
    <w:rsid w:val="00EB24DA"/>
    <w:rsid w:val="00EB2808"/>
    <w:rsid w:val="00EB2C6B"/>
    <w:rsid w:val="00EB35E5"/>
    <w:rsid w:val="00EB3923"/>
    <w:rsid w:val="00EB4A54"/>
    <w:rsid w:val="00EB6551"/>
    <w:rsid w:val="00EB6C55"/>
    <w:rsid w:val="00EB7A22"/>
    <w:rsid w:val="00EC15B4"/>
    <w:rsid w:val="00EC2222"/>
    <w:rsid w:val="00EC4AF4"/>
    <w:rsid w:val="00EC6C5C"/>
    <w:rsid w:val="00EC6F01"/>
    <w:rsid w:val="00EC740C"/>
    <w:rsid w:val="00EC7E28"/>
    <w:rsid w:val="00ED0117"/>
    <w:rsid w:val="00ED0684"/>
    <w:rsid w:val="00ED3CCF"/>
    <w:rsid w:val="00ED3EF6"/>
    <w:rsid w:val="00ED62C5"/>
    <w:rsid w:val="00ED6466"/>
    <w:rsid w:val="00ED7357"/>
    <w:rsid w:val="00EE1AC3"/>
    <w:rsid w:val="00EE2DB6"/>
    <w:rsid w:val="00EE481B"/>
    <w:rsid w:val="00EE653C"/>
    <w:rsid w:val="00EF500A"/>
    <w:rsid w:val="00EF6B43"/>
    <w:rsid w:val="00F0141F"/>
    <w:rsid w:val="00F01D81"/>
    <w:rsid w:val="00F02289"/>
    <w:rsid w:val="00F03891"/>
    <w:rsid w:val="00F04F90"/>
    <w:rsid w:val="00F0537E"/>
    <w:rsid w:val="00F06107"/>
    <w:rsid w:val="00F1109E"/>
    <w:rsid w:val="00F11D35"/>
    <w:rsid w:val="00F13168"/>
    <w:rsid w:val="00F1354F"/>
    <w:rsid w:val="00F13A1F"/>
    <w:rsid w:val="00F13CA7"/>
    <w:rsid w:val="00F14BDD"/>
    <w:rsid w:val="00F15B2A"/>
    <w:rsid w:val="00F15D16"/>
    <w:rsid w:val="00F179E3"/>
    <w:rsid w:val="00F21AE4"/>
    <w:rsid w:val="00F21D34"/>
    <w:rsid w:val="00F22CF2"/>
    <w:rsid w:val="00F248F1"/>
    <w:rsid w:val="00F3123C"/>
    <w:rsid w:val="00F32CB0"/>
    <w:rsid w:val="00F33CA1"/>
    <w:rsid w:val="00F35E2D"/>
    <w:rsid w:val="00F36A2F"/>
    <w:rsid w:val="00F40668"/>
    <w:rsid w:val="00F40B5B"/>
    <w:rsid w:val="00F42877"/>
    <w:rsid w:val="00F42DFF"/>
    <w:rsid w:val="00F43B62"/>
    <w:rsid w:val="00F467B6"/>
    <w:rsid w:val="00F47306"/>
    <w:rsid w:val="00F475F5"/>
    <w:rsid w:val="00F47B85"/>
    <w:rsid w:val="00F5384C"/>
    <w:rsid w:val="00F55A26"/>
    <w:rsid w:val="00F60574"/>
    <w:rsid w:val="00F61339"/>
    <w:rsid w:val="00F64FD0"/>
    <w:rsid w:val="00F65733"/>
    <w:rsid w:val="00F6718A"/>
    <w:rsid w:val="00F7016E"/>
    <w:rsid w:val="00F703A1"/>
    <w:rsid w:val="00F72789"/>
    <w:rsid w:val="00F72E06"/>
    <w:rsid w:val="00F73A3D"/>
    <w:rsid w:val="00F7476C"/>
    <w:rsid w:val="00F7512F"/>
    <w:rsid w:val="00F75B6B"/>
    <w:rsid w:val="00F77D80"/>
    <w:rsid w:val="00F80E51"/>
    <w:rsid w:val="00F82710"/>
    <w:rsid w:val="00F82E5D"/>
    <w:rsid w:val="00F84194"/>
    <w:rsid w:val="00F85889"/>
    <w:rsid w:val="00F85A59"/>
    <w:rsid w:val="00F87307"/>
    <w:rsid w:val="00F87E5C"/>
    <w:rsid w:val="00F90EF0"/>
    <w:rsid w:val="00F92A20"/>
    <w:rsid w:val="00F94BA4"/>
    <w:rsid w:val="00F9599B"/>
    <w:rsid w:val="00F97797"/>
    <w:rsid w:val="00F97B57"/>
    <w:rsid w:val="00FA0837"/>
    <w:rsid w:val="00FA2A96"/>
    <w:rsid w:val="00FA4A42"/>
    <w:rsid w:val="00FA5A71"/>
    <w:rsid w:val="00FB369B"/>
    <w:rsid w:val="00FB4DA9"/>
    <w:rsid w:val="00FB53DE"/>
    <w:rsid w:val="00FB5D68"/>
    <w:rsid w:val="00FB7D41"/>
    <w:rsid w:val="00FC0879"/>
    <w:rsid w:val="00FC3259"/>
    <w:rsid w:val="00FC3A7C"/>
    <w:rsid w:val="00FC5B32"/>
    <w:rsid w:val="00FC5D50"/>
    <w:rsid w:val="00FC6F05"/>
    <w:rsid w:val="00FC74B7"/>
    <w:rsid w:val="00FD0288"/>
    <w:rsid w:val="00FD1BFC"/>
    <w:rsid w:val="00FD2BE6"/>
    <w:rsid w:val="00FD2E05"/>
    <w:rsid w:val="00FD44F4"/>
    <w:rsid w:val="00FD472B"/>
    <w:rsid w:val="00FD50C1"/>
    <w:rsid w:val="00FD5EB4"/>
    <w:rsid w:val="00FD5F35"/>
    <w:rsid w:val="00FD6205"/>
    <w:rsid w:val="00FD744B"/>
    <w:rsid w:val="00FD777F"/>
    <w:rsid w:val="00FE1D81"/>
    <w:rsid w:val="00FE21E8"/>
    <w:rsid w:val="00FE2EDE"/>
    <w:rsid w:val="00FE3452"/>
    <w:rsid w:val="00FE3E00"/>
    <w:rsid w:val="00FE4698"/>
    <w:rsid w:val="00FE6DD0"/>
    <w:rsid w:val="00FE7978"/>
    <w:rsid w:val="00FE7BC7"/>
    <w:rsid w:val="00FE7C6C"/>
    <w:rsid w:val="00FF0A69"/>
    <w:rsid w:val="00FF2939"/>
    <w:rsid w:val="00FF5050"/>
    <w:rsid w:val="00FF63DA"/>
    <w:rsid w:val="00FF79DC"/>
  </w:rsids>
  <m:mathPr>
    <m:mathFont m:val="Cambria Math"/>
    <m:brkBin m:val="before"/>
    <m:brkBinSub m:val="--"/>
    <m:smallFrac m:val="0"/>
    <m:dispDef/>
    <m:lMargin m:val="0"/>
    <m:rMargin m:val="0"/>
    <m:defJc m:val="centerGroup"/>
    <m:wrapIndent m:val="1440"/>
    <m:intLim m:val="subSup"/>
    <m:naryLim m:val="undOvr"/>
  </m:mathPr>
  <w:themeFontLang w:val="bg-BG"/>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474A5B9C-15E9-4A14-BA0F-969399389C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New York" w:eastAsia="Times New Roman" w:hAnsi="New York"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AD1B62"/>
    <w:pPr>
      <w:spacing w:after="200"/>
      <w:jc w:val="both"/>
    </w:pPr>
    <w:rPr>
      <w:rFonts w:ascii="Times" w:hAnsi="Times"/>
      <w:sz w:val="24"/>
      <w:szCs w:val="24"/>
      <w:lang w:val="en-US" w:eastAsia="en-US"/>
    </w:rPr>
  </w:style>
  <w:style w:type="paragraph" w:styleId="Heading1">
    <w:name w:val="heading 1"/>
    <w:basedOn w:val="Normal"/>
    <w:next w:val="Normal"/>
    <w:link w:val="Heading1Char"/>
    <w:qFormat/>
    <w:rsid w:val="00A124AB"/>
    <w:pPr>
      <w:keepNext/>
      <w:keepLines/>
      <w:spacing w:before="240" w:after="0"/>
      <w:outlineLvl w:val="0"/>
    </w:pPr>
    <w:rPr>
      <w:rFonts w:ascii="Cambria" w:eastAsia="MS Gothic" w:hAnsi="Cambria"/>
      <w:color w:val="365F91"/>
      <w:sz w:val="32"/>
      <w:szCs w:val="32"/>
    </w:rPr>
  </w:style>
  <w:style w:type="paragraph" w:styleId="Heading2">
    <w:name w:val="heading 2"/>
    <w:basedOn w:val="Normal"/>
    <w:next w:val="Normal"/>
    <w:link w:val="Heading2Char"/>
    <w:qFormat/>
    <w:rsid w:val="00E51245"/>
    <w:pPr>
      <w:keepNext/>
      <w:keepLines/>
      <w:spacing w:before="200" w:after="0"/>
      <w:outlineLvl w:val="1"/>
    </w:pPr>
    <w:rPr>
      <w:rFonts w:ascii="Cambria" w:eastAsia="MS Gothic"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rPr>
      <w:color w:val="800080"/>
      <w:u w:val="single"/>
    </w:rPr>
  </w:style>
  <w:style w:type="paragraph" w:styleId="BodyText">
    <w:name w:val="Body Text"/>
    <w:basedOn w:val="Normal"/>
    <w:pPr>
      <w:jc w:val="center"/>
    </w:pPr>
    <w:rPr>
      <w:b/>
      <w:sz w:val="40"/>
    </w:rPr>
  </w:style>
  <w:style w:type="paragraph" w:styleId="FootnoteText">
    <w:name w:val="footnote text"/>
    <w:basedOn w:val="Normal"/>
    <w:next w:val="TFReferencesSection"/>
    <w:semiHidden/>
  </w:style>
  <w:style w:type="paragraph" w:customStyle="1" w:styleId="TFReferencesSection">
    <w:name w:val="TF_References_Section"/>
    <w:basedOn w:val="Normal"/>
    <w:pPr>
      <w:spacing w:line="480" w:lineRule="auto"/>
      <w:ind w:firstLine="187"/>
    </w:pPr>
  </w:style>
  <w:style w:type="paragraph" w:customStyle="1" w:styleId="TAMainText">
    <w:name w:val="TA_Main_Text"/>
    <w:basedOn w:val="Normal"/>
    <w:link w:val="TAMainTextChar"/>
    <w:pPr>
      <w:spacing w:after="0" w:line="480" w:lineRule="auto"/>
      <w:ind w:firstLine="202"/>
    </w:pPr>
  </w:style>
  <w:style w:type="paragraph" w:customStyle="1" w:styleId="BATitle">
    <w:name w:val="BA_Title"/>
    <w:basedOn w:val="Normal"/>
    <w:next w:val="BBAuthorName"/>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pPr>
      <w:spacing w:after="240" w:line="480" w:lineRule="auto"/>
      <w:jc w:val="center"/>
    </w:pPr>
    <w:rPr>
      <w:i/>
    </w:rPr>
  </w:style>
  <w:style w:type="paragraph" w:customStyle="1" w:styleId="BCAuthorAddress">
    <w:name w:val="BC_Author_Address"/>
    <w:basedOn w:val="Normal"/>
    <w:next w:val="BIEmailAddress"/>
    <w:pPr>
      <w:spacing w:after="240" w:line="480" w:lineRule="auto"/>
      <w:jc w:val="center"/>
    </w:pPr>
  </w:style>
  <w:style w:type="paragraph" w:customStyle="1" w:styleId="BIEmailAddress">
    <w:name w:val="BI_Email_Address"/>
    <w:basedOn w:val="Normal"/>
    <w:next w:val="AIReceivedDate"/>
    <w:pPr>
      <w:spacing w:line="480" w:lineRule="auto"/>
    </w:pPr>
  </w:style>
  <w:style w:type="paragraph" w:customStyle="1" w:styleId="AIReceivedDate">
    <w:name w:val="AI_Received_Date"/>
    <w:basedOn w:val="Normal"/>
    <w:next w:val="BDAbstract"/>
    <w:pPr>
      <w:spacing w:after="240" w:line="480" w:lineRule="auto"/>
    </w:pPr>
    <w:rPr>
      <w:b/>
    </w:rPr>
  </w:style>
  <w:style w:type="paragraph" w:customStyle="1" w:styleId="BDAbstract">
    <w:name w:val="BD_Abstract"/>
    <w:basedOn w:val="Normal"/>
    <w:next w:val="TAMainText"/>
    <w:pPr>
      <w:spacing w:before="360" w:after="360" w:line="480" w:lineRule="auto"/>
    </w:pPr>
  </w:style>
  <w:style w:type="paragraph" w:customStyle="1" w:styleId="TDAcknowledgments">
    <w:name w:val="TD_Acknowledgments"/>
    <w:basedOn w:val="Normal"/>
    <w:next w:val="Normal"/>
    <w:pPr>
      <w:spacing w:before="200" w:line="480" w:lineRule="auto"/>
      <w:ind w:firstLine="202"/>
    </w:pPr>
  </w:style>
  <w:style w:type="paragraph" w:customStyle="1" w:styleId="TESupportingInformation">
    <w:name w:val="TE_Supporting_Information"/>
    <w:basedOn w:val="Normal"/>
    <w:next w:val="Normal"/>
    <w:pPr>
      <w:spacing w:line="480" w:lineRule="auto"/>
      <w:ind w:firstLine="187"/>
    </w:pPr>
  </w:style>
  <w:style w:type="paragraph" w:customStyle="1" w:styleId="VCSchemeTitle">
    <w:name w:val="VC_Scheme_Title"/>
    <w:basedOn w:val="Normal"/>
    <w:next w:val="Normal"/>
    <w:pPr>
      <w:spacing w:line="480" w:lineRule="auto"/>
    </w:pPr>
  </w:style>
  <w:style w:type="paragraph" w:customStyle="1" w:styleId="VDTableTitle">
    <w:name w:val="VD_Table_Title"/>
    <w:basedOn w:val="Normal"/>
    <w:next w:val="Normal"/>
    <w:pPr>
      <w:spacing w:line="480" w:lineRule="auto"/>
    </w:pPr>
  </w:style>
  <w:style w:type="paragraph" w:customStyle="1" w:styleId="VAFigureCaption">
    <w:name w:val="VA_Figure_Caption"/>
    <w:basedOn w:val="Normal"/>
    <w:next w:val="Normal"/>
    <w:pPr>
      <w:spacing w:line="480" w:lineRule="auto"/>
    </w:pPr>
  </w:style>
  <w:style w:type="paragraph" w:customStyle="1" w:styleId="VBChartTitle">
    <w:name w:val="VB_Chart_Title"/>
    <w:basedOn w:val="Normal"/>
    <w:next w:val="Normal"/>
    <w:pPr>
      <w:spacing w:line="480" w:lineRule="auto"/>
    </w:pPr>
  </w:style>
  <w:style w:type="paragraph" w:customStyle="1" w:styleId="FETableFootnote">
    <w:name w:val="FE_Table_Footnote"/>
    <w:basedOn w:val="Normal"/>
    <w:next w:val="Normal"/>
    <w:pPr>
      <w:ind w:firstLine="187"/>
    </w:pPr>
  </w:style>
  <w:style w:type="paragraph" w:customStyle="1" w:styleId="FCChartFootnote">
    <w:name w:val="FC_Chart_Footnote"/>
    <w:basedOn w:val="Normal"/>
    <w:next w:val="Normal"/>
    <w:pPr>
      <w:ind w:firstLine="187"/>
    </w:pPr>
  </w:style>
  <w:style w:type="paragraph" w:customStyle="1" w:styleId="FDSchemeFootnote">
    <w:name w:val="FD_Scheme_Footnote"/>
    <w:basedOn w:val="Normal"/>
    <w:next w:val="Normal"/>
    <w:pPr>
      <w:ind w:firstLine="187"/>
    </w:pPr>
  </w:style>
  <w:style w:type="paragraph" w:customStyle="1" w:styleId="TCTableBody">
    <w:name w:val="TC_Table_Body"/>
    <w:basedOn w:val="Normal"/>
  </w:style>
  <w:style w:type="paragraph" w:customStyle="1" w:styleId="AFTitleRunningHead">
    <w:name w:val="AF_Title_Running_Head"/>
    <w:basedOn w:val="Normal"/>
    <w:next w:val="TAMainText"/>
    <w:pPr>
      <w:spacing w:line="480" w:lineRule="auto"/>
    </w:pPr>
  </w:style>
  <w:style w:type="paragraph" w:customStyle="1" w:styleId="BEAuthorBiography">
    <w:name w:val="BE_Author_Biography"/>
    <w:basedOn w:val="Normal"/>
    <w:pPr>
      <w:spacing w:line="480" w:lineRule="auto"/>
    </w:pPr>
  </w:style>
  <w:style w:type="paragraph" w:customStyle="1" w:styleId="FACorrespondingAuthorFootnote">
    <w:name w:val="FA_Corresponding_Author_Footnote"/>
    <w:basedOn w:val="Normal"/>
    <w:next w:val="TAMainText"/>
    <w:pPr>
      <w:spacing w:line="480" w:lineRule="auto"/>
    </w:pPr>
  </w:style>
  <w:style w:type="paragraph" w:customStyle="1" w:styleId="SNSynopsisTOC">
    <w:name w:val="SN_Synopsis_TOC"/>
    <w:basedOn w:val="Normal"/>
    <w:pPr>
      <w:spacing w:line="480" w:lineRule="auto"/>
    </w:pPr>
  </w:style>
  <w:style w:type="character" w:styleId="Hyperlink">
    <w:name w:val="Hyperlink"/>
    <w:rPr>
      <w:color w:val="0000FF"/>
      <w:u w:val="single"/>
    </w:rPr>
  </w:style>
  <w:style w:type="paragraph" w:styleId="Footer">
    <w:name w:val="footer"/>
    <w:basedOn w:val="Normal"/>
    <w:pPr>
      <w:tabs>
        <w:tab w:val="center" w:pos="4320"/>
        <w:tab w:val="right" w:pos="8640"/>
      </w:tabs>
    </w:pPr>
  </w:style>
  <w:style w:type="paragraph" w:customStyle="1" w:styleId="BGKeywords">
    <w:name w:val="BG_Keywords"/>
    <w:basedOn w:val="Normal"/>
    <w:pPr>
      <w:spacing w:line="480" w:lineRule="auto"/>
    </w:pPr>
  </w:style>
  <w:style w:type="paragraph" w:customStyle="1" w:styleId="BHBriefs">
    <w:name w:val="BH_Briefs"/>
    <w:basedOn w:val="Normal"/>
    <w:pPr>
      <w:spacing w:line="480" w:lineRule="auto"/>
    </w:pPr>
  </w:style>
  <w:style w:type="character" w:styleId="PageNumber">
    <w:name w:val="page number"/>
    <w:basedOn w:val="DefaultParagraphFont"/>
  </w:style>
  <w:style w:type="paragraph" w:styleId="BalloonText">
    <w:name w:val="Balloon Text"/>
    <w:basedOn w:val="Normal"/>
    <w:link w:val="BalloonTextChar"/>
    <w:uiPriority w:val="99"/>
    <w:semiHidden/>
    <w:rsid w:val="00E96302"/>
    <w:rPr>
      <w:rFonts w:ascii="Tahoma" w:hAnsi="Tahoma" w:cs="Tahoma"/>
      <w:sz w:val="16"/>
      <w:szCs w:val="16"/>
    </w:rPr>
  </w:style>
  <w:style w:type="paragraph" w:customStyle="1" w:styleId="StyleFACorrespondingAuthorFootnote7pt">
    <w:name w:val="Style FA_Corresponding_Author_Footnote + 7 pt"/>
    <w:basedOn w:val="Normal"/>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Normal"/>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character" w:customStyle="1" w:styleId="BalloonTextChar">
    <w:name w:val="Balloon Text Char"/>
    <w:link w:val="BalloonText"/>
    <w:uiPriority w:val="99"/>
    <w:semiHidden/>
    <w:rsid w:val="00120297"/>
    <w:rPr>
      <w:rFonts w:ascii="Tahoma" w:hAnsi="Tahoma" w:cs="Tahoma"/>
      <w:sz w:val="16"/>
      <w:szCs w:val="16"/>
    </w:rPr>
  </w:style>
  <w:style w:type="table" w:styleId="TableGrid">
    <w:name w:val="Table Grid"/>
    <w:basedOn w:val="TableNormal"/>
    <w:rsid w:val="002706BE"/>
    <w:pPr>
      <w:spacing w:after="120" w:line="360" w:lineRule="auto"/>
      <w:jc w:val="both"/>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link w:val="Heading1"/>
    <w:rsid w:val="00A124AB"/>
    <w:rPr>
      <w:rFonts w:ascii="Cambria" w:eastAsia="MS Gothic" w:hAnsi="Cambria" w:cs="Times New Roman"/>
      <w:color w:val="365F91"/>
      <w:sz w:val="32"/>
      <w:szCs w:val="32"/>
    </w:rPr>
  </w:style>
  <w:style w:type="character" w:styleId="CommentReference">
    <w:name w:val="annotation reference"/>
    <w:semiHidden/>
    <w:unhideWhenUsed/>
    <w:rsid w:val="002C0CC7"/>
    <w:rPr>
      <w:sz w:val="16"/>
      <w:szCs w:val="16"/>
    </w:rPr>
  </w:style>
  <w:style w:type="paragraph" w:styleId="CommentText">
    <w:name w:val="annotation text"/>
    <w:basedOn w:val="Normal"/>
    <w:link w:val="CommentTextChar"/>
    <w:unhideWhenUsed/>
    <w:rsid w:val="002C0CC7"/>
    <w:rPr>
      <w:sz w:val="20"/>
    </w:rPr>
  </w:style>
  <w:style w:type="character" w:customStyle="1" w:styleId="CommentTextChar">
    <w:name w:val="Comment Text Char"/>
    <w:link w:val="CommentText"/>
    <w:rsid w:val="002C0CC7"/>
    <w:rPr>
      <w:rFonts w:ascii="Times" w:hAnsi="Times"/>
    </w:rPr>
  </w:style>
  <w:style w:type="paragraph" w:styleId="CommentSubject">
    <w:name w:val="annotation subject"/>
    <w:basedOn w:val="CommentText"/>
    <w:next w:val="CommentText"/>
    <w:link w:val="CommentSubjectChar"/>
    <w:semiHidden/>
    <w:unhideWhenUsed/>
    <w:rsid w:val="002C0CC7"/>
    <w:rPr>
      <w:b/>
      <w:bCs/>
    </w:rPr>
  </w:style>
  <w:style w:type="character" w:customStyle="1" w:styleId="CommentSubjectChar">
    <w:name w:val="Comment Subject Char"/>
    <w:link w:val="CommentSubject"/>
    <w:semiHidden/>
    <w:rsid w:val="002C0CC7"/>
    <w:rPr>
      <w:rFonts w:ascii="Times" w:hAnsi="Times"/>
      <w:b/>
      <w:bCs/>
    </w:rPr>
  </w:style>
  <w:style w:type="paragraph" w:customStyle="1" w:styleId="EndNoteBibliographyTitle">
    <w:name w:val="EndNote Bibliography Title"/>
    <w:basedOn w:val="Normal"/>
    <w:link w:val="EndNoteBibliographyTitleChar"/>
    <w:rsid w:val="003711D5"/>
    <w:pPr>
      <w:spacing w:after="0"/>
      <w:jc w:val="center"/>
    </w:pPr>
    <w:rPr>
      <w:rFonts w:cs="Times"/>
      <w:noProof/>
    </w:rPr>
  </w:style>
  <w:style w:type="character" w:customStyle="1" w:styleId="TAMainTextChar">
    <w:name w:val="TA_Main_Text Char"/>
    <w:link w:val="TAMainText"/>
    <w:rsid w:val="003711D5"/>
    <w:rPr>
      <w:rFonts w:ascii="Times" w:hAnsi="Times"/>
      <w:sz w:val="24"/>
    </w:rPr>
  </w:style>
  <w:style w:type="character" w:customStyle="1" w:styleId="EndNoteBibliographyTitleChar">
    <w:name w:val="EndNote Bibliography Title Char"/>
    <w:link w:val="EndNoteBibliographyTitle"/>
    <w:rsid w:val="003711D5"/>
    <w:rPr>
      <w:rFonts w:ascii="Times" w:hAnsi="Times" w:cs="Times"/>
      <w:noProof/>
      <w:sz w:val="24"/>
      <w:szCs w:val="24"/>
      <w:lang w:val="en-US" w:eastAsia="en-US"/>
    </w:rPr>
  </w:style>
  <w:style w:type="paragraph" w:customStyle="1" w:styleId="EndNoteBibliography">
    <w:name w:val="EndNote Bibliography"/>
    <w:basedOn w:val="Normal"/>
    <w:link w:val="EndNoteBibliographyChar"/>
    <w:rsid w:val="003711D5"/>
    <w:pPr>
      <w:jc w:val="left"/>
    </w:pPr>
    <w:rPr>
      <w:rFonts w:cs="Times"/>
      <w:noProof/>
    </w:rPr>
  </w:style>
  <w:style w:type="character" w:customStyle="1" w:styleId="EndNoteBibliographyChar">
    <w:name w:val="EndNote Bibliography Char"/>
    <w:link w:val="EndNoteBibliography"/>
    <w:rsid w:val="003711D5"/>
    <w:rPr>
      <w:rFonts w:ascii="Times" w:hAnsi="Times" w:cs="Times"/>
      <w:noProof/>
      <w:sz w:val="24"/>
      <w:szCs w:val="24"/>
      <w:lang w:val="en-US" w:eastAsia="en-US"/>
    </w:rPr>
  </w:style>
  <w:style w:type="paragraph" w:styleId="PlainText">
    <w:name w:val="Plain Text"/>
    <w:basedOn w:val="Normal"/>
    <w:link w:val="PlainTextChar"/>
    <w:uiPriority w:val="99"/>
    <w:unhideWhenUsed/>
    <w:rsid w:val="004F50E6"/>
    <w:pPr>
      <w:spacing w:after="0"/>
      <w:jc w:val="left"/>
    </w:pPr>
    <w:rPr>
      <w:rFonts w:ascii="Calibri" w:eastAsia="Calibri" w:hAnsi="Calibri"/>
      <w:sz w:val="22"/>
      <w:szCs w:val="21"/>
      <w:lang w:val="en-AU"/>
    </w:rPr>
  </w:style>
  <w:style w:type="character" w:customStyle="1" w:styleId="PlainTextChar">
    <w:name w:val="Plain Text Char"/>
    <w:link w:val="PlainText"/>
    <w:uiPriority w:val="99"/>
    <w:rsid w:val="004F50E6"/>
    <w:rPr>
      <w:rFonts w:ascii="Calibri" w:eastAsia="Calibri" w:hAnsi="Calibri" w:cs="Times New Roman"/>
      <w:sz w:val="22"/>
      <w:szCs w:val="21"/>
      <w:lang w:val="en-AU"/>
    </w:rPr>
  </w:style>
  <w:style w:type="paragraph" w:styleId="NormalWeb">
    <w:name w:val="Normal (Web)"/>
    <w:basedOn w:val="Normal"/>
    <w:uiPriority w:val="99"/>
    <w:semiHidden/>
    <w:unhideWhenUsed/>
    <w:rsid w:val="000430F9"/>
    <w:pPr>
      <w:spacing w:before="100" w:beforeAutospacing="1" w:after="100" w:afterAutospacing="1"/>
      <w:jc w:val="left"/>
    </w:pPr>
    <w:rPr>
      <w:rFonts w:ascii="Times New Roman" w:hAnsi="Times New Roman"/>
      <w:lang w:val="en-AU" w:eastAsia="en-AU"/>
    </w:rPr>
  </w:style>
  <w:style w:type="character" w:customStyle="1" w:styleId="apple-style-span">
    <w:name w:val="apple-style-span"/>
    <w:basedOn w:val="DefaultParagraphFont"/>
    <w:rsid w:val="008E47C1"/>
  </w:style>
  <w:style w:type="character" w:customStyle="1" w:styleId="hlfld-contribauthor">
    <w:name w:val="hlfld-contribauthor"/>
    <w:basedOn w:val="DefaultParagraphFont"/>
    <w:rsid w:val="002A4031"/>
  </w:style>
  <w:style w:type="character" w:customStyle="1" w:styleId="hlfld-title">
    <w:name w:val="hlfld-title"/>
    <w:basedOn w:val="DefaultParagraphFont"/>
    <w:rsid w:val="002A4031"/>
  </w:style>
  <w:style w:type="character" w:styleId="HTMLCite">
    <w:name w:val="HTML Cite"/>
    <w:uiPriority w:val="99"/>
    <w:semiHidden/>
    <w:unhideWhenUsed/>
    <w:rsid w:val="002A4031"/>
    <w:rPr>
      <w:i/>
      <w:iCs/>
    </w:rPr>
  </w:style>
  <w:style w:type="character" w:customStyle="1" w:styleId="Heading2Char">
    <w:name w:val="Heading 2 Char"/>
    <w:link w:val="Heading2"/>
    <w:semiHidden/>
    <w:rsid w:val="00E51245"/>
    <w:rPr>
      <w:rFonts w:ascii="Cambria" w:eastAsia="MS Gothic" w:hAnsi="Cambria" w:cs="Times New Roman"/>
      <w:b/>
      <w:bCs/>
      <w:color w:val="4F81BD"/>
      <w:sz w:val="26"/>
      <w:szCs w:val="26"/>
    </w:rPr>
  </w:style>
  <w:style w:type="character" w:customStyle="1" w:styleId="nlmx">
    <w:name w:val="nlm_x"/>
    <w:basedOn w:val="DefaultParagraphFont"/>
    <w:rsid w:val="00E51245"/>
  </w:style>
  <w:style w:type="character" w:customStyle="1" w:styleId="nlmsource">
    <w:name w:val="nlm_source"/>
    <w:basedOn w:val="DefaultParagraphFont"/>
    <w:rsid w:val="00E51245"/>
  </w:style>
  <w:style w:type="character" w:styleId="Strong">
    <w:name w:val="Strong"/>
    <w:uiPriority w:val="22"/>
    <w:qFormat/>
    <w:rsid w:val="00E51245"/>
    <w:rPr>
      <w:b/>
      <w:bCs/>
    </w:rPr>
  </w:style>
  <w:style w:type="character" w:styleId="Emphasis">
    <w:name w:val="Emphasis"/>
    <w:uiPriority w:val="20"/>
    <w:qFormat/>
    <w:rsid w:val="00E51245"/>
    <w:rPr>
      <w:i/>
      <w:iCs/>
    </w:rPr>
  </w:style>
  <w:style w:type="paragraph" w:customStyle="1" w:styleId="ColorfulShading-Accent11">
    <w:name w:val="Colorful Shading - Accent 11"/>
    <w:hidden/>
    <w:uiPriority w:val="99"/>
    <w:semiHidden/>
    <w:rsid w:val="00D369EB"/>
    <w:rPr>
      <w:rFonts w:ascii="Times" w:hAnsi="Times"/>
      <w:sz w:val="24"/>
      <w:szCs w:val="24"/>
      <w:lang w:val="en-US" w:eastAsia="en-US"/>
    </w:rPr>
  </w:style>
  <w:style w:type="paragraph" w:styleId="Header">
    <w:name w:val="header"/>
    <w:basedOn w:val="Normal"/>
    <w:link w:val="HeaderChar"/>
    <w:unhideWhenUsed/>
    <w:rsid w:val="00DA0657"/>
    <w:pPr>
      <w:tabs>
        <w:tab w:val="center" w:pos="4320"/>
        <w:tab w:val="right" w:pos="8640"/>
      </w:tabs>
    </w:pPr>
  </w:style>
  <w:style w:type="character" w:customStyle="1" w:styleId="HeaderChar">
    <w:name w:val="Header Char"/>
    <w:link w:val="Header"/>
    <w:rsid w:val="00DA0657"/>
    <w:rPr>
      <w:rFonts w:ascii="Times" w:hAnsi="Times"/>
      <w:sz w:val="24"/>
      <w:szCs w:val="24"/>
    </w:rPr>
  </w:style>
  <w:style w:type="paragraph" w:styleId="ListParagraph">
    <w:name w:val="List Paragraph"/>
    <w:basedOn w:val="Normal"/>
    <w:uiPriority w:val="72"/>
    <w:qFormat/>
    <w:rsid w:val="006478CA"/>
    <w:pPr>
      <w:ind w:left="720"/>
      <w:contextualSpacing/>
    </w:pPr>
  </w:style>
  <w:style w:type="table" w:customStyle="1" w:styleId="PlainTable21">
    <w:name w:val="Plain Table 21"/>
    <w:basedOn w:val="TableNormal"/>
    <w:uiPriority w:val="42"/>
    <w:rsid w:val="0093359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F77D80"/>
    <w:rPr>
      <w:iCs/>
      <w:szCs w:val="18"/>
    </w:rPr>
  </w:style>
  <w:style w:type="table" w:customStyle="1" w:styleId="PlainTable51">
    <w:name w:val="Plain Table 51"/>
    <w:basedOn w:val="TableNormal"/>
    <w:uiPriority w:val="45"/>
    <w:rsid w:val="00210E1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1">
    <w:name w:val="Plain Table 41"/>
    <w:basedOn w:val="TableNormal"/>
    <w:uiPriority w:val="44"/>
    <w:rsid w:val="00210E1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ListTable1Light1">
    <w:name w:val="List Table 1 Light1"/>
    <w:basedOn w:val="TableNormal"/>
    <w:uiPriority w:val="46"/>
    <w:rsid w:val="00210E12"/>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1Light1">
    <w:name w:val="Grid Table 1 Light1"/>
    <w:basedOn w:val="TableNormal"/>
    <w:uiPriority w:val="46"/>
    <w:rsid w:val="00210E1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21">
    <w:name w:val="Grid Table 21"/>
    <w:basedOn w:val="TableNormal"/>
    <w:uiPriority w:val="47"/>
    <w:rsid w:val="00EA5A18"/>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1">
    <w:name w:val="List Table 6 Colorful1"/>
    <w:basedOn w:val="TableNormal"/>
    <w:uiPriority w:val="51"/>
    <w:rsid w:val="00EA5A18"/>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7Colorful1">
    <w:name w:val="List Table 7 Colorful1"/>
    <w:basedOn w:val="TableNormal"/>
    <w:uiPriority w:val="52"/>
    <w:rsid w:val="005C6A78"/>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7Colorful1">
    <w:name w:val="Grid Table 7 Colorful1"/>
    <w:basedOn w:val="TableNormal"/>
    <w:uiPriority w:val="52"/>
    <w:rsid w:val="005C6A78"/>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6Colorful1">
    <w:name w:val="Grid Table 6 Colorful1"/>
    <w:basedOn w:val="TableNormal"/>
    <w:uiPriority w:val="51"/>
    <w:rsid w:val="005C6A78"/>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2319412">
      <w:bodyDiv w:val="1"/>
      <w:marLeft w:val="0"/>
      <w:marRight w:val="0"/>
      <w:marTop w:val="0"/>
      <w:marBottom w:val="0"/>
      <w:divBdr>
        <w:top w:val="none" w:sz="0" w:space="0" w:color="auto"/>
        <w:left w:val="none" w:sz="0" w:space="0" w:color="auto"/>
        <w:bottom w:val="none" w:sz="0" w:space="0" w:color="auto"/>
        <w:right w:val="none" w:sz="0" w:space="0" w:color="auto"/>
      </w:divBdr>
      <w:divsChild>
        <w:div w:id="279725098">
          <w:marLeft w:val="0"/>
          <w:marRight w:val="0"/>
          <w:marTop w:val="0"/>
          <w:marBottom w:val="0"/>
          <w:divBdr>
            <w:top w:val="none" w:sz="0" w:space="0" w:color="auto"/>
            <w:left w:val="none" w:sz="0" w:space="0" w:color="auto"/>
            <w:bottom w:val="none" w:sz="0" w:space="0" w:color="auto"/>
            <w:right w:val="none" w:sz="0" w:space="0" w:color="auto"/>
          </w:divBdr>
        </w:div>
        <w:div w:id="512110265">
          <w:marLeft w:val="0"/>
          <w:marRight w:val="0"/>
          <w:marTop w:val="0"/>
          <w:marBottom w:val="0"/>
          <w:divBdr>
            <w:top w:val="none" w:sz="0" w:space="0" w:color="auto"/>
            <w:left w:val="none" w:sz="0" w:space="0" w:color="auto"/>
            <w:bottom w:val="none" w:sz="0" w:space="0" w:color="auto"/>
            <w:right w:val="none" w:sz="0" w:space="0" w:color="auto"/>
          </w:divBdr>
        </w:div>
        <w:div w:id="1334530664">
          <w:marLeft w:val="0"/>
          <w:marRight w:val="0"/>
          <w:marTop w:val="0"/>
          <w:marBottom w:val="0"/>
          <w:divBdr>
            <w:top w:val="none" w:sz="0" w:space="0" w:color="auto"/>
            <w:left w:val="none" w:sz="0" w:space="0" w:color="auto"/>
            <w:bottom w:val="none" w:sz="0" w:space="0" w:color="auto"/>
            <w:right w:val="none" w:sz="0" w:space="0" w:color="auto"/>
          </w:divBdr>
        </w:div>
      </w:divsChild>
    </w:div>
    <w:div w:id="349993015">
      <w:bodyDiv w:val="1"/>
      <w:marLeft w:val="0"/>
      <w:marRight w:val="0"/>
      <w:marTop w:val="0"/>
      <w:marBottom w:val="0"/>
      <w:divBdr>
        <w:top w:val="none" w:sz="0" w:space="0" w:color="auto"/>
        <w:left w:val="none" w:sz="0" w:space="0" w:color="auto"/>
        <w:bottom w:val="none" w:sz="0" w:space="0" w:color="auto"/>
        <w:right w:val="none" w:sz="0" w:space="0" w:color="auto"/>
      </w:divBdr>
    </w:div>
    <w:div w:id="557476163">
      <w:bodyDiv w:val="1"/>
      <w:marLeft w:val="0"/>
      <w:marRight w:val="0"/>
      <w:marTop w:val="0"/>
      <w:marBottom w:val="0"/>
      <w:divBdr>
        <w:top w:val="none" w:sz="0" w:space="0" w:color="auto"/>
        <w:left w:val="none" w:sz="0" w:space="0" w:color="auto"/>
        <w:bottom w:val="none" w:sz="0" w:space="0" w:color="auto"/>
        <w:right w:val="none" w:sz="0" w:space="0" w:color="auto"/>
      </w:divBdr>
    </w:div>
    <w:div w:id="707948906">
      <w:bodyDiv w:val="1"/>
      <w:marLeft w:val="0"/>
      <w:marRight w:val="0"/>
      <w:marTop w:val="0"/>
      <w:marBottom w:val="0"/>
      <w:divBdr>
        <w:top w:val="none" w:sz="0" w:space="0" w:color="auto"/>
        <w:left w:val="none" w:sz="0" w:space="0" w:color="auto"/>
        <w:bottom w:val="none" w:sz="0" w:space="0" w:color="auto"/>
        <w:right w:val="none" w:sz="0" w:space="0" w:color="auto"/>
      </w:divBdr>
      <w:divsChild>
        <w:div w:id="1842547103">
          <w:marLeft w:val="0"/>
          <w:marRight w:val="0"/>
          <w:marTop w:val="0"/>
          <w:marBottom w:val="0"/>
          <w:divBdr>
            <w:top w:val="none" w:sz="0" w:space="0" w:color="auto"/>
            <w:left w:val="none" w:sz="0" w:space="0" w:color="auto"/>
            <w:bottom w:val="none" w:sz="0" w:space="0" w:color="auto"/>
            <w:right w:val="none" w:sz="0" w:space="0" w:color="auto"/>
          </w:divBdr>
          <w:divsChild>
            <w:div w:id="1276911948">
              <w:marLeft w:val="0"/>
              <w:marRight w:val="0"/>
              <w:marTop w:val="0"/>
              <w:marBottom w:val="0"/>
              <w:divBdr>
                <w:top w:val="none" w:sz="0" w:space="0" w:color="auto"/>
                <w:left w:val="none" w:sz="0" w:space="0" w:color="auto"/>
                <w:bottom w:val="none" w:sz="0" w:space="0" w:color="auto"/>
                <w:right w:val="none" w:sz="0" w:space="0" w:color="auto"/>
              </w:divBdr>
              <w:divsChild>
                <w:div w:id="930090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2356201">
      <w:bodyDiv w:val="1"/>
      <w:marLeft w:val="0"/>
      <w:marRight w:val="0"/>
      <w:marTop w:val="0"/>
      <w:marBottom w:val="0"/>
      <w:divBdr>
        <w:top w:val="none" w:sz="0" w:space="0" w:color="auto"/>
        <w:left w:val="none" w:sz="0" w:space="0" w:color="auto"/>
        <w:bottom w:val="none" w:sz="0" w:space="0" w:color="auto"/>
        <w:right w:val="none" w:sz="0" w:space="0" w:color="auto"/>
      </w:divBdr>
    </w:div>
    <w:div w:id="847525325">
      <w:bodyDiv w:val="1"/>
      <w:marLeft w:val="0"/>
      <w:marRight w:val="0"/>
      <w:marTop w:val="0"/>
      <w:marBottom w:val="0"/>
      <w:divBdr>
        <w:top w:val="none" w:sz="0" w:space="0" w:color="auto"/>
        <w:left w:val="none" w:sz="0" w:space="0" w:color="auto"/>
        <w:bottom w:val="none" w:sz="0" w:space="0" w:color="auto"/>
        <w:right w:val="none" w:sz="0" w:space="0" w:color="auto"/>
      </w:divBdr>
    </w:div>
    <w:div w:id="902716109">
      <w:bodyDiv w:val="1"/>
      <w:marLeft w:val="0"/>
      <w:marRight w:val="0"/>
      <w:marTop w:val="0"/>
      <w:marBottom w:val="0"/>
      <w:divBdr>
        <w:top w:val="none" w:sz="0" w:space="0" w:color="auto"/>
        <w:left w:val="none" w:sz="0" w:space="0" w:color="auto"/>
        <w:bottom w:val="none" w:sz="0" w:space="0" w:color="auto"/>
        <w:right w:val="none" w:sz="0" w:space="0" w:color="auto"/>
      </w:divBdr>
      <w:divsChild>
        <w:div w:id="1532761191">
          <w:marLeft w:val="0"/>
          <w:marRight w:val="0"/>
          <w:marTop w:val="0"/>
          <w:marBottom w:val="0"/>
          <w:divBdr>
            <w:top w:val="none" w:sz="0" w:space="0" w:color="auto"/>
            <w:left w:val="none" w:sz="0" w:space="0" w:color="auto"/>
            <w:bottom w:val="none" w:sz="0" w:space="0" w:color="auto"/>
            <w:right w:val="none" w:sz="0" w:space="0" w:color="auto"/>
          </w:divBdr>
          <w:divsChild>
            <w:div w:id="894319662">
              <w:marLeft w:val="0"/>
              <w:marRight w:val="0"/>
              <w:marTop w:val="0"/>
              <w:marBottom w:val="0"/>
              <w:divBdr>
                <w:top w:val="none" w:sz="0" w:space="0" w:color="auto"/>
                <w:left w:val="none" w:sz="0" w:space="0" w:color="auto"/>
                <w:bottom w:val="none" w:sz="0" w:space="0" w:color="auto"/>
                <w:right w:val="none" w:sz="0" w:space="0" w:color="auto"/>
              </w:divBdr>
              <w:divsChild>
                <w:div w:id="250506412">
                  <w:marLeft w:val="0"/>
                  <w:marRight w:val="0"/>
                  <w:marTop w:val="0"/>
                  <w:marBottom w:val="0"/>
                  <w:divBdr>
                    <w:top w:val="none" w:sz="0" w:space="0" w:color="auto"/>
                    <w:left w:val="none" w:sz="0" w:space="0" w:color="auto"/>
                    <w:bottom w:val="none" w:sz="0" w:space="0" w:color="auto"/>
                    <w:right w:val="none" w:sz="0" w:space="0" w:color="auto"/>
                  </w:divBdr>
                  <w:divsChild>
                    <w:div w:id="705831098">
                      <w:marLeft w:val="0"/>
                      <w:marRight w:val="0"/>
                      <w:marTop w:val="0"/>
                      <w:marBottom w:val="0"/>
                      <w:divBdr>
                        <w:top w:val="none" w:sz="0" w:space="0" w:color="auto"/>
                        <w:left w:val="none" w:sz="0" w:space="0" w:color="auto"/>
                        <w:bottom w:val="none" w:sz="0" w:space="0" w:color="auto"/>
                        <w:right w:val="none" w:sz="0" w:space="0" w:color="auto"/>
                      </w:divBdr>
                      <w:divsChild>
                        <w:div w:id="1309019194">
                          <w:marLeft w:val="0"/>
                          <w:marRight w:val="0"/>
                          <w:marTop w:val="0"/>
                          <w:marBottom w:val="0"/>
                          <w:divBdr>
                            <w:top w:val="none" w:sz="0" w:space="0" w:color="auto"/>
                            <w:left w:val="none" w:sz="0" w:space="0" w:color="auto"/>
                            <w:bottom w:val="none" w:sz="0" w:space="0" w:color="auto"/>
                            <w:right w:val="none" w:sz="0" w:space="0" w:color="auto"/>
                          </w:divBdr>
                          <w:divsChild>
                            <w:div w:id="800685177">
                              <w:marLeft w:val="0"/>
                              <w:marRight w:val="0"/>
                              <w:marTop w:val="0"/>
                              <w:marBottom w:val="0"/>
                              <w:divBdr>
                                <w:top w:val="none" w:sz="0" w:space="0" w:color="auto"/>
                                <w:left w:val="none" w:sz="0" w:space="0" w:color="auto"/>
                                <w:bottom w:val="none" w:sz="0" w:space="0" w:color="auto"/>
                                <w:right w:val="none" w:sz="0" w:space="0" w:color="auto"/>
                              </w:divBdr>
                              <w:divsChild>
                                <w:div w:id="1393432685">
                                  <w:marLeft w:val="0"/>
                                  <w:marRight w:val="0"/>
                                  <w:marTop w:val="0"/>
                                  <w:marBottom w:val="0"/>
                                  <w:divBdr>
                                    <w:top w:val="none" w:sz="0" w:space="0" w:color="auto"/>
                                    <w:left w:val="none" w:sz="0" w:space="0" w:color="auto"/>
                                    <w:bottom w:val="none" w:sz="0" w:space="0" w:color="auto"/>
                                    <w:right w:val="none" w:sz="0" w:space="0" w:color="auto"/>
                                  </w:divBdr>
                                  <w:divsChild>
                                    <w:div w:id="494150260">
                                      <w:marLeft w:val="0"/>
                                      <w:marRight w:val="0"/>
                                      <w:marTop w:val="0"/>
                                      <w:marBottom w:val="0"/>
                                      <w:divBdr>
                                        <w:top w:val="none" w:sz="0" w:space="0" w:color="auto"/>
                                        <w:left w:val="none" w:sz="0" w:space="0" w:color="auto"/>
                                        <w:bottom w:val="none" w:sz="0" w:space="0" w:color="auto"/>
                                        <w:right w:val="none" w:sz="0" w:space="0" w:color="auto"/>
                                      </w:divBdr>
                                      <w:divsChild>
                                        <w:div w:id="921765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20496795">
      <w:bodyDiv w:val="1"/>
      <w:marLeft w:val="0"/>
      <w:marRight w:val="0"/>
      <w:marTop w:val="0"/>
      <w:marBottom w:val="0"/>
      <w:divBdr>
        <w:top w:val="none" w:sz="0" w:space="0" w:color="auto"/>
        <w:left w:val="none" w:sz="0" w:space="0" w:color="auto"/>
        <w:bottom w:val="none" w:sz="0" w:space="0" w:color="auto"/>
        <w:right w:val="none" w:sz="0" w:space="0" w:color="auto"/>
      </w:divBdr>
    </w:div>
    <w:div w:id="1225608086">
      <w:bodyDiv w:val="1"/>
      <w:marLeft w:val="0"/>
      <w:marRight w:val="0"/>
      <w:marTop w:val="0"/>
      <w:marBottom w:val="0"/>
      <w:divBdr>
        <w:top w:val="none" w:sz="0" w:space="0" w:color="auto"/>
        <w:left w:val="none" w:sz="0" w:space="0" w:color="auto"/>
        <w:bottom w:val="none" w:sz="0" w:space="0" w:color="auto"/>
        <w:right w:val="none" w:sz="0" w:space="0" w:color="auto"/>
      </w:divBdr>
    </w:div>
    <w:div w:id="1285304271">
      <w:bodyDiv w:val="1"/>
      <w:marLeft w:val="0"/>
      <w:marRight w:val="0"/>
      <w:marTop w:val="0"/>
      <w:marBottom w:val="0"/>
      <w:divBdr>
        <w:top w:val="none" w:sz="0" w:space="0" w:color="auto"/>
        <w:left w:val="none" w:sz="0" w:space="0" w:color="auto"/>
        <w:bottom w:val="none" w:sz="0" w:space="0" w:color="auto"/>
        <w:right w:val="none" w:sz="0" w:space="0" w:color="auto"/>
      </w:divBdr>
    </w:div>
    <w:div w:id="1335187359">
      <w:bodyDiv w:val="1"/>
      <w:marLeft w:val="0"/>
      <w:marRight w:val="0"/>
      <w:marTop w:val="0"/>
      <w:marBottom w:val="0"/>
      <w:divBdr>
        <w:top w:val="none" w:sz="0" w:space="0" w:color="auto"/>
        <w:left w:val="none" w:sz="0" w:space="0" w:color="auto"/>
        <w:bottom w:val="none" w:sz="0" w:space="0" w:color="auto"/>
        <w:right w:val="none" w:sz="0" w:space="0" w:color="auto"/>
      </w:divBdr>
    </w:div>
    <w:div w:id="1343899903">
      <w:bodyDiv w:val="1"/>
      <w:marLeft w:val="0"/>
      <w:marRight w:val="0"/>
      <w:marTop w:val="0"/>
      <w:marBottom w:val="0"/>
      <w:divBdr>
        <w:top w:val="none" w:sz="0" w:space="0" w:color="auto"/>
        <w:left w:val="none" w:sz="0" w:space="0" w:color="auto"/>
        <w:bottom w:val="none" w:sz="0" w:space="0" w:color="auto"/>
        <w:right w:val="none" w:sz="0" w:space="0" w:color="auto"/>
      </w:divBdr>
      <w:divsChild>
        <w:div w:id="444616908">
          <w:marLeft w:val="0"/>
          <w:marRight w:val="0"/>
          <w:marTop w:val="0"/>
          <w:marBottom w:val="0"/>
          <w:divBdr>
            <w:top w:val="none" w:sz="0" w:space="0" w:color="auto"/>
            <w:left w:val="none" w:sz="0" w:space="0" w:color="auto"/>
            <w:bottom w:val="none" w:sz="0" w:space="0" w:color="auto"/>
            <w:right w:val="none" w:sz="0" w:space="0" w:color="auto"/>
          </w:divBdr>
        </w:div>
        <w:div w:id="547759427">
          <w:marLeft w:val="0"/>
          <w:marRight w:val="0"/>
          <w:marTop w:val="0"/>
          <w:marBottom w:val="0"/>
          <w:divBdr>
            <w:top w:val="none" w:sz="0" w:space="0" w:color="auto"/>
            <w:left w:val="none" w:sz="0" w:space="0" w:color="auto"/>
            <w:bottom w:val="none" w:sz="0" w:space="0" w:color="auto"/>
            <w:right w:val="none" w:sz="0" w:space="0" w:color="auto"/>
          </w:divBdr>
        </w:div>
        <w:div w:id="887649544">
          <w:marLeft w:val="0"/>
          <w:marRight w:val="0"/>
          <w:marTop w:val="0"/>
          <w:marBottom w:val="0"/>
          <w:divBdr>
            <w:top w:val="none" w:sz="0" w:space="0" w:color="auto"/>
            <w:left w:val="none" w:sz="0" w:space="0" w:color="auto"/>
            <w:bottom w:val="none" w:sz="0" w:space="0" w:color="auto"/>
            <w:right w:val="none" w:sz="0" w:space="0" w:color="auto"/>
          </w:divBdr>
        </w:div>
      </w:divsChild>
    </w:div>
    <w:div w:id="1511986815">
      <w:bodyDiv w:val="1"/>
      <w:marLeft w:val="0"/>
      <w:marRight w:val="0"/>
      <w:marTop w:val="0"/>
      <w:marBottom w:val="0"/>
      <w:divBdr>
        <w:top w:val="none" w:sz="0" w:space="0" w:color="auto"/>
        <w:left w:val="none" w:sz="0" w:space="0" w:color="auto"/>
        <w:bottom w:val="none" w:sz="0" w:space="0" w:color="auto"/>
        <w:right w:val="none" w:sz="0" w:space="0" w:color="auto"/>
      </w:divBdr>
    </w:div>
    <w:div w:id="1675106470">
      <w:bodyDiv w:val="1"/>
      <w:marLeft w:val="0"/>
      <w:marRight w:val="0"/>
      <w:marTop w:val="0"/>
      <w:marBottom w:val="0"/>
      <w:divBdr>
        <w:top w:val="none" w:sz="0" w:space="0" w:color="auto"/>
        <w:left w:val="none" w:sz="0" w:space="0" w:color="auto"/>
        <w:bottom w:val="none" w:sz="0" w:space="0" w:color="auto"/>
        <w:right w:val="none" w:sz="0" w:space="0" w:color="auto"/>
      </w:divBdr>
    </w:div>
    <w:div w:id="1720327027">
      <w:bodyDiv w:val="1"/>
      <w:marLeft w:val="0"/>
      <w:marRight w:val="0"/>
      <w:marTop w:val="0"/>
      <w:marBottom w:val="0"/>
      <w:divBdr>
        <w:top w:val="none" w:sz="0" w:space="0" w:color="auto"/>
        <w:left w:val="none" w:sz="0" w:space="0" w:color="auto"/>
        <w:bottom w:val="none" w:sz="0" w:space="0" w:color="auto"/>
        <w:right w:val="none" w:sz="0" w:space="0" w:color="auto"/>
      </w:divBdr>
      <w:divsChild>
        <w:div w:id="808985491">
          <w:marLeft w:val="0"/>
          <w:marRight w:val="0"/>
          <w:marTop w:val="0"/>
          <w:marBottom w:val="0"/>
          <w:divBdr>
            <w:top w:val="none" w:sz="0" w:space="0" w:color="auto"/>
            <w:left w:val="none" w:sz="0" w:space="0" w:color="auto"/>
            <w:bottom w:val="none" w:sz="0" w:space="0" w:color="auto"/>
            <w:right w:val="none" w:sz="0" w:space="0" w:color="auto"/>
          </w:divBdr>
        </w:div>
        <w:div w:id="1453860953">
          <w:marLeft w:val="0"/>
          <w:marRight w:val="0"/>
          <w:marTop w:val="0"/>
          <w:marBottom w:val="0"/>
          <w:divBdr>
            <w:top w:val="none" w:sz="0" w:space="0" w:color="auto"/>
            <w:left w:val="none" w:sz="0" w:space="0" w:color="auto"/>
            <w:bottom w:val="none" w:sz="0" w:space="0" w:color="auto"/>
            <w:right w:val="none" w:sz="0" w:space="0" w:color="auto"/>
          </w:divBdr>
        </w:div>
        <w:div w:id="1901095741">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avid.Beattie@unisa.edu.a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eattida\AppData\Roaming\Microsoft\Templates\JPCC%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A72B2A-69A2-4EC7-93B2-64C2E0B728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JPCC Template.dotx</Template>
  <TotalTime>0</TotalTime>
  <Pages>7</Pages>
  <Words>2662</Words>
  <Characters>15178</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Template for Electronic Submission to ACS Journals</vt:lpstr>
    </vt:vector>
  </TitlesOfParts>
  <Company>ACS</Company>
  <LinksUpToDate>false</LinksUpToDate>
  <CharactersWithSpaces>17805</CharactersWithSpaces>
  <SharedDoc>false</SharedDoc>
  <HLinks>
    <vt:vector size="438" baseType="variant">
      <vt:variant>
        <vt:i4>4194315</vt:i4>
      </vt:variant>
      <vt:variant>
        <vt:i4>401</vt:i4>
      </vt:variant>
      <vt:variant>
        <vt:i4>0</vt:i4>
      </vt:variant>
      <vt:variant>
        <vt:i4>5</vt:i4>
      </vt:variant>
      <vt:variant>
        <vt:lpwstr/>
      </vt:variant>
      <vt:variant>
        <vt:lpwstr>_ENREF_14</vt:lpwstr>
      </vt:variant>
      <vt:variant>
        <vt:i4>4325387</vt:i4>
      </vt:variant>
      <vt:variant>
        <vt:i4>395</vt:i4>
      </vt:variant>
      <vt:variant>
        <vt:i4>0</vt:i4>
      </vt:variant>
      <vt:variant>
        <vt:i4>5</vt:i4>
      </vt:variant>
      <vt:variant>
        <vt:lpwstr/>
      </vt:variant>
      <vt:variant>
        <vt:lpwstr>_ENREF_36</vt:lpwstr>
      </vt:variant>
      <vt:variant>
        <vt:i4>4194315</vt:i4>
      </vt:variant>
      <vt:variant>
        <vt:i4>389</vt:i4>
      </vt:variant>
      <vt:variant>
        <vt:i4>0</vt:i4>
      </vt:variant>
      <vt:variant>
        <vt:i4>5</vt:i4>
      </vt:variant>
      <vt:variant>
        <vt:lpwstr/>
      </vt:variant>
      <vt:variant>
        <vt:lpwstr>_ENREF_14</vt:lpwstr>
      </vt:variant>
      <vt:variant>
        <vt:i4>4521995</vt:i4>
      </vt:variant>
      <vt:variant>
        <vt:i4>385</vt:i4>
      </vt:variant>
      <vt:variant>
        <vt:i4>0</vt:i4>
      </vt:variant>
      <vt:variant>
        <vt:i4>5</vt:i4>
      </vt:variant>
      <vt:variant>
        <vt:lpwstr/>
      </vt:variant>
      <vt:variant>
        <vt:lpwstr>_ENREF_42</vt:lpwstr>
      </vt:variant>
      <vt:variant>
        <vt:i4>4325387</vt:i4>
      </vt:variant>
      <vt:variant>
        <vt:i4>382</vt:i4>
      </vt:variant>
      <vt:variant>
        <vt:i4>0</vt:i4>
      </vt:variant>
      <vt:variant>
        <vt:i4>5</vt:i4>
      </vt:variant>
      <vt:variant>
        <vt:lpwstr/>
      </vt:variant>
      <vt:variant>
        <vt:lpwstr>_ENREF_31</vt:lpwstr>
      </vt:variant>
      <vt:variant>
        <vt:i4>4521995</vt:i4>
      </vt:variant>
      <vt:variant>
        <vt:i4>372</vt:i4>
      </vt:variant>
      <vt:variant>
        <vt:i4>0</vt:i4>
      </vt:variant>
      <vt:variant>
        <vt:i4>5</vt:i4>
      </vt:variant>
      <vt:variant>
        <vt:lpwstr/>
      </vt:variant>
      <vt:variant>
        <vt:lpwstr>_ENREF_45</vt:lpwstr>
      </vt:variant>
      <vt:variant>
        <vt:i4>4194315</vt:i4>
      </vt:variant>
      <vt:variant>
        <vt:i4>366</vt:i4>
      </vt:variant>
      <vt:variant>
        <vt:i4>0</vt:i4>
      </vt:variant>
      <vt:variant>
        <vt:i4>5</vt:i4>
      </vt:variant>
      <vt:variant>
        <vt:lpwstr/>
      </vt:variant>
      <vt:variant>
        <vt:lpwstr>_ENREF_15</vt:lpwstr>
      </vt:variant>
      <vt:variant>
        <vt:i4>4325387</vt:i4>
      </vt:variant>
      <vt:variant>
        <vt:i4>360</vt:i4>
      </vt:variant>
      <vt:variant>
        <vt:i4>0</vt:i4>
      </vt:variant>
      <vt:variant>
        <vt:i4>5</vt:i4>
      </vt:variant>
      <vt:variant>
        <vt:lpwstr/>
      </vt:variant>
      <vt:variant>
        <vt:lpwstr>_ENREF_34</vt:lpwstr>
      </vt:variant>
      <vt:variant>
        <vt:i4>4325387</vt:i4>
      </vt:variant>
      <vt:variant>
        <vt:i4>352</vt:i4>
      </vt:variant>
      <vt:variant>
        <vt:i4>0</vt:i4>
      </vt:variant>
      <vt:variant>
        <vt:i4>5</vt:i4>
      </vt:variant>
      <vt:variant>
        <vt:lpwstr/>
      </vt:variant>
      <vt:variant>
        <vt:lpwstr>_ENREF_38</vt:lpwstr>
      </vt:variant>
      <vt:variant>
        <vt:i4>4325387</vt:i4>
      </vt:variant>
      <vt:variant>
        <vt:i4>346</vt:i4>
      </vt:variant>
      <vt:variant>
        <vt:i4>0</vt:i4>
      </vt:variant>
      <vt:variant>
        <vt:i4>5</vt:i4>
      </vt:variant>
      <vt:variant>
        <vt:lpwstr/>
      </vt:variant>
      <vt:variant>
        <vt:lpwstr>_ENREF_37</vt:lpwstr>
      </vt:variant>
      <vt:variant>
        <vt:i4>4521995</vt:i4>
      </vt:variant>
      <vt:variant>
        <vt:i4>342</vt:i4>
      </vt:variant>
      <vt:variant>
        <vt:i4>0</vt:i4>
      </vt:variant>
      <vt:variant>
        <vt:i4>5</vt:i4>
      </vt:variant>
      <vt:variant>
        <vt:lpwstr/>
      </vt:variant>
      <vt:variant>
        <vt:lpwstr>_ENREF_42</vt:lpwstr>
      </vt:variant>
      <vt:variant>
        <vt:i4>4325387</vt:i4>
      </vt:variant>
      <vt:variant>
        <vt:i4>339</vt:i4>
      </vt:variant>
      <vt:variant>
        <vt:i4>0</vt:i4>
      </vt:variant>
      <vt:variant>
        <vt:i4>5</vt:i4>
      </vt:variant>
      <vt:variant>
        <vt:lpwstr/>
      </vt:variant>
      <vt:variant>
        <vt:lpwstr>_ENREF_31</vt:lpwstr>
      </vt:variant>
      <vt:variant>
        <vt:i4>4521995</vt:i4>
      </vt:variant>
      <vt:variant>
        <vt:i4>329</vt:i4>
      </vt:variant>
      <vt:variant>
        <vt:i4>0</vt:i4>
      </vt:variant>
      <vt:variant>
        <vt:i4>5</vt:i4>
      </vt:variant>
      <vt:variant>
        <vt:lpwstr/>
      </vt:variant>
      <vt:variant>
        <vt:lpwstr>_ENREF_45</vt:lpwstr>
      </vt:variant>
      <vt:variant>
        <vt:i4>4521995</vt:i4>
      </vt:variant>
      <vt:variant>
        <vt:i4>325</vt:i4>
      </vt:variant>
      <vt:variant>
        <vt:i4>0</vt:i4>
      </vt:variant>
      <vt:variant>
        <vt:i4>5</vt:i4>
      </vt:variant>
      <vt:variant>
        <vt:lpwstr/>
      </vt:variant>
      <vt:variant>
        <vt:lpwstr>_ENREF_42</vt:lpwstr>
      </vt:variant>
      <vt:variant>
        <vt:i4>4325387</vt:i4>
      </vt:variant>
      <vt:variant>
        <vt:i4>322</vt:i4>
      </vt:variant>
      <vt:variant>
        <vt:i4>0</vt:i4>
      </vt:variant>
      <vt:variant>
        <vt:i4>5</vt:i4>
      </vt:variant>
      <vt:variant>
        <vt:lpwstr/>
      </vt:variant>
      <vt:variant>
        <vt:lpwstr>_ENREF_31</vt:lpwstr>
      </vt:variant>
      <vt:variant>
        <vt:i4>4521995</vt:i4>
      </vt:variant>
      <vt:variant>
        <vt:i4>312</vt:i4>
      </vt:variant>
      <vt:variant>
        <vt:i4>0</vt:i4>
      </vt:variant>
      <vt:variant>
        <vt:i4>5</vt:i4>
      </vt:variant>
      <vt:variant>
        <vt:lpwstr/>
      </vt:variant>
      <vt:variant>
        <vt:lpwstr>_ENREF_45</vt:lpwstr>
      </vt:variant>
      <vt:variant>
        <vt:i4>4521995</vt:i4>
      </vt:variant>
      <vt:variant>
        <vt:i4>306</vt:i4>
      </vt:variant>
      <vt:variant>
        <vt:i4>0</vt:i4>
      </vt:variant>
      <vt:variant>
        <vt:i4>5</vt:i4>
      </vt:variant>
      <vt:variant>
        <vt:lpwstr/>
      </vt:variant>
      <vt:variant>
        <vt:lpwstr>_ENREF_42</vt:lpwstr>
      </vt:variant>
      <vt:variant>
        <vt:i4>4521995</vt:i4>
      </vt:variant>
      <vt:variant>
        <vt:i4>298</vt:i4>
      </vt:variant>
      <vt:variant>
        <vt:i4>0</vt:i4>
      </vt:variant>
      <vt:variant>
        <vt:i4>5</vt:i4>
      </vt:variant>
      <vt:variant>
        <vt:lpwstr/>
      </vt:variant>
      <vt:variant>
        <vt:lpwstr>_ENREF_46</vt:lpwstr>
      </vt:variant>
      <vt:variant>
        <vt:i4>4521995</vt:i4>
      </vt:variant>
      <vt:variant>
        <vt:i4>292</vt:i4>
      </vt:variant>
      <vt:variant>
        <vt:i4>0</vt:i4>
      </vt:variant>
      <vt:variant>
        <vt:i4>5</vt:i4>
      </vt:variant>
      <vt:variant>
        <vt:lpwstr/>
      </vt:variant>
      <vt:variant>
        <vt:lpwstr>_ENREF_46</vt:lpwstr>
      </vt:variant>
      <vt:variant>
        <vt:i4>4521995</vt:i4>
      </vt:variant>
      <vt:variant>
        <vt:i4>286</vt:i4>
      </vt:variant>
      <vt:variant>
        <vt:i4>0</vt:i4>
      </vt:variant>
      <vt:variant>
        <vt:i4>5</vt:i4>
      </vt:variant>
      <vt:variant>
        <vt:lpwstr/>
      </vt:variant>
      <vt:variant>
        <vt:lpwstr>_ENREF_45</vt:lpwstr>
      </vt:variant>
      <vt:variant>
        <vt:i4>4194315</vt:i4>
      </vt:variant>
      <vt:variant>
        <vt:i4>280</vt:i4>
      </vt:variant>
      <vt:variant>
        <vt:i4>0</vt:i4>
      </vt:variant>
      <vt:variant>
        <vt:i4>5</vt:i4>
      </vt:variant>
      <vt:variant>
        <vt:lpwstr/>
      </vt:variant>
      <vt:variant>
        <vt:lpwstr>_ENREF_14</vt:lpwstr>
      </vt:variant>
      <vt:variant>
        <vt:i4>4194315</vt:i4>
      </vt:variant>
      <vt:variant>
        <vt:i4>274</vt:i4>
      </vt:variant>
      <vt:variant>
        <vt:i4>0</vt:i4>
      </vt:variant>
      <vt:variant>
        <vt:i4>5</vt:i4>
      </vt:variant>
      <vt:variant>
        <vt:lpwstr/>
      </vt:variant>
      <vt:variant>
        <vt:lpwstr>_ENREF_14</vt:lpwstr>
      </vt:variant>
      <vt:variant>
        <vt:i4>4521995</vt:i4>
      </vt:variant>
      <vt:variant>
        <vt:i4>270</vt:i4>
      </vt:variant>
      <vt:variant>
        <vt:i4>0</vt:i4>
      </vt:variant>
      <vt:variant>
        <vt:i4>5</vt:i4>
      </vt:variant>
      <vt:variant>
        <vt:lpwstr/>
      </vt:variant>
      <vt:variant>
        <vt:lpwstr>_ENREF_42</vt:lpwstr>
      </vt:variant>
      <vt:variant>
        <vt:i4>4325387</vt:i4>
      </vt:variant>
      <vt:variant>
        <vt:i4>267</vt:i4>
      </vt:variant>
      <vt:variant>
        <vt:i4>0</vt:i4>
      </vt:variant>
      <vt:variant>
        <vt:i4>5</vt:i4>
      </vt:variant>
      <vt:variant>
        <vt:lpwstr/>
      </vt:variant>
      <vt:variant>
        <vt:lpwstr>_ENREF_31</vt:lpwstr>
      </vt:variant>
      <vt:variant>
        <vt:i4>4194315</vt:i4>
      </vt:variant>
      <vt:variant>
        <vt:i4>257</vt:i4>
      </vt:variant>
      <vt:variant>
        <vt:i4>0</vt:i4>
      </vt:variant>
      <vt:variant>
        <vt:i4>5</vt:i4>
      </vt:variant>
      <vt:variant>
        <vt:lpwstr/>
      </vt:variant>
      <vt:variant>
        <vt:lpwstr>_ENREF_14</vt:lpwstr>
      </vt:variant>
      <vt:variant>
        <vt:i4>4521995</vt:i4>
      </vt:variant>
      <vt:variant>
        <vt:i4>251</vt:i4>
      </vt:variant>
      <vt:variant>
        <vt:i4>0</vt:i4>
      </vt:variant>
      <vt:variant>
        <vt:i4>5</vt:i4>
      </vt:variant>
      <vt:variant>
        <vt:lpwstr/>
      </vt:variant>
      <vt:variant>
        <vt:lpwstr>_ENREF_45</vt:lpwstr>
      </vt:variant>
      <vt:variant>
        <vt:i4>4390923</vt:i4>
      </vt:variant>
      <vt:variant>
        <vt:i4>245</vt:i4>
      </vt:variant>
      <vt:variant>
        <vt:i4>0</vt:i4>
      </vt:variant>
      <vt:variant>
        <vt:i4>5</vt:i4>
      </vt:variant>
      <vt:variant>
        <vt:lpwstr/>
      </vt:variant>
      <vt:variant>
        <vt:lpwstr>_ENREF_29</vt:lpwstr>
      </vt:variant>
      <vt:variant>
        <vt:i4>4325387</vt:i4>
      </vt:variant>
      <vt:variant>
        <vt:i4>241</vt:i4>
      </vt:variant>
      <vt:variant>
        <vt:i4>0</vt:i4>
      </vt:variant>
      <vt:variant>
        <vt:i4>5</vt:i4>
      </vt:variant>
      <vt:variant>
        <vt:lpwstr/>
      </vt:variant>
      <vt:variant>
        <vt:lpwstr>_ENREF_33</vt:lpwstr>
      </vt:variant>
      <vt:variant>
        <vt:i4>4325387</vt:i4>
      </vt:variant>
      <vt:variant>
        <vt:i4>238</vt:i4>
      </vt:variant>
      <vt:variant>
        <vt:i4>0</vt:i4>
      </vt:variant>
      <vt:variant>
        <vt:i4>5</vt:i4>
      </vt:variant>
      <vt:variant>
        <vt:lpwstr/>
      </vt:variant>
      <vt:variant>
        <vt:lpwstr>_ENREF_31</vt:lpwstr>
      </vt:variant>
      <vt:variant>
        <vt:i4>4521995</vt:i4>
      </vt:variant>
      <vt:variant>
        <vt:i4>230</vt:i4>
      </vt:variant>
      <vt:variant>
        <vt:i4>0</vt:i4>
      </vt:variant>
      <vt:variant>
        <vt:i4>5</vt:i4>
      </vt:variant>
      <vt:variant>
        <vt:lpwstr/>
      </vt:variant>
      <vt:variant>
        <vt:lpwstr>_ENREF_44</vt:lpwstr>
      </vt:variant>
      <vt:variant>
        <vt:i4>4521995</vt:i4>
      </vt:variant>
      <vt:variant>
        <vt:i4>227</vt:i4>
      </vt:variant>
      <vt:variant>
        <vt:i4>0</vt:i4>
      </vt:variant>
      <vt:variant>
        <vt:i4>5</vt:i4>
      </vt:variant>
      <vt:variant>
        <vt:lpwstr/>
      </vt:variant>
      <vt:variant>
        <vt:lpwstr>_ENREF_43</vt:lpwstr>
      </vt:variant>
      <vt:variant>
        <vt:i4>4325387</vt:i4>
      </vt:variant>
      <vt:variant>
        <vt:i4>217</vt:i4>
      </vt:variant>
      <vt:variant>
        <vt:i4>0</vt:i4>
      </vt:variant>
      <vt:variant>
        <vt:i4>5</vt:i4>
      </vt:variant>
      <vt:variant>
        <vt:lpwstr/>
      </vt:variant>
      <vt:variant>
        <vt:lpwstr>_ENREF_36</vt:lpwstr>
      </vt:variant>
      <vt:variant>
        <vt:i4>4521995</vt:i4>
      </vt:variant>
      <vt:variant>
        <vt:i4>213</vt:i4>
      </vt:variant>
      <vt:variant>
        <vt:i4>0</vt:i4>
      </vt:variant>
      <vt:variant>
        <vt:i4>5</vt:i4>
      </vt:variant>
      <vt:variant>
        <vt:lpwstr/>
      </vt:variant>
      <vt:variant>
        <vt:lpwstr>_ENREF_42</vt:lpwstr>
      </vt:variant>
      <vt:variant>
        <vt:i4>4325387</vt:i4>
      </vt:variant>
      <vt:variant>
        <vt:i4>210</vt:i4>
      </vt:variant>
      <vt:variant>
        <vt:i4>0</vt:i4>
      </vt:variant>
      <vt:variant>
        <vt:i4>5</vt:i4>
      </vt:variant>
      <vt:variant>
        <vt:lpwstr/>
      </vt:variant>
      <vt:variant>
        <vt:lpwstr>_ENREF_31</vt:lpwstr>
      </vt:variant>
      <vt:variant>
        <vt:i4>4194315</vt:i4>
      </vt:variant>
      <vt:variant>
        <vt:i4>200</vt:i4>
      </vt:variant>
      <vt:variant>
        <vt:i4>0</vt:i4>
      </vt:variant>
      <vt:variant>
        <vt:i4>5</vt:i4>
      </vt:variant>
      <vt:variant>
        <vt:lpwstr/>
      </vt:variant>
      <vt:variant>
        <vt:lpwstr>_ENREF_14</vt:lpwstr>
      </vt:variant>
      <vt:variant>
        <vt:i4>4194315</vt:i4>
      </vt:variant>
      <vt:variant>
        <vt:i4>194</vt:i4>
      </vt:variant>
      <vt:variant>
        <vt:i4>0</vt:i4>
      </vt:variant>
      <vt:variant>
        <vt:i4>5</vt:i4>
      </vt:variant>
      <vt:variant>
        <vt:lpwstr/>
      </vt:variant>
      <vt:variant>
        <vt:lpwstr>_ENREF_14</vt:lpwstr>
      </vt:variant>
      <vt:variant>
        <vt:i4>4325387</vt:i4>
      </vt:variant>
      <vt:variant>
        <vt:i4>190</vt:i4>
      </vt:variant>
      <vt:variant>
        <vt:i4>0</vt:i4>
      </vt:variant>
      <vt:variant>
        <vt:i4>5</vt:i4>
      </vt:variant>
      <vt:variant>
        <vt:lpwstr/>
      </vt:variant>
      <vt:variant>
        <vt:lpwstr>_ENREF_36</vt:lpwstr>
      </vt:variant>
      <vt:variant>
        <vt:i4>4194315</vt:i4>
      </vt:variant>
      <vt:variant>
        <vt:i4>187</vt:i4>
      </vt:variant>
      <vt:variant>
        <vt:i4>0</vt:i4>
      </vt:variant>
      <vt:variant>
        <vt:i4>5</vt:i4>
      </vt:variant>
      <vt:variant>
        <vt:lpwstr/>
      </vt:variant>
      <vt:variant>
        <vt:lpwstr>_ENREF_14</vt:lpwstr>
      </vt:variant>
      <vt:variant>
        <vt:i4>4521995</vt:i4>
      </vt:variant>
      <vt:variant>
        <vt:i4>179</vt:i4>
      </vt:variant>
      <vt:variant>
        <vt:i4>0</vt:i4>
      </vt:variant>
      <vt:variant>
        <vt:i4>5</vt:i4>
      </vt:variant>
      <vt:variant>
        <vt:lpwstr/>
      </vt:variant>
      <vt:variant>
        <vt:lpwstr>_ENREF_41</vt:lpwstr>
      </vt:variant>
      <vt:variant>
        <vt:i4>4521995</vt:i4>
      </vt:variant>
      <vt:variant>
        <vt:i4>173</vt:i4>
      </vt:variant>
      <vt:variant>
        <vt:i4>0</vt:i4>
      </vt:variant>
      <vt:variant>
        <vt:i4>5</vt:i4>
      </vt:variant>
      <vt:variant>
        <vt:lpwstr/>
      </vt:variant>
      <vt:variant>
        <vt:lpwstr>_ENREF_40</vt:lpwstr>
      </vt:variant>
      <vt:variant>
        <vt:i4>4325387</vt:i4>
      </vt:variant>
      <vt:variant>
        <vt:i4>167</vt:i4>
      </vt:variant>
      <vt:variant>
        <vt:i4>0</vt:i4>
      </vt:variant>
      <vt:variant>
        <vt:i4>5</vt:i4>
      </vt:variant>
      <vt:variant>
        <vt:lpwstr/>
      </vt:variant>
      <vt:variant>
        <vt:lpwstr>_ENREF_39</vt:lpwstr>
      </vt:variant>
      <vt:variant>
        <vt:i4>4325387</vt:i4>
      </vt:variant>
      <vt:variant>
        <vt:i4>161</vt:i4>
      </vt:variant>
      <vt:variant>
        <vt:i4>0</vt:i4>
      </vt:variant>
      <vt:variant>
        <vt:i4>5</vt:i4>
      </vt:variant>
      <vt:variant>
        <vt:lpwstr/>
      </vt:variant>
      <vt:variant>
        <vt:lpwstr>_ENREF_38</vt:lpwstr>
      </vt:variant>
      <vt:variant>
        <vt:i4>4325387</vt:i4>
      </vt:variant>
      <vt:variant>
        <vt:i4>155</vt:i4>
      </vt:variant>
      <vt:variant>
        <vt:i4>0</vt:i4>
      </vt:variant>
      <vt:variant>
        <vt:i4>5</vt:i4>
      </vt:variant>
      <vt:variant>
        <vt:lpwstr/>
      </vt:variant>
      <vt:variant>
        <vt:lpwstr>_ENREF_37</vt:lpwstr>
      </vt:variant>
      <vt:variant>
        <vt:i4>4194315</vt:i4>
      </vt:variant>
      <vt:variant>
        <vt:i4>149</vt:i4>
      </vt:variant>
      <vt:variant>
        <vt:i4>0</vt:i4>
      </vt:variant>
      <vt:variant>
        <vt:i4>5</vt:i4>
      </vt:variant>
      <vt:variant>
        <vt:lpwstr/>
      </vt:variant>
      <vt:variant>
        <vt:lpwstr>_ENREF_14</vt:lpwstr>
      </vt:variant>
      <vt:variant>
        <vt:i4>4325387</vt:i4>
      </vt:variant>
      <vt:variant>
        <vt:i4>143</vt:i4>
      </vt:variant>
      <vt:variant>
        <vt:i4>0</vt:i4>
      </vt:variant>
      <vt:variant>
        <vt:i4>5</vt:i4>
      </vt:variant>
      <vt:variant>
        <vt:lpwstr/>
      </vt:variant>
      <vt:variant>
        <vt:lpwstr>_ENREF_36</vt:lpwstr>
      </vt:variant>
      <vt:variant>
        <vt:i4>4325387</vt:i4>
      </vt:variant>
      <vt:variant>
        <vt:i4>137</vt:i4>
      </vt:variant>
      <vt:variant>
        <vt:i4>0</vt:i4>
      </vt:variant>
      <vt:variant>
        <vt:i4>5</vt:i4>
      </vt:variant>
      <vt:variant>
        <vt:lpwstr/>
      </vt:variant>
      <vt:variant>
        <vt:lpwstr>_ENREF_35</vt:lpwstr>
      </vt:variant>
      <vt:variant>
        <vt:i4>4325387</vt:i4>
      </vt:variant>
      <vt:variant>
        <vt:i4>131</vt:i4>
      </vt:variant>
      <vt:variant>
        <vt:i4>0</vt:i4>
      </vt:variant>
      <vt:variant>
        <vt:i4>5</vt:i4>
      </vt:variant>
      <vt:variant>
        <vt:lpwstr/>
      </vt:variant>
      <vt:variant>
        <vt:lpwstr>_ENREF_34</vt:lpwstr>
      </vt:variant>
      <vt:variant>
        <vt:i4>4325387</vt:i4>
      </vt:variant>
      <vt:variant>
        <vt:i4>123</vt:i4>
      </vt:variant>
      <vt:variant>
        <vt:i4>0</vt:i4>
      </vt:variant>
      <vt:variant>
        <vt:i4>5</vt:i4>
      </vt:variant>
      <vt:variant>
        <vt:lpwstr/>
      </vt:variant>
      <vt:variant>
        <vt:lpwstr>_ENREF_33</vt:lpwstr>
      </vt:variant>
      <vt:variant>
        <vt:i4>4325387</vt:i4>
      </vt:variant>
      <vt:variant>
        <vt:i4>120</vt:i4>
      </vt:variant>
      <vt:variant>
        <vt:i4>0</vt:i4>
      </vt:variant>
      <vt:variant>
        <vt:i4>5</vt:i4>
      </vt:variant>
      <vt:variant>
        <vt:lpwstr/>
      </vt:variant>
      <vt:variant>
        <vt:lpwstr>_ENREF_33</vt:lpwstr>
      </vt:variant>
      <vt:variant>
        <vt:i4>4325387</vt:i4>
      </vt:variant>
      <vt:variant>
        <vt:i4>112</vt:i4>
      </vt:variant>
      <vt:variant>
        <vt:i4>0</vt:i4>
      </vt:variant>
      <vt:variant>
        <vt:i4>5</vt:i4>
      </vt:variant>
      <vt:variant>
        <vt:lpwstr/>
      </vt:variant>
      <vt:variant>
        <vt:lpwstr>_ENREF_30</vt:lpwstr>
      </vt:variant>
      <vt:variant>
        <vt:i4>4194315</vt:i4>
      </vt:variant>
      <vt:variant>
        <vt:i4>106</vt:i4>
      </vt:variant>
      <vt:variant>
        <vt:i4>0</vt:i4>
      </vt:variant>
      <vt:variant>
        <vt:i4>5</vt:i4>
      </vt:variant>
      <vt:variant>
        <vt:lpwstr/>
      </vt:variant>
      <vt:variant>
        <vt:lpwstr>_ENREF_14</vt:lpwstr>
      </vt:variant>
      <vt:variant>
        <vt:i4>4390923</vt:i4>
      </vt:variant>
      <vt:variant>
        <vt:i4>102</vt:i4>
      </vt:variant>
      <vt:variant>
        <vt:i4>0</vt:i4>
      </vt:variant>
      <vt:variant>
        <vt:i4>5</vt:i4>
      </vt:variant>
      <vt:variant>
        <vt:lpwstr/>
      </vt:variant>
      <vt:variant>
        <vt:lpwstr>_ENREF_29</vt:lpwstr>
      </vt:variant>
      <vt:variant>
        <vt:i4>4390923</vt:i4>
      </vt:variant>
      <vt:variant>
        <vt:i4>99</vt:i4>
      </vt:variant>
      <vt:variant>
        <vt:i4>0</vt:i4>
      </vt:variant>
      <vt:variant>
        <vt:i4>5</vt:i4>
      </vt:variant>
      <vt:variant>
        <vt:lpwstr/>
      </vt:variant>
      <vt:variant>
        <vt:lpwstr>_ENREF_28</vt:lpwstr>
      </vt:variant>
      <vt:variant>
        <vt:i4>4390923</vt:i4>
      </vt:variant>
      <vt:variant>
        <vt:i4>89</vt:i4>
      </vt:variant>
      <vt:variant>
        <vt:i4>0</vt:i4>
      </vt:variant>
      <vt:variant>
        <vt:i4>5</vt:i4>
      </vt:variant>
      <vt:variant>
        <vt:lpwstr/>
      </vt:variant>
      <vt:variant>
        <vt:lpwstr>_ENREF_22</vt:lpwstr>
      </vt:variant>
      <vt:variant>
        <vt:i4>4194315</vt:i4>
      </vt:variant>
      <vt:variant>
        <vt:i4>83</vt:i4>
      </vt:variant>
      <vt:variant>
        <vt:i4>0</vt:i4>
      </vt:variant>
      <vt:variant>
        <vt:i4>5</vt:i4>
      </vt:variant>
      <vt:variant>
        <vt:lpwstr/>
      </vt:variant>
      <vt:variant>
        <vt:lpwstr>_ENREF_11</vt:lpwstr>
      </vt:variant>
      <vt:variant>
        <vt:i4>4194315</vt:i4>
      </vt:variant>
      <vt:variant>
        <vt:i4>79</vt:i4>
      </vt:variant>
      <vt:variant>
        <vt:i4>0</vt:i4>
      </vt:variant>
      <vt:variant>
        <vt:i4>5</vt:i4>
      </vt:variant>
      <vt:variant>
        <vt:lpwstr/>
      </vt:variant>
      <vt:variant>
        <vt:lpwstr>_ENREF_10</vt:lpwstr>
      </vt:variant>
      <vt:variant>
        <vt:i4>4784139</vt:i4>
      </vt:variant>
      <vt:variant>
        <vt:i4>76</vt:i4>
      </vt:variant>
      <vt:variant>
        <vt:i4>0</vt:i4>
      </vt:variant>
      <vt:variant>
        <vt:i4>5</vt:i4>
      </vt:variant>
      <vt:variant>
        <vt:lpwstr/>
      </vt:variant>
      <vt:variant>
        <vt:lpwstr>_ENREF_8</vt:lpwstr>
      </vt:variant>
      <vt:variant>
        <vt:i4>4587531</vt:i4>
      </vt:variant>
      <vt:variant>
        <vt:i4>73</vt:i4>
      </vt:variant>
      <vt:variant>
        <vt:i4>0</vt:i4>
      </vt:variant>
      <vt:variant>
        <vt:i4>5</vt:i4>
      </vt:variant>
      <vt:variant>
        <vt:lpwstr/>
      </vt:variant>
      <vt:variant>
        <vt:lpwstr>_ENREF_7</vt:lpwstr>
      </vt:variant>
      <vt:variant>
        <vt:i4>4390923</vt:i4>
      </vt:variant>
      <vt:variant>
        <vt:i4>63</vt:i4>
      </vt:variant>
      <vt:variant>
        <vt:i4>0</vt:i4>
      </vt:variant>
      <vt:variant>
        <vt:i4>5</vt:i4>
      </vt:variant>
      <vt:variant>
        <vt:lpwstr/>
      </vt:variant>
      <vt:variant>
        <vt:lpwstr>_ENREF_27</vt:lpwstr>
      </vt:variant>
      <vt:variant>
        <vt:i4>4587531</vt:i4>
      </vt:variant>
      <vt:variant>
        <vt:i4>55</vt:i4>
      </vt:variant>
      <vt:variant>
        <vt:i4>0</vt:i4>
      </vt:variant>
      <vt:variant>
        <vt:i4>5</vt:i4>
      </vt:variant>
      <vt:variant>
        <vt:lpwstr/>
      </vt:variant>
      <vt:variant>
        <vt:lpwstr>_ENREF_7</vt:lpwstr>
      </vt:variant>
      <vt:variant>
        <vt:i4>4194315</vt:i4>
      </vt:variant>
      <vt:variant>
        <vt:i4>52</vt:i4>
      </vt:variant>
      <vt:variant>
        <vt:i4>0</vt:i4>
      </vt:variant>
      <vt:variant>
        <vt:i4>5</vt:i4>
      </vt:variant>
      <vt:variant>
        <vt:lpwstr/>
      </vt:variant>
      <vt:variant>
        <vt:lpwstr>_ENREF_18</vt:lpwstr>
      </vt:variant>
      <vt:variant>
        <vt:i4>4390923</vt:i4>
      </vt:variant>
      <vt:variant>
        <vt:i4>44</vt:i4>
      </vt:variant>
      <vt:variant>
        <vt:i4>0</vt:i4>
      </vt:variant>
      <vt:variant>
        <vt:i4>5</vt:i4>
      </vt:variant>
      <vt:variant>
        <vt:lpwstr/>
      </vt:variant>
      <vt:variant>
        <vt:lpwstr>_ENREF_22</vt:lpwstr>
      </vt:variant>
      <vt:variant>
        <vt:i4>4390923</vt:i4>
      </vt:variant>
      <vt:variant>
        <vt:i4>41</vt:i4>
      </vt:variant>
      <vt:variant>
        <vt:i4>0</vt:i4>
      </vt:variant>
      <vt:variant>
        <vt:i4>5</vt:i4>
      </vt:variant>
      <vt:variant>
        <vt:lpwstr/>
      </vt:variant>
      <vt:variant>
        <vt:lpwstr>_ENREF_21</vt:lpwstr>
      </vt:variant>
      <vt:variant>
        <vt:i4>4194315</vt:i4>
      </vt:variant>
      <vt:variant>
        <vt:i4>33</vt:i4>
      </vt:variant>
      <vt:variant>
        <vt:i4>0</vt:i4>
      </vt:variant>
      <vt:variant>
        <vt:i4>5</vt:i4>
      </vt:variant>
      <vt:variant>
        <vt:lpwstr/>
      </vt:variant>
      <vt:variant>
        <vt:lpwstr>_ENREF_18</vt:lpwstr>
      </vt:variant>
      <vt:variant>
        <vt:i4>4194315</vt:i4>
      </vt:variant>
      <vt:variant>
        <vt:i4>25</vt:i4>
      </vt:variant>
      <vt:variant>
        <vt:i4>0</vt:i4>
      </vt:variant>
      <vt:variant>
        <vt:i4>5</vt:i4>
      </vt:variant>
      <vt:variant>
        <vt:lpwstr/>
      </vt:variant>
      <vt:variant>
        <vt:lpwstr>_ENREF_12</vt:lpwstr>
      </vt:variant>
      <vt:variant>
        <vt:i4>4325387</vt:i4>
      </vt:variant>
      <vt:variant>
        <vt:i4>22</vt:i4>
      </vt:variant>
      <vt:variant>
        <vt:i4>0</vt:i4>
      </vt:variant>
      <vt:variant>
        <vt:i4>5</vt:i4>
      </vt:variant>
      <vt:variant>
        <vt:lpwstr/>
      </vt:variant>
      <vt:variant>
        <vt:lpwstr>_ENREF_3</vt:lpwstr>
      </vt:variant>
      <vt:variant>
        <vt:i4>4456459</vt:i4>
      </vt:variant>
      <vt:variant>
        <vt:i4>14</vt:i4>
      </vt:variant>
      <vt:variant>
        <vt:i4>0</vt:i4>
      </vt:variant>
      <vt:variant>
        <vt:i4>5</vt:i4>
      </vt:variant>
      <vt:variant>
        <vt:lpwstr/>
      </vt:variant>
      <vt:variant>
        <vt:lpwstr>_ENREF_5</vt:lpwstr>
      </vt:variant>
      <vt:variant>
        <vt:i4>4521995</vt:i4>
      </vt:variant>
      <vt:variant>
        <vt:i4>11</vt:i4>
      </vt:variant>
      <vt:variant>
        <vt:i4>0</vt:i4>
      </vt:variant>
      <vt:variant>
        <vt:i4>5</vt:i4>
      </vt:variant>
      <vt:variant>
        <vt:lpwstr/>
      </vt:variant>
      <vt:variant>
        <vt:lpwstr>_ENREF_4</vt:lpwstr>
      </vt:variant>
      <vt:variant>
        <vt:i4>4194315</vt:i4>
      </vt:variant>
      <vt:variant>
        <vt:i4>3</vt:i4>
      </vt:variant>
      <vt:variant>
        <vt:i4>0</vt:i4>
      </vt:variant>
      <vt:variant>
        <vt:i4>5</vt:i4>
      </vt:variant>
      <vt:variant>
        <vt:lpwstr/>
      </vt:variant>
      <vt:variant>
        <vt:lpwstr>_ENREF_1</vt:lpwstr>
      </vt:variant>
      <vt:variant>
        <vt:i4>655405</vt:i4>
      </vt:variant>
      <vt:variant>
        <vt:i4>0</vt:i4>
      </vt:variant>
      <vt:variant>
        <vt:i4>0</vt:i4>
      </vt:variant>
      <vt:variant>
        <vt:i4>5</vt:i4>
      </vt:variant>
      <vt:variant>
        <vt:lpwstr>mailto:David.Beattie@unisa.edu.au</vt:lpwstr>
      </vt:variant>
      <vt:variant>
        <vt:lpwstr/>
      </vt:variant>
      <vt:variant>
        <vt:i4>786517</vt:i4>
      </vt:variant>
      <vt:variant>
        <vt:i4>6</vt:i4>
      </vt:variant>
      <vt:variant>
        <vt:i4>0</vt:i4>
      </vt:variant>
      <vt:variant>
        <vt:i4>5</vt:i4>
      </vt:variant>
      <vt:variant>
        <vt:lpwstr>http://pubs.acs.org/author/Spencer%2C+Nicholas+D</vt:lpwstr>
      </vt:variant>
      <vt:variant>
        <vt:lpwstr/>
      </vt:variant>
      <vt:variant>
        <vt:i4>1114125</vt:i4>
      </vt:variant>
      <vt:variant>
        <vt:i4>3</vt:i4>
      </vt:variant>
      <vt:variant>
        <vt:i4>0</vt:i4>
      </vt:variant>
      <vt:variant>
        <vt:i4>5</vt:i4>
      </vt:variant>
      <vt:variant>
        <vt:lpwstr>http://pubs.acs.org/author/Rossi%2C+Antonella</vt:lpwstr>
      </vt:variant>
      <vt:variant>
        <vt:lpwstr/>
      </vt:variant>
      <vt:variant>
        <vt:i4>2752575</vt:i4>
      </vt:variant>
      <vt:variant>
        <vt:i4>0</vt:i4>
      </vt:variant>
      <vt:variant>
        <vt:i4>0</vt:i4>
      </vt:variant>
      <vt:variant>
        <vt:i4>5</vt:i4>
      </vt:variant>
      <vt:variant>
        <vt:lpwstr>http://pubs.acs.org/author/Arcifa%2C+Andre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creator>University of South Australia</dc:creator>
  <cp:lastModifiedBy>David Beattie</cp:lastModifiedBy>
  <cp:revision>2</cp:revision>
  <cp:lastPrinted>2018-06-14T02:14:00Z</cp:lastPrinted>
  <dcterms:created xsi:type="dcterms:W3CDTF">2018-08-28T03:28:00Z</dcterms:created>
  <dcterms:modified xsi:type="dcterms:W3CDTF">2018-08-28T03:28:00Z</dcterms:modified>
</cp:coreProperties>
</file>